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DCD9D" w14:textId="00407F7A" w:rsidR="00232D61" w:rsidRPr="00CD2864" w:rsidRDefault="00A923DA" w:rsidP="00232D61">
      <w:pPr>
        <w:spacing w:line="480" w:lineRule="auto"/>
        <w:rPr>
          <w:b/>
          <w:bCs/>
          <w:color w:val="000000" w:themeColor="text1"/>
          <w:u w:val="single"/>
          <w:lang w:val="en-US"/>
        </w:rPr>
      </w:pPr>
      <w:r w:rsidRPr="00CD2864">
        <w:rPr>
          <w:b/>
          <w:bCs/>
          <w:color w:val="000000" w:themeColor="text1"/>
          <w:u w:val="single"/>
          <w:lang w:val="en-US"/>
        </w:rPr>
        <w:t xml:space="preserve">Supplementary </w:t>
      </w:r>
      <w:r w:rsidR="00B60A9E">
        <w:rPr>
          <w:b/>
          <w:bCs/>
          <w:color w:val="000000" w:themeColor="text1"/>
          <w:u w:val="single"/>
          <w:lang w:val="en-US"/>
        </w:rPr>
        <w:t>tables</w:t>
      </w:r>
    </w:p>
    <w:p w14:paraId="4EA873E6" w14:textId="1DBB9CBB" w:rsidR="00911AF6" w:rsidRPr="002D3E97" w:rsidRDefault="00911AF6" w:rsidP="00911AF6">
      <w:pPr>
        <w:spacing w:line="480" w:lineRule="auto"/>
        <w:rPr>
          <w:color w:val="000000" w:themeColor="text1"/>
          <w:lang w:val="en-US"/>
        </w:rPr>
      </w:pPr>
      <w:r w:rsidRPr="002D3E97">
        <w:rPr>
          <w:b/>
          <w:bCs/>
          <w:color w:val="000000" w:themeColor="text1"/>
          <w:lang w:val="en-US"/>
        </w:rPr>
        <w:t xml:space="preserve">Table </w:t>
      </w:r>
      <w:r>
        <w:rPr>
          <w:b/>
          <w:bCs/>
          <w:color w:val="000000" w:themeColor="text1"/>
          <w:lang w:val="en-US"/>
        </w:rPr>
        <w:t>1</w:t>
      </w:r>
      <w:r w:rsidRPr="002D3E97">
        <w:rPr>
          <w:b/>
          <w:bCs/>
          <w:color w:val="000000" w:themeColor="text1"/>
          <w:lang w:val="en-US"/>
        </w:rPr>
        <w:t xml:space="preserve"> </w:t>
      </w:r>
      <w:r w:rsidRPr="002D3E97">
        <w:rPr>
          <w:bCs/>
          <w:color w:val="000000" w:themeColor="text1"/>
          <w:lang w:val="en-US"/>
        </w:rPr>
        <w:t xml:space="preserve">Frequencies </w:t>
      </w:r>
      <w:r w:rsidRPr="002D3E97">
        <w:rPr>
          <w:color w:val="000000" w:themeColor="text1"/>
          <w:lang w:val="en-US"/>
        </w:rPr>
        <w:t>of the 10 most common diagnoses in each cluster (validation cohort Erasmus MC)</w:t>
      </w:r>
    </w:p>
    <w:tbl>
      <w:tblPr>
        <w:tblStyle w:val="PlainTable4"/>
        <w:tblW w:w="5000" w:type="pct"/>
        <w:tblLook w:val="06A0" w:firstRow="1" w:lastRow="0" w:firstColumn="1" w:lastColumn="0" w:noHBand="1" w:noVBand="1"/>
      </w:tblPr>
      <w:tblGrid>
        <w:gridCol w:w="5383"/>
        <w:gridCol w:w="1306"/>
        <w:gridCol w:w="1851"/>
        <w:gridCol w:w="1703"/>
        <w:gridCol w:w="1798"/>
        <w:gridCol w:w="1811"/>
        <w:gridCol w:w="1546"/>
      </w:tblGrid>
      <w:tr w:rsidR="00911AF6" w:rsidRPr="002D3E97" w14:paraId="520463E8" w14:textId="77777777" w:rsidTr="00DC48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732848" w14:textId="77777777" w:rsidR="00911AF6" w:rsidRPr="002D3E97" w:rsidRDefault="00911AF6" w:rsidP="00DC4893">
            <w:pPr>
              <w:spacing w:line="276" w:lineRule="auto"/>
              <w:rPr>
                <w:b w:val="0"/>
                <w:bCs w:val="0"/>
                <w:color w:val="000000" w:themeColor="text1"/>
                <w:lang w:val="en-GB" w:eastAsia="en-US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D10F2" w14:textId="77777777" w:rsidR="00911AF6" w:rsidRPr="002D3E97" w:rsidRDefault="00911AF6" w:rsidP="00DC489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 w:eastAsia="en-US"/>
              </w:rPr>
            </w:pPr>
            <w:r w:rsidRPr="002D3E97">
              <w:rPr>
                <w:b w:val="0"/>
                <w:bCs w:val="0"/>
                <w:color w:val="000000" w:themeColor="text1"/>
                <w:lang w:val="en-GB" w:eastAsia="en-US"/>
              </w:rPr>
              <w:t xml:space="preserve">Total 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EDFF600" w14:textId="77777777" w:rsidR="00911AF6" w:rsidRPr="002D3E97" w:rsidRDefault="00911AF6" w:rsidP="00DC489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 w:eastAsia="en-US"/>
              </w:rPr>
            </w:pPr>
            <w:r w:rsidRPr="002D3E97">
              <w:rPr>
                <w:b w:val="0"/>
                <w:bCs w:val="0"/>
                <w:color w:val="000000" w:themeColor="text1"/>
                <w:lang w:val="en-GB" w:eastAsia="en-US"/>
              </w:rPr>
              <w:t>Cluster 1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ED08A2" w14:textId="77777777" w:rsidR="00911AF6" w:rsidRPr="002D3E97" w:rsidRDefault="00911AF6" w:rsidP="00DC489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 w:eastAsia="en-US"/>
              </w:rPr>
            </w:pPr>
            <w:r w:rsidRPr="002D3E97">
              <w:rPr>
                <w:b w:val="0"/>
                <w:bCs w:val="0"/>
                <w:color w:val="000000" w:themeColor="text1"/>
                <w:lang w:val="en-GB" w:eastAsia="en-US"/>
              </w:rPr>
              <w:t>Cluster 2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711640" w14:textId="77777777" w:rsidR="00911AF6" w:rsidRPr="002D3E97" w:rsidRDefault="00911AF6" w:rsidP="00DC489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 w:eastAsia="en-US"/>
              </w:rPr>
            </w:pPr>
            <w:r w:rsidRPr="002D3E97">
              <w:rPr>
                <w:b w:val="0"/>
                <w:bCs w:val="0"/>
                <w:color w:val="000000" w:themeColor="text1"/>
                <w:lang w:val="en-GB" w:eastAsia="en-US"/>
              </w:rPr>
              <w:t>Cluster 3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6F8890" w14:textId="77777777" w:rsidR="00911AF6" w:rsidRPr="002D3E97" w:rsidRDefault="00911AF6" w:rsidP="00DC489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 w:eastAsia="en-US"/>
              </w:rPr>
            </w:pPr>
            <w:r w:rsidRPr="002D3E97">
              <w:rPr>
                <w:b w:val="0"/>
                <w:bCs w:val="0"/>
                <w:color w:val="000000" w:themeColor="text1"/>
                <w:lang w:val="en-GB" w:eastAsia="en-US"/>
              </w:rPr>
              <w:t>Χ</w:t>
            </w:r>
            <w:r w:rsidRPr="002D3E97">
              <w:rPr>
                <w:b w:val="0"/>
                <w:bCs w:val="0"/>
                <w:color w:val="000000" w:themeColor="text1"/>
                <w:vertAlign w:val="superscript"/>
                <w:lang w:val="en-GB" w:eastAsia="en-US"/>
              </w:rPr>
              <w:t xml:space="preserve">2 </w:t>
            </w:r>
            <w:r w:rsidRPr="002D3E97">
              <w:rPr>
                <w:b w:val="0"/>
                <w:bCs w:val="0"/>
                <w:color w:val="000000" w:themeColor="text1"/>
                <w:lang w:val="en-GB" w:eastAsia="en-US"/>
              </w:rPr>
              <w:t>(</w:t>
            </w:r>
            <w:proofErr w:type="spellStart"/>
            <w:r w:rsidRPr="002D3E97">
              <w:rPr>
                <w:b w:val="0"/>
                <w:bCs w:val="0"/>
                <w:color w:val="000000" w:themeColor="text1"/>
                <w:lang w:val="en-GB" w:eastAsia="en-US"/>
              </w:rPr>
              <w:t>df</w:t>
            </w:r>
            <w:proofErr w:type="spellEnd"/>
            <w:r w:rsidRPr="002D3E97">
              <w:rPr>
                <w:b w:val="0"/>
                <w:bCs w:val="0"/>
                <w:color w:val="000000" w:themeColor="text1"/>
                <w:lang w:val="en-GB" w:eastAsia="en-US"/>
              </w:rPr>
              <w:t>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D6EB0E" w14:textId="77777777" w:rsidR="00911AF6" w:rsidRPr="002D3E97" w:rsidRDefault="00911AF6" w:rsidP="00DC489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 w:eastAsia="en-US"/>
              </w:rPr>
            </w:pPr>
            <w:r w:rsidRPr="002D3E97">
              <w:rPr>
                <w:b w:val="0"/>
                <w:bCs w:val="0"/>
                <w:color w:val="000000" w:themeColor="text1"/>
                <w:lang w:val="en-GB" w:eastAsia="en-US"/>
              </w:rPr>
              <w:t>p-value</w:t>
            </w:r>
          </w:p>
        </w:tc>
      </w:tr>
      <w:tr w:rsidR="00911AF6" w:rsidRPr="002D3E97" w14:paraId="66B4C8C4" w14:textId="77777777" w:rsidTr="00DC489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D79A3CF" w14:textId="77777777" w:rsidR="00911AF6" w:rsidRPr="002D3E97" w:rsidRDefault="00911AF6" w:rsidP="00DC4893">
            <w:pPr>
              <w:spacing w:line="276" w:lineRule="auto"/>
              <w:rPr>
                <w:color w:val="000000" w:themeColor="text1"/>
                <w:lang w:val="en-GB" w:eastAsia="en-US"/>
              </w:rPr>
            </w:pPr>
            <w:r w:rsidRPr="002D3E97">
              <w:rPr>
                <w:b w:val="0"/>
                <w:bCs w:val="0"/>
                <w:color w:val="000000" w:themeColor="text1"/>
                <w:lang w:val="en-GB" w:eastAsia="en-US"/>
              </w:rPr>
              <w:t>Top 10 Diagnoses (%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8DFE97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 w:eastAsia="en-US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86C97C8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 w:eastAsia="en-US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7C4F2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 w:eastAsia="en-US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B6A55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lang w:val="en-GB" w:eastAsia="en-US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CB0071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lang w:val="en-GB" w:eastAsia="en-US"/>
              </w:rPr>
            </w:pPr>
            <w:r w:rsidRPr="002D3E97">
              <w:rPr>
                <w:iCs/>
                <w:color w:val="000000" w:themeColor="text1"/>
                <w:lang w:val="en-GB" w:eastAsia="en-US"/>
              </w:rPr>
              <w:t>164 (56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DCC66B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lang w:val="en-GB" w:eastAsia="en-US"/>
              </w:rPr>
            </w:pPr>
            <w:r w:rsidRPr="002D3E97">
              <w:rPr>
                <w:iCs/>
                <w:color w:val="000000" w:themeColor="text1"/>
                <w:lang w:val="en-GB" w:eastAsia="en-US"/>
              </w:rPr>
              <w:t>&lt;0.001</w:t>
            </w:r>
          </w:p>
        </w:tc>
      </w:tr>
      <w:tr w:rsidR="00911AF6" w:rsidRPr="002D3E97" w14:paraId="18AA7051" w14:textId="77777777" w:rsidTr="00DC4893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right w:val="single" w:sz="4" w:space="0" w:color="auto"/>
            </w:tcBorders>
            <w:vAlign w:val="bottom"/>
            <w:hideMark/>
          </w:tcPr>
          <w:p w14:paraId="4086F57F" w14:textId="77777777" w:rsidR="00911AF6" w:rsidRPr="002D3E97" w:rsidRDefault="00911AF6" w:rsidP="00DC4893">
            <w:pPr>
              <w:spacing w:line="276" w:lineRule="auto"/>
              <w:rPr>
                <w:b w:val="0"/>
                <w:bCs w:val="0"/>
                <w:color w:val="000000" w:themeColor="text1"/>
                <w:lang w:val="en-GB" w:eastAsia="en-US"/>
              </w:rPr>
            </w:pPr>
            <w:r w:rsidRPr="002D3E97">
              <w:rPr>
                <w:b w:val="0"/>
                <w:color w:val="000000"/>
                <w:lang w:eastAsia="en-US"/>
              </w:rPr>
              <w:t xml:space="preserve">1. </w:t>
            </w:r>
            <w:proofErr w:type="spellStart"/>
            <w:r w:rsidRPr="002D3E97">
              <w:rPr>
                <w:b w:val="0"/>
                <w:color w:val="000000"/>
                <w:lang w:eastAsia="en-US"/>
              </w:rPr>
              <w:t>Other</w:t>
            </w:r>
            <w:proofErr w:type="spellEnd"/>
            <w:r w:rsidRPr="002D3E97">
              <w:rPr>
                <w:b w:val="0"/>
                <w:color w:val="000000"/>
                <w:lang w:eastAsia="en-US"/>
              </w:rPr>
              <w:t xml:space="preserve"> </w:t>
            </w:r>
            <w:proofErr w:type="spellStart"/>
            <w:r w:rsidRPr="002D3E97">
              <w:rPr>
                <w:b w:val="0"/>
                <w:color w:val="000000"/>
                <w:lang w:eastAsia="en-US"/>
              </w:rPr>
              <w:t>neuropathic</w:t>
            </w:r>
            <w:proofErr w:type="spellEnd"/>
            <w:r w:rsidRPr="002D3E97">
              <w:rPr>
                <w:b w:val="0"/>
                <w:color w:val="000000"/>
                <w:lang w:eastAsia="en-US"/>
              </w:rPr>
              <w:t xml:space="preserve"> </w:t>
            </w:r>
            <w:proofErr w:type="spellStart"/>
            <w:r w:rsidRPr="002D3E97">
              <w:rPr>
                <w:b w:val="0"/>
                <w:color w:val="000000"/>
                <w:lang w:eastAsia="en-US"/>
              </w:rPr>
              <w:t>pain</w:t>
            </w:r>
            <w:proofErr w:type="spellEnd"/>
          </w:p>
        </w:tc>
        <w:tc>
          <w:tcPr>
            <w:tcW w:w="42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1484F15D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 w:eastAsia="en-US"/>
              </w:rPr>
            </w:pPr>
            <w:r w:rsidRPr="002D3E97">
              <w:rPr>
                <w:color w:val="000000"/>
                <w:lang w:eastAsia="en-US"/>
              </w:rPr>
              <w:t>17.5%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bottom"/>
            <w:hideMark/>
          </w:tcPr>
          <w:p w14:paraId="4B2C49A9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 w:eastAsia="en-US"/>
              </w:rPr>
            </w:pPr>
            <w:r w:rsidRPr="002D3E97">
              <w:rPr>
                <w:color w:val="000000"/>
                <w:lang w:eastAsia="en-US"/>
              </w:rPr>
              <w:t>17.4%</w:t>
            </w:r>
          </w:p>
        </w:tc>
        <w:tc>
          <w:tcPr>
            <w:tcW w:w="553" w:type="pct"/>
            <w:vAlign w:val="bottom"/>
            <w:hideMark/>
          </w:tcPr>
          <w:p w14:paraId="7D12C02B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 w:eastAsia="en-US"/>
              </w:rPr>
            </w:pPr>
            <w:r w:rsidRPr="002D3E97">
              <w:rPr>
                <w:color w:val="000000"/>
                <w:lang w:eastAsia="en-US"/>
              </w:rPr>
              <w:t>16.4%</w:t>
            </w:r>
          </w:p>
        </w:tc>
        <w:tc>
          <w:tcPr>
            <w:tcW w:w="584" w:type="pct"/>
            <w:vAlign w:val="bottom"/>
            <w:hideMark/>
          </w:tcPr>
          <w:p w14:paraId="5363216A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 w:eastAsia="en-US"/>
              </w:rPr>
            </w:pPr>
            <w:r w:rsidRPr="002D3E97">
              <w:rPr>
                <w:color w:val="000000"/>
                <w:lang w:eastAsia="en-US"/>
              </w:rPr>
              <w:t>18.3%</w:t>
            </w:r>
          </w:p>
        </w:tc>
        <w:tc>
          <w:tcPr>
            <w:tcW w:w="588" w:type="pct"/>
          </w:tcPr>
          <w:p w14:paraId="1D05B9A6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lang w:val="en-GB" w:eastAsia="en-US"/>
              </w:rPr>
            </w:pPr>
          </w:p>
        </w:tc>
        <w:tc>
          <w:tcPr>
            <w:tcW w:w="502" w:type="pct"/>
          </w:tcPr>
          <w:p w14:paraId="7FAFDC7C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lang w:val="en-GB" w:eastAsia="en-US"/>
              </w:rPr>
            </w:pPr>
          </w:p>
        </w:tc>
      </w:tr>
      <w:tr w:rsidR="00911AF6" w:rsidRPr="002D3E97" w14:paraId="46A0DC4A" w14:textId="77777777" w:rsidTr="00DC489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right w:val="single" w:sz="4" w:space="0" w:color="auto"/>
            </w:tcBorders>
            <w:vAlign w:val="bottom"/>
            <w:hideMark/>
          </w:tcPr>
          <w:p w14:paraId="5DA3A339" w14:textId="77777777" w:rsidR="00911AF6" w:rsidRPr="002D3E97" w:rsidRDefault="00911AF6" w:rsidP="00DC4893">
            <w:pPr>
              <w:spacing w:line="276" w:lineRule="auto"/>
              <w:rPr>
                <w:b w:val="0"/>
                <w:bCs w:val="0"/>
                <w:color w:val="000000" w:themeColor="text1"/>
                <w:lang w:eastAsia="en-US"/>
              </w:rPr>
            </w:pPr>
            <w:r w:rsidRPr="002D3E97">
              <w:rPr>
                <w:b w:val="0"/>
                <w:color w:val="000000"/>
                <w:lang w:eastAsia="en-US"/>
              </w:rPr>
              <w:t xml:space="preserve">2. </w:t>
            </w:r>
            <w:r w:rsidRPr="002D3E97">
              <w:rPr>
                <w:b w:val="0"/>
                <w:bCs w:val="0"/>
                <w:color w:val="000000" w:themeColor="text1"/>
                <w:lang w:val="en-GB" w:eastAsia="en-US"/>
              </w:rPr>
              <w:t>Radicular syndrome</w:t>
            </w:r>
          </w:p>
        </w:tc>
        <w:tc>
          <w:tcPr>
            <w:tcW w:w="42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69B9ACB4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2D3E97">
              <w:rPr>
                <w:color w:val="000000"/>
                <w:lang w:eastAsia="en-US"/>
              </w:rPr>
              <w:t>17.0%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bottom"/>
            <w:hideMark/>
          </w:tcPr>
          <w:p w14:paraId="13235DEB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2D3E97">
              <w:rPr>
                <w:color w:val="000000"/>
                <w:lang w:eastAsia="en-US"/>
              </w:rPr>
              <w:t>14.3%</w:t>
            </w:r>
          </w:p>
        </w:tc>
        <w:tc>
          <w:tcPr>
            <w:tcW w:w="553" w:type="pct"/>
            <w:vAlign w:val="bottom"/>
            <w:hideMark/>
          </w:tcPr>
          <w:p w14:paraId="4ED6C2C2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2D3E97">
              <w:rPr>
                <w:color w:val="000000"/>
                <w:lang w:eastAsia="en-US"/>
              </w:rPr>
              <w:t>17.8%</w:t>
            </w:r>
          </w:p>
        </w:tc>
        <w:tc>
          <w:tcPr>
            <w:tcW w:w="584" w:type="pct"/>
            <w:vAlign w:val="bottom"/>
            <w:hideMark/>
          </w:tcPr>
          <w:p w14:paraId="1FFA63C5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2D3E97">
              <w:rPr>
                <w:color w:val="000000"/>
                <w:lang w:eastAsia="en-US"/>
              </w:rPr>
              <w:t>17.1%</w:t>
            </w:r>
          </w:p>
        </w:tc>
        <w:tc>
          <w:tcPr>
            <w:tcW w:w="588" w:type="pct"/>
          </w:tcPr>
          <w:p w14:paraId="63D2477E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  <w:tc>
          <w:tcPr>
            <w:tcW w:w="502" w:type="pct"/>
          </w:tcPr>
          <w:p w14:paraId="150D9F31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</w:tr>
      <w:tr w:rsidR="00911AF6" w:rsidRPr="002D3E97" w14:paraId="22C34346" w14:textId="77777777" w:rsidTr="00DC489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right w:val="single" w:sz="4" w:space="0" w:color="auto"/>
            </w:tcBorders>
            <w:vAlign w:val="bottom"/>
            <w:hideMark/>
          </w:tcPr>
          <w:p w14:paraId="242FD348" w14:textId="77777777" w:rsidR="00911AF6" w:rsidRPr="002D3E97" w:rsidRDefault="00911AF6" w:rsidP="00DC4893">
            <w:pPr>
              <w:spacing w:line="276" w:lineRule="auto"/>
              <w:rPr>
                <w:b w:val="0"/>
                <w:bCs w:val="0"/>
                <w:color w:val="000000" w:themeColor="text1"/>
                <w:lang w:eastAsia="en-US"/>
              </w:rPr>
            </w:pPr>
            <w:r w:rsidRPr="002D3E97">
              <w:rPr>
                <w:b w:val="0"/>
                <w:color w:val="000000"/>
                <w:lang w:eastAsia="en-US"/>
              </w:rPr>
              <w:t xml:space="preserve">3. </w:t>
            </w:r>
            <w:proofErr w:type="spellStart"/>
            <w:r w:rsidRPr="002D3E97">
              <w:rPr>
                <w:b w:val="0"/>
                <w:color w:val="000000"/>
                <w:lang w:eastAsia="en-US"/>
              </w:rPr>
              <w:t>Tendomyogenic</w:t>
            </w:r>
            <w:proofErr w:type="spellEnd"/>
            <w:r w:rsidRPr="002D3E97">
              <w:rPr>
                <w:b w:val="0"/>
                <w:color w:val="000000"/>
                <w:lang w:eastAsia="en-US"/>
              </w:rPr>
              <w:t xml:space="preserve"> </w:t>
            </w:r>
            <w:proofErr w:type="spellStart"/>
            <w:r w:rsidRPr="002D3E97">
              <w:rPr>
                <w:b w:val="0"/>
                <w:color w:val="000000"/>
                <w:lang w:eastAsia="en-US"/>
              </w:rPr>
              <w:t>pain</w:t>
            </w:r>
            <w:proofErr w:type="spellEnd"/>
          </w:p>
        </w:tc>
        <w:tc>
          <w:tcPr>
            <w:tcW w:w="42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59C9472C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2D3E97">
              <w:rPr>
                <w:color w:val="000000"/>
                <w:lang w:eastAsia="en-US"/>
              </w:rPr>
              <w:t>12.1%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bottom"/>
            <w:hideMark/>
          </w:tcPr>
          <w:p w14:paraId="19BC50E8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2D3E97">
              <w:rPr>
                <w:color w:val="000000"/>
                <w:lang w:eastAsia="en-US"/>
              </w:rPr>
              <w:t>19.4%</w:t>
            </w:r>
          </w:p>
        </w:tc>
        <w:tc>
          <w:tcPr>
            <w:tcW w:w="553" w:type="pct"/>
            <w:vAlign w:val="bottom"/>
            <w:hideMark/>
          </w:tcPr>
          <w:p w14:paraId="687899AA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2D3E97">
              <w:rPr>
                <w:color w:val="000000"/>
                <w:lang w:eastAsia="en-US"/>
              </w:rPr>
              <w:t>8.8%</w:t>
            </w:r>
          </w:p>
        </w:tc>
        <w:tc>
          <w:tcPr>
            <w:tcW w:w="584" w:type="pct"/>
            <w:vAlign w:val="bottom"/>
            <w:hideMark/>
          </w:tcPr>
          <w:p w14:paraId="75ABF03D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2D3E97">
              <w:rPr>
                <w:color w:val="000000"/>
                <w:lang w:eastAsia="en-US"/>
              </w:rPr>
              <w:t>12.4%</w:t>
            </w:r>
          </w:p>
        </w:tc>
        <w:tc>
          <w:tcPr>
            <w:tcW w:w="588" w:type="pct"/>
          </w:tcPr>
          <w:p w14:paraId="602C3A10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  <w:tc>
          <w:tcPr>
            <w:tcW w:w="502" w:type="pct"/>
          </w:tcPr>
          <w:p w14:paraId="1BBC52DA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</w:tr>
      <w:tr w:rsidR="00911AF6" w:rsidRPr="002D3E97" w14:paraId="35B722D4" w14:textId="77777777" w:rsidTr="00DC489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right w:val="single" w:sz="4" w:space="0" w:color="auto"/>
            </w:tcBorders>
            <w:vAlign w:val="bottom"/>
            <w:hideMark/>
          </w:tcPr>
          <w:p w14:paraId="37F8923F" w14:textId="77777777" w:rsidR="00911AF6" w:rsidRPr="002D3E97" w:rsidRDefault="00911AF6" w:rsidP="00DC4893">
            <w:pPr>
              <w:spacing w:line="276" w:lineRule="auto"/>
              <w:rPr>
                <w:b w:val="0"/>
                <w:bCs w:val="0"/>
                <w:color w:val="000000" w:themeColor="text1"/>
                <w:lang w:val="en-US" w:eastAsia="en-US"/>
              </w:rPr>
            </w:pPr>
            <w:r w:rsidRPr="002D3E97">
              <w:rPr>
                <w:b w:val="0"/>
                <w:color w:val="000000"/>
                <w:lang w:val="en-US" w:eastAsia="en-US"/>
              </w:rPr>
              <w:t>4. Complex regional pain syndrome (CRPS)</w:t>
            </w:r>
          </w:p>
        </w:tc>
        <w:tc>
          <w:tcPr>
            <w:tcW w:w="42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560F4F1B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2D3E97">
              <w:rPr>
                <w:color w:val="000000"/>
                <w:lang w:eastAsia="en-US"/>
              </w:rPr>
              <w:t>11.4%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bottom"/>
            <w:hideMark/>
          </w:tcPr>
          <w:p w14:paraId="245A9EF2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2D3E97">
              <w:rPr>
                <w:color w:val="000000"/>
                <w:lang w:eastAsia="en-US"/>
              </w:rPr>
              <w:t>5.1%</w:t>
            </w:r>
          </w:p>
        </w:tc>
        <w:tc>
          <w:tcPr>
            <w:tcW w:w="553" w:type="pct"/>
            <w:vAlign w:val="bottom"/>
            <w:hideMark/>
          </w:tcPr>
          <w:p w14:paraId="43905F1D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2D3E97">
              <w:rPr>
                <w:color w:val="000000"/>
                <w:lang w:eastAsia="en-US"/>
              </w:rPr>
              <w:t>15.7%</w:t>
            </w:r>
          </w:p>
        </w:tc>
        <w:tc>
          <w:tcPr>
            <w:tcW w:w="584" w:type="pct"/>
            <w:vAlign w:val="bottom"/>
            <w:hideMark/>
          </w:tcPr>
          <w:p w14:paraId="149DB407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2D3E97">
              <w:rPr>
                <w:color w:val="000000"/>
                <w:lang w:eastAsia="en-US"/>
              </w:rPr>
              <w:t>10.1%</w:t>
            </w:r>
          </w:p>
        </w:tc>
        <w:tc>
          <w:tcPr>
            <w:tcW w:w="588" w:type="pct"/>
          </w:tcPr>
          <w:p w14:paraId="011037E1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  <w:tc>
          <w:tcPr>
            <w:tcW w:w="502" w:type="pct"/>
          </w:tcPr>
          <w:p w14:paraId="663C6337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</w:tr>
      <w:tr w:rsidR="00911AF6" w:rsidRPr="002D3E97" w14:paraId="617D1F87" w14:textId="77777777" w:rsidTr="00DC489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right w:val="single" w:sz="4" w:space="0" w:color="auto"/>
            </w:tcBorders>
            <w:vAlign w:val="bottom"/>
            <w:hideMark/>
          </w:tcPr>
          <w:p w14:paraId="4DBFE8E5" w14:textId="77777777" w:rsidR="00911AF6" w:rsidRPr="002D3E97" w:rsidRDefault="00911AF6" w:rsidP="00DC4893">
            <w:pPr>
              <w:spacing w:line="276" w:lineRule="auto"/>
              <w:rPr>
                <w:b w:val="0"/>
                <w:bCs w:val="0"/>
                <w:color w:val="000000" w:themeColor="text1"/>
                <w:lang w:eastAsia="en-US"/>
              </w:rPr>
            </w:pPr>
            <w:r w:rsidRPr="002D3E97">
              <w:rPr>
                <w:b w:val="0"/>
                <w:color w:val="000000"/>
                <w:lang w:eastAsia="en-US"/>
              </w:rPr>
              <w:t>5.</w:t>
            </w:r>
            <w:r w:rsidRPr="002D3E97">
              <w:rPr>
                <w:b w:val="0"/>
                <w:bCs w:val="0"/>
                <w:color w:val="000000" w:themeColor="text1"/>
                <w:lang w:val="en-GB" w:eastAsia="en-US"/>
              </w:rPr>
              <w:t xml:space="preserve"> Mech</w:t>
            </w:r>
            <w:proofErr w:type="spellStart"/>
            <w:r w:rsidRPr="002D3E97">
              <w:rPr>
                <w:b w:val="0"/>
                <w:bCs w:val="0"/>
                <w:color w:val="000000" w:themeColor="text1"/>
                <w:lang w:eastAsia="en-US"/>
              </w:rPr>
              <w:t>anical</w:t>
            </w:r>
            <w:proofErr w:type="spellEnd"/>
            <w:r w:rsidRPr="002D3E97">
              <w:rPr>
                <w:b w:val="0"/>
                <w:bCs w:val="0"/>
                <w:color w:val="000000" w:themeColor="text1"/>
                <w:lang w:eastAsia="en-US"/>
              </w:rPr>
              <w:t xml:space="preserve"> </w:t>
            </w:r>
            <w:proofErr w:type="spellStart"/>
            <w:r w:rsidRPr="002D3E97">
              <w:rPr>
                <w:b w:val="0"/>
                <w:bCs w:val="0"/>
                <w:color w:val="000000" w:themeColor="text1"/>
                <w:lang w:eastAsia="en-US"/>
              </w:rPr>
              <w:t>spine</w:t>
            </w:r>
            <w:proofErr w:type="spellEnd"/>
            <w:r w:rsidRPr="002D3E97">
              <w:rPr>
                <w:b w:val="0"/>
                <w:bCs w:val="0"/>
                <w:color w:val="000000" w:themeColor="text1"/>
                <w:lang w:eastAsia="en-US"/>
              </w:rPr>
              <w:t xml:space="preserve"> </w:t>
            </w:r>
            <w:proofErr w:type="spellStart"/>
            <w:r w:rsidRPr="002D3E97">
              <w:rPr>
                <w:b w:val="0"/>
                <w:bCs w:val="0"/>
                <w:color w:val="000000" w:themeColor="text1"/>
                <w:lang w:eastAsia="en-US"/>
              </w:rPr>
              <w:t>related</w:t>
            </w:r>
            <w:proofErr w:type="spellEnd"/>
            <w:r w:rsidRPr="002D3E97">
              <w:rPr>
                <w:b w:val="0"/>
                <w:bCs w:val="0"/>
                <w:color w:val="000000" w:themeColor="text1"/>
                <w:lang w:eastAsia="en-US"/>
              </w:rPr>
              <w:t xml:space="preserve"> </w:t>
            </w:r>
            <w:proofErr w:type="spellStart"/>
            <w:r w:rsidRPr="002D3E97">
              <w:rPr>
                <w:b w:val="0"/>
                <w:bCs w:val="0"/>
                <w:color w:val="000000" w:themeColor="text1"/>
                <w:lang w:eastAsia="en-US"/>
              </w:rPr>
              <w:t>pain</w:t>
            </w:r>
            <w:proofErr w:type="spellEnd"/>
          </w:p>
        </w:tc>
        <w:tc>
          <w:tcPr>
            <w:tcW w:w="42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565676C7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2D3E97">
              <w:rPr>
                <w:color w:val="000000"/>
                <w:lang w:eastAsia="en-US"/>
              </w:rPr>
              <w:t>10.2%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bottom"/>
            <w:hideMark/>
          </w:tcPr>
          <w:p w14:paraId="4E17851C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2D3E97">
              <w:rPr>
                <w:color w:val="000000"/>
                <w:lang w:eastAsia="en-US"/>
              </w:rPr>
              <w:t>9.8%</w:t>
            </w:r>
          </w:p>
        </w:tc>
        <w:tc>
          <w:tcPr>
            <w:tcW w:w="553" w:type="pct"/>
            <w:vAlign w:val="bottom"/>
            <w:hideMark/>
          </w:tcPr>
          <w:p w14:paraId="775A74AF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2D3E97">
              <w:rPr>
                <w:color w:val="000000"/>
                <w:lang w:eastAsia="en-US"/>
              </w:rPr>
              <w:t>11.1%</w:t>
            </w:r>
          </w:p>
        </w:tc>
        <w:tc>
          <w:tcPr>
            <w:tcW w:w="584" w:type="pct"/>
            <w:vAlign w:val="bottom"/>
            <w:hideMark/>
          </w:tcPr>
          <w:p w14:paraId="643B64E5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2D3E97">
              <w:rPr>
                <w:color w:val="000000"/>
                <w:lang w:eastAsia="en-US"/>
              </w:rPr>
              <w:t>9.8%</w:t>
            </w:r>
          </w:p>
        </w:tc>
        <w:tc>
          <w:tcPr>
            <w:tcW w:w="588" w:type="pct"/>
          </w:tcPr>
          <w:p w14:paraId="559A80D4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  <w:tc>
          <w:tcPr>
            <w:tcW w:w="502" w:type="pct"/>
          </w:tcPr>
          <w:p w14:paraId="234D247A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</w:tr>
      <w:tr w:rsidR="00911AF6" w:rsidRPr="002D3E97" w14:paraId="5AF4D7C8" w14:textId="77777777" w:rsidTr="00DC489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right w:val="single" w:sz="4" w:space="0" w:color="auto"/>
            </w:tcBorders>
            <w:vAlign w:val="bottom"/>
            <w:hideMark/>
          </w:tcPr>
          <w:p w14:paraId="182F7BA0" w14:textId="77777777" w:rsidR="00911AF6" w:rsidRPr="002D3E97" w:rsidRDefault="00911AF6" w:rsidP="00DC4893">
            <w:pPr>
              <w:spacing w:line="276" w:lineRule="auto"/>
              <w:rPr>
                <w:b w:val="0"/>
                <w:bCs w:val="0"/>
                <w:color w:val="000000" w:themeColor="text1"/>
                <w:lang w:eastAsia="en-US"/>
              </w:rPr>
            </w:pPr>
            <w:r w:rsidRPr="002D3E97">
              <w:rPr>
                <w:b w:val="0"/>
                <w:color w:val="000000"/>
                <w:lang w:eastAsia="en-US"/>
              </w:rPr>
              <w:t xml:space="preserve">6. </w:t>
            </w:r>
            <w:r w:rsidRPr="002D3E97">
              <w:rPr>
                <w:b w:val="0"/>
                <w:bCs w:val="0"/>
                <w:color w:val="000000" w:themeColor="text1"/>
                <w:lang w:eastAsia="en-US"/>
              </w:rPr>
              <w:t xml:space="preserve">Joint </w:t>
            </w:r>
            <w:proofErr w:type="spellStart"/>
            <w:r w:rsidRPr="002D3E97">
              <w:rPr>
                <w:b w:val="0"/>
                <w:bCs w:val="0"/>
                <w:color w:val="000000" w:themeColor="text1"/>
                <w:lang w:eastAsia="en-US"/>
              </w:rPr>
              <w:t>pain</w:t>
            </w:r>
            <w:proofErr w:type="spellEnd"/>
          </w:p>
        </w:tc>
        <w:tc>
          <w:tcPr>
            <w:tcW w:w="42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70A66D15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2D3E97">
              <w:rPr>
                <w:color w:val="000000"/>
                <w:lang w:eastAsia="en-US"/>
              </w:rPr>
              <w:t>6.2%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bottom"/>
            <w:hideMark/>
          </w:tcPr>
          <w:p w14:paraId="3BB3B52B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2D3E97">
              <w:rPr>
                <w:color w:val="000000"/>
                <w:lang w:eastAsia="en-US"/>
              </w:rPr>
              <w:t>5.3%</w:t>
            </w:r>
          </w:p>
        </w:tc>
        <w:tc>
          <w:tcPr>
            <w:tcW w:w="553" w:type="pct"/>
            <w:vAlign w:val="bottom"/>
            <w:hideMark/>
          </w:tcPr>
          <w:p w14:paraId="7839F3E1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2D3E97">
              <w:rPr>
                <w:color w:val="000000"/>
                <w:lang w:eastAsia="en-US"/>
              </w:rPr>
              <w:t>5.3%</w:t>
            </w:r>
          </w:p>
        </w:tc>
        <w:tc>
          <w:tcPr>
            <w:tcW w:w="584" w:type="pct"/>
            <w:vAlign w:val="bottom"/>
            <w:hideMark/>
          </w:tcPr>
          <w:p w14:paraId="624E06F5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2D3E97">
              <w:rPr>
                <w:color w:val="000000"/>
                <w:lang w:eastAsia="en-US"/>
              </w:rPr>
              <w:t>7.1%</w:t>
            </w:r>
          </w:p>
        </w:tc>
        <w:tc>
          <w:tcPr>
            <w:tcW w:w="588" w:type="pct"/>
          </w:tcPr>
          <w:p w14:paraId="666DC788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  <w:tc>
          <w:tcPr>
            <w:tcW w:w="502" w:type="pct"/>
          </w:tcPr>
          <w:p w14:paraId="1C8CA724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</w:tr>
      <w:tr w:rsidR="00911AF6" w:rsidRPr="002D3E97" w14:paraId="5659086B" w14:textId="77777777" w:rsidTr="00DC489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right w:val="single" w:sz="4" w:space="0" w:color="auto"/>
            </w:tcBorders>
            <w:vAlign w:val="bottom"/>
            <w:hideMark/>
          </w:tcPr>
          <w:p w14:paraId="7E070D56" w14:textId="77777777" w:rsidR="00911AF6" w:rsidRPr="002D3E97" w:rsidRDefault="00911AF6" w:rsidP="00DC4893">
            <w:pPr>
              <w:spacing w:line="276" w:lineRule="auto"/>
              <w:rPr>
                <w:b w:val="0"/>
                <w:bCs w:val="0"/>
                <w:color w:val="000000" w:themeColor="text1"/>
                <w:lang w:eastAsia="en-US"/>
              </w:rPr>
            </w:pPr>
            <w:r w:rsidRPr="002D3E97">
              <w:rPr>
                <w:b w:val="0"/>
                <w:color w:val="000000"/>
                <w:lang w:eastAsia="en-US"/>
              </w:rPr>
              <w:t xml:space="preserve">7. </w:t>
            </w:r>
            <w:r w:rsidRPr="002D3E97">
              <w:rPr>
                <w:b w:val="0"/>
                <w:bCs w:val="0"/>
                <w:color w:val="000000" w:themeColor="text1"/>
                <w:lang w:val="en-GB" w:eastAsia="en-US"/>
              </w:rPr>
              <w:t>Abdominal pain</w:t>
            </w:r>
          </w:p>
        </w:tc>
        <w:tc>
          <w:tcPr>
            <w:tcW w:w="42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6F979BD8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2D3E97">
              <w:rPr>
                <w:color w:val="000000"/>
                <w:lang w:eastAsia="en-US"/>
              </w:rPr>
              <w:t>4.8%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bottom"/>
            <w:hideMark/>
          </w:tcPr>
          <w:p w14:paraId="26429433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2D3E97">
              <w:rPr>
                <w:color w:val="000000"/>
                <w:lang w:eastAsia="en-US"/>
              </w:rPr>
              <w:t>3.0%</w:t>
            </w:r>
          </w:p>
        </w:tc>
        <w:tc>
          <w:tcPr>
            <w:tcW w:w="553" w:type="pct"/>
            <w:vAlign w:val="bottom"/>
            <w:hideMark/>
          </w:tcPr>
          <w:p w14:paraId="633C1D33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2D3E97">
              <w:rPr>
                <w:color w:val="000000"/>
                <w:lang w:eastAsia="en-US"/>
              </w:rPr>
              <w:t>4.7%</w:t>
            </w:r>
          </w:p>
        </w:tc>
        <w:tc>
          <w:tcPr>
            <w:tcW w:w="584" w:type="pct"/>
            <w:vAlign w:val="bottom"/>
            <w:hideMark/>
          </w:tcPr>
          <w:p w14:paraId="143921F8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2D3E97">
              <w:rPr>
                <w:color w:val="000000"/>
                <w:lang w:eastAsia="en-US"/>
              </w:rPr>
              <w:t>5.3%</w:t>
            </w:r>
          </w:p>
        </w:tc>
        <w:tc>
          <w:tcPr>
            <w:tcW w:w="588" w:type="pct"/>
          </w:tcPr>
          <w:p w14:paraId="6ED8E4E8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  <w:tc>
          <w:tcPr>
            <w:tcW w:w="502" w:type="pct"/>
          </w:tcPr>
          <w:p w14:paraId="11D292DE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</w:tr>
      <w:tr w:rsidR="00911AF6" w:rsidRPr="002D3E97" w14:paraId="4DFB3538" w14:textId="77777777" w:rsidTr="00DC489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right w:val="single" w:sz="4" w:space="0" w:color="auto"/>
            </w:tcBorders>
            <w:vAlign w:val="bottom"/>
            <w:hideMark/>
          </w:tcPr>
          <w:p w14:paraId="30A4CC6F" w14:textId="77777777" w:rsidR="00911AF6" w:rsidRPr="002D3E97" w:rsidRDefault="00911AF6" w:rsidP="00DC4893">
            <w:pPr>
              <w:spacing w:line="276" w:lineRule="auto"/>
              <w:rPr>
                <w:b w:val="0"/>
                <w:color w:val="000000" w:themeColor="text1"/>
                <w:lang w:eastAsia="en-US"/>
              </w:rPr>
            </w:pPr>
            <w:r w:rsidRPr="002D3E97">
              <w:rPr>
                <w:b w:val="0"/>
                <w:color w:val="000000"/>
                <w:lang w:eastAsia="en-US"/>
              </w:rPr>
              <w:t xml:space="preserve">8. Central </w:t>
            </w:r>
            <w:proofErr w:type="spellStart"/>
            <w:r w:rsidRPr="002D3E97">
              <w:rPr>
                <w:b w:val="0"/>
                <w:color w:val="000000"/>
                <w:lang w:eastAsia="en-US"/>
              </w:rPr>
              <w:t>neuropathic</w:t>
            </w:r>
            <w:proofErr w:type="spellEnd"/>
            <w:r w:rsidRPr="002D3E97">
              <w:rPr>
                <w:b w:val="0"/>
                <w:color w:val="000000"/>
                <w:lang w:eastAsia="en-US"/>
              </w:rPr>
              <w:t xml:space="preserve"> </w:t>
            </w:r>
            <w:proofErr w:type="spellStart"/>
            <w:r w:rsidRPr="002D3E97">
              <w:rPr>
                <w:b w:val="0"/>
                <w:color w:val="000000"/>
                <w:lang w:eastAsia="en-US"/>
              </w:rPr>
              <w:t>pain</w:t>
            </w:r>
            <w:proofErr w:type="spellEnd"/>
          </w:p>
        </w:tc>
        <w:tc>
          <w:tcPr>
            <w:tcW w:w="42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3D4396D1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2D3E97">
              <w:rPr>
                <w:color w:val="000000"/>
                <w:lang w:eastAsia="en-US"/>
              </w:rPr>
              <w:t>4.2%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bottom"/>
            <w:hideMark/>
          </w:tcPr>
          <w:p w14:paraId="64FD9741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2D3E97">
              <w:rPr>
                <w:color w:val="000000"/>
                <w:lang w:eastAsia="en-US"/>
              </w:rPr>
              <w:t>5.8%</w:t>
            </w:r>
          </w:p>
        </w:tc>
        <w:tc>
          <w:tcPr>
            <w:tcW w:w="553" w:type="pct"/>
            <w:vAlign w:val="bottom"/>
            <w:hideMark/>
          </w:tcPr>
          <w:p w14:paraId="6FA095D1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 w:eastAsia="en-US"/>
              </w:rPr>
            </w:pPr>
            <w:r w:rsidRPr="002D3E97">
              <w:rPr>
                <w:color w:val="000000"/>
                <w:lang w:eastAsia="en-US"/>
              </w:rPr>
              <w:t>3.3%</w:t>
            </w:r>
          </w:p>
        </w:tc>
        <w:tc>
          <w:tcPr>
            <w:tcW w:w="584" w:type="pct"/>
            <w:vAlign w:val="bottom"/>
            <w:hideMark/>
          </w:tcPr>
          <w:p w14:paraId="7EA060C4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 w:eastAsia="en-US"/>
              </w:rPr>
            </w:pPr>
            <w:r w:rsidRPr="002D3E97">
              <w:rPr>
                <w:color w:val="000000"/>
                <w:lang w:eastAsia="en-US"/>
              </w:rPr>
              <w:t>4.3%</w:t>
            </w:r>
          </w:p>
        </w:tc>
        <w:tc>
          <w:tcPr>
            <w:tcW w:w="588" w:type="pct"/>
          </w:tcPr>
          <w:p w14:paraId="69AD4A7E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 w:eastAsia="en-US"/>
              </w:rPr>
            </w:pPr>
          </w:p>
        </w:tc>
        <w:tc>
          <w:tcPr>
            <w:tcW w:w="502" w:type="pct"/>
          </w:tcPr>
          <w:p w14:paraId="380FB763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 w:eastAsia="en-US"/>
              </w:rPr>
            </w:pPr>
          </w:p>
        </w:tc>
      </w:tr>
      <w:tr w:rsidR="00911AF6" w:rsidRPr="002D3E97" w14:paraId="769FBE2C" w14:textId="77777777" w:rsidTr="00DC489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right w:val="single" w:sz="4" w:space="0" w:color="auto"/>
            </w:tcBorders>
            <w:vAlign w:val="bottom"/>
            <w:hideMark/>
          </w:tcPr>
          <w:p w14:paraId="39358088" w14:textId="77777777" w:rsidR="00911AF6" w:rsidRPr="002D3E97" w:rsidRDefault="00911AF6" w:rsidP="00DC4893">
            <w:pPr>
              <w:spacing w:line="276" w:lineRule="auto"/>
              <w:rPr>
                <w:b w:val="0"/>
                <w:bCs w:val="0"/>
                <w:color w:val="000000" w:themeColor="text1"/>
                <w:lang w:val="en-GB" w:eastAsia="en-US"/>
              </w:rPr>
            </w:pPr>
            <w:r w:rsidRPr="002D3E97">
              <w:rPr>
                <w:b w:val="0"/>
                <w:color w:val="000000"/>
                <w:lang w:val="en-US" w:eastAsia="en-US"/>
              </w:rPr>
              <w:t>9. Thoracal pain</w:t>
            </w:r>
          </w:p>
        </w:tc>
        <w:tc>
          <w:tcPr>
            <w:tcW w:w="42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5490BD6B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 w:eastAsia="en-US"/>
              </w:rPr>
            </w:pPr>
            <w:r w:rsidRPr="002D3E97">
              <w:rPr>
                <w:color w:val="000000"/>
                <w:lang w:eastAsia="en-US"/>
              </w:rPr>
              <w:t>3.9%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bottom"/>
            <w:hideMark/>
          </w:tcPr>
          <w:p w14:paraId="4FBF8DCF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 w:eastAsia="en-US"/>
              </w:rPr>
            </w:pPr>
            <w:r w:rsidRPr="002D3E97">
              <w:rPr>
                <w:color w:val="000000"/>
                <w:lang w:eastAsia="en-US"/>
              </w:rPr>
              <w:t>3.2%</w:t>
            </w:r>
          </w:p>
        </w:tc>
        <w:tc>
          <w:tcPr>
            <w:tcW w:w="553" w:type="pct"/>
            <w:vAlign w:val="bottom"/>
            <w:hideMark/>
          </w:tcPr>
          <w:p w14:paraId="02B0132C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 w:eastAsia="en-US"/>
              </w:rPr>
            </w:pPr>
            <w:r w:rsidRPr="002D3E97">
              <w:rPr>
                <w:color w:val="000000"/>
                <w:lang w:eastAsia="en-US"/>
              </w:rPr>
              <w:t>3.9%</w:t>
            </w:r>
          </w:p>
        </w:tc>
        <w:tc>
          <w:tcPr>
            <w:tcW w:w="584" w:type="pct"/>
            <w:vAlign w:val="bottom"/>
            <w:hideMark/>
          </w:tcPr>
          <w:p w14:paraId="37DC31B6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 w:eastAsia="en-US"/>
              </w:rPr>
            </w:pPr>
            <w:r w:rsidRPr="002D3E97">
              <w:rPr>
                <w:color w:val="000000"/>
                <w:lang w:eastAsia="en-US"/>
              </w:rPr>
              <w:t>4.0%</w:t>
            </w:r>
          </w:p>
        </w:tc>
        <w:tc>
          <w:tcPr>
            <w:tcW w:w="588" w:type="pct"/>
          </w:tcPr>
          <w:p w14:paraId="156BEBD6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 w:eastAsia="en-US"/>
              </w:rPr>
            </w:pPr>
          </w:p>
        </w:tc>
        <w:tc>
          <w:tcPr>
            <w:tcW w:w="502" w:type="pct"/>
          </w:tcPr>
          <w:p w14:paraId="68433D9E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 w:eastAsia="en-US"/>
              </w:rPr>
            </w:pPr>
          </w:p>
        </w:tc>
      </w:tr>
      <w:tr w:rsidR="00911AF6" w:rsidRPr="002D3E97" w14:paraId="242C5963" w14:textId="77777777" w:rsidTr="00DC489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4F8DC6" w14:textId="77777777" w:rsidR="00911AF6" w:rsidRPr="002D3E97" w:rsidRDefault="00911AF6" w:rsidP="00DC4893">
            <w:pPr>
              <w:spacing w:line="276" w:lineRule="auto"/>
              <w:rPr>
                <w:b w:val="0"/>
                <w:bCs w:val="0"/>
                <w:color w:val="000000" w:themeColor="text1"/>
                <w:lang w:val="en-GB" w:eastAsia="en-US"/>
              </w:rPr>
            </w:pPr>
            <w:r w:rsidRPr="002D3E97">
              <w:rPr>
                <w:b w:val="0"/>
                <w:color w:val="000000"/>
                <w:lang w:val="en-US" w:eastAsia="en-US"/>
              </w:rPr>
              <w:t>10. Orofacial pain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FEE56F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 w:eastAsia="en-US"/>
              </w:rPr>
            </w:pPr>
            <w:r w:rsidRPr="002D3E97">
              <w:rPr>
                <w:color w:val="000000"/>
                <w:lang w:eastAsia="en-US"/>
              </w:rPr>
              <w:t>2.4%</w:t>
            </w:r>
          </w:p>
        </w:tc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CB49A81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 w:eastAsia="en-US"/>
              </w:rPr>
            </w:pPr>
            <w:r w:rsidRPr="002D3E97">
              <w:rPr>
                <w:color w:val="000000"/>
                <w:lang w:eastAsia="en-US"/>
              </w:rPr>
              <w:t>3.2%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7983621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 w:eastAsia="en-US"/>
              </w:rPr>
            </w:pPr>
            <w:r w:rsidRPr="002D3E97">
              <w:rPr>
                <w:color w:val="000000"/>
                <w:lang w:eastAsia="en-US"/>
              </w:rPr>
              <w:t>2.6%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5618626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 w:eastAsia="en-US"/>
              </w:rPr>
            </w:pPr>
            <w:r w:rsidRPr="002D3E97">
              <w:rPr>
                <w:color w:val="000000"/>
                <w:lang w:eastAsia="en-US"/>
              </w:rPr>
              <w:t>2.0%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44ACE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 w:eastAsia="en-U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68300" w14:textId="77777777" w:rsidR="00911AF6" w:rsidRPr="002D3E97" w:rsidRDefault="00911AF6" w:rsidP="00DC48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 w:eastAsia="en-US"/>
              </w:rPr>
            </w:pPr>
          </w:p>
        </w:tc>
      </w:tr>
    </w:tbl>
    <w:p w14:paraId="546E0241" w14:textId="77777777" w:rsidR="00911AF6" w:rsidRPr="002D3E97" w:rsidRDefault="00911AF6" w:rsidP="00911AF6">
      <w:pPr>
        <w:spacing w:line="276" w:lineRule="auto"/>
        <w:rPr>
          <w:color w:val="000000" w:themeColor="text1"/>
          <w:lang w:val="en-US"/>
        </w:rPr>
      </w:pPr>
    </w:p>
    <w:p w14:paraId="1B5968E8" w14:textId="77777777" w:rsidR="00911AF6" w:rsidRPr="002D3E97" w:rsidRDefault="00911AF6" w:rsidP="00911AF6">
      <w:pPr>
        <w:spacing w:line="276" w:lineRule="auto"/>
        <w:rPr>
          <w:color w:val="000000" w:themeColor="text1"/>
          <w:lang w:val="en-US"/>
        </w:rPr>
      </w:pPr>
      <w:r w:rsidRPr="002D3E97">
        <w:rPr>
          <w:color w:val="000000" w:themeColor="text1"/>
          <w:lang w:val="en-US"/>
        </w:rPr>
        <w:t>Data expressed as percentage per cluster. Significance levels computed by Pearson-Chi square</w:t>
      </w:r>
      <w:r>
        <w:rPr>
          <w:color w:val="000000" w:themeColor="text1"/>
          <w:lang w:val="en-US"/>
        </w:rPr>
        <w:t>.</w:t>
      </w:r>
    </w:p>
    <w:p w14:paraId="472CCCE5" w14:textId="77777777" w:rsidR="00911AF6" w:rsidRDefault="00911AF6">
      <w:pPr>
        <w:spacing w:after="160" w:line="259" w:lineRule="auto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20B6091A" w14:textId="41788255" w:rsidR="00CD2864" w:rsidRPr="00343C86" w:rsidRDefault="00CD2864" w:rsidP="00232D61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>
        <w:rPr>
          <w:b/>
          <w:bCs/>
          <w:color w:val="000000" w:themeColor="text1"/>
          <w:lang w:val="en-US"/>
        </w:rPr>
        <w:lastRenderedPageBreak/>
        <w:t xml:space="preserve">Table </w:t>
      </w:r>
      <w:r w:rsidR="00911AF6">
        <w:rPr>
          <w:b/>
          <w:bCs/>
          <w:color w:val="000000" w:themeColor="text1"/>
          <w:lang w:val="en-US"/>
        </w:rPr>
        <w:t>2</w:t>
      </w:r>
      <w:r>
        <w:rPr>
          <w:b/>
          <w:bCs/>
          <w:color w:val="000000" w:themeColor="text1"/>
          <w:lang w:val="en-US"/>
        </w:rPr>
        <w:t xml:space="preserve">.  </w:t>
      </w:r>
      <w:proofErr w:type="spellStart"/>
      <w:r>
        <w:rPr>
          <w:color w:val="000000" w:themeColor="text1"/>
          <w:lang w:val="en-US"/>
        </w:rPr>
        <w:t>Sociodemographics</w:t>
      </w:r>
      <w:proofErr w:type="spellEnd"/>
      <w:r>
        <w:rPr>
          <w:color w:val="000000" w:themeColor="text1"/>
          <w:lang w:val="en-US"/>
        </w:rPr>
        <w:t xml:space="preserve">, pain intensity, duration, character, interference and health-related quality of life in the </w:t>
      </w:r>
      <w:r w:rsidRPr="00CD2864">
        <w:rPr>
          <w:color w:val="000000" w:themeColor="text1"/>
          <w:u w:val="single"/>
          <w:lang w:val="en-US"/>
        </w:rPr>
        <w:t>validation c</w:t>
      </w:r>
      <w:r>
        <w:rPr>
          <w:color w:val="000000" w:themeColor="text1"/>
          <w:u w:val="single"/>
          <w:lang w:val="en-US"/>
        </w:rPr>
        <w:t>ohort</w:t>
      </w:r>
      <w:r>
        <w:rPr>
          <w:color w:val="000000" w:themeColor="text1"/>
          <w:lang w:val="en-US"/>
        </w:rPr>
        <w:t xml:space="preserve"> (Erasmus Medical Center Rotterdam) and comparison among the clusters</w:t>
      </w:r>
    </w:p>
    <w:tbl>
      <w:tblPr>
        <w:tblStyle w:val="TableGrid"/>
        <w:tblpPr w:leftFromText="141" w:rightFromText="141" w:vertAnchor="text" w:horzAnchor="page" w:tblpX="721" w:tblpY="72"/>
        <w:tblW w:w="158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700"/>
        <w:gridCol w:w="887"/>
        <w:gridCol w:w="532"/>
        <w:gridCol w:w="1984"/>
        <w:gridCol w:w="2694"/>
        <w:gridCol w:w="1984"/>
        <w:gridCol w:w="2410"/>
        <w:gridCol w:w="1134"/>
        <w:gridCol w:w="992"/>
        <w:gridCol w:w="1559"/>
      </w:tblGrid>
      <w:tr w:rsidR="009050E9" w:rsidRPr="00911AF6" w14:paraId="5B88F347" w14:textId="77777777" w:rsidTr="009050E9">
        <w:trPr>
          <w:gridAfter w:val="8"/>
          <w:wAfter w:w="13289" w:type="dxa"/>
          <w:trHeight w:val="300"/>
        </w:trPr>
        <w:tc>
          <w:tcPr>
            <w:tcW w:w="1700" w:type="dxa"/>
            <w:tcBorders>
              <w:bottom w:val="single" w:sz="4" w:space="0" w:color="auto"/>
            </w:tcBorders>
          </w:tcPr>
          <w:p w14:paraId="2A162D3A" w14:textId="77777777" w:rsidR="009050E9" w:rsidRPr="002D79D9" w:rsidRDefault="009050E9" w:rsidP="00232D61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14:paraId="72CDC845" w14:textId="77777777" w:rsidR="009050E9" w:rsidRPr="002D79D9" w:rsidRDefault="009050E9" w:rsidP="00232D61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9050E9" w:rsidRPr="002D79D9" w14:paraId="17D6ACB5" w14:textId="77777777" w:rsidTr="00B87645">
        <w:trPr>
          <w:trHeight w:val="300"/>
        </w:trPr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9E082" w14:textId="77777777" w:rsidR="009050E9" w:rsidRPr="00294B8B" w:rsidRDefault="009050E9" w:rsidP="009050E9">
            <w:pPr>
              <w:spacing w:line="276" w:lineRule="auto"/>
              <w:rPr>
                <w:b/>
                <w:lang w:val="en-US"/>
              </w:rPr>
            </w:pPr>
            <w:r w:rsidRPr="00294B8B">
              <w:rPr>
                <w:b/>
                <w:lang w:val="en-US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69C6A" w14:textId="77777777" w:rsidR="009050E9" w:rsidRPr="00294B8B" w:rsidRDefault="009050E9" w:rsidP="009050E9">
            <w:pPr>
              <w:spacing w:line="276" w:lineRule="auto"/>
              <w:jc w:val="center"/>
              <w:rPr>
                <w:b/>
                <w:lang w:val="en-US"/>
              </w:rPr>
            </w:pPr>
            <w:r w:rsidRPr="00294B8B">
              <w:rPr>
                <w:b/>
                <w:lang w:val="en-US"/>
              </w:rPr>
              <w:t>Total sample</w:t>
            </w:r>
          </w:p>
          <w:p w14:paraId="27BB6966" w14:textId="77777777" w:rsidR="009050E9" w:rsidRPr="00294B8B" w:rsidRDefault="009050E9" w:rsidP="009050E9">
            <w:pPr>
              <w:spacing w:line="276" w:lineRule="auto"/>
              <w:jc w:val="center"/>
              <w:rPr>
                <w:b/>
                <w:lang w:val="en-US"/>
              </w:rPr>
            </w:pPr>
            <w:r w:rsidRPr="00294B8B">
              <w:rPr>
                <w:b/>
                <w:lang w:val="en-US"/>
              </w:rPr>
              <w:t>(n=3855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CEBF55" w14:textId="33B47EAB" w:rsidR="009050E9" w:rsidRPr="00294B8B" w:rsidRDefault="009050E9" w:rsidP="009050E9">
            <w:pPr>
              <w:spacing w:line="276" w:lineRule="auto"/>
              <w:jc w:val="center"/>
              <w:rPr>
                <w:b/>
                <w:lang w:val="en-US"/>
              </w:rPr>
            </w:pPr>
            <w:r w:rsidRPr="00294B8B">
              <w:rPr>
                <w:b/>
                <w:lang w:val="en-US"/>
              </w:rPr>
              <w:t>Cluster 1</w:t>
            </w:r>
          </w:p>
          <w:p w14:paraId="21F33563" w14:textId="648EE543" w:rsidR="009050E9" w:rsidRPr="00294B8B" w:rsidRDefault="009050E9" w:rsidP="009050E9">
            <w:pPr>
              <w:spacing w:line="276" w:lineRule="auto"/>
              <w:jc w:val="center"/>
              <w:rPr>
                <w:b/>
                <w:lang w:val="en-US"/>
              </w:rPr>
            </w:pPr>
            <w:r w:rsidRPr="00294B8B">
              <w:rPr>
                <w:b/>
                <w:lang w:val="en-US"/>
              </w:rPr>
              <w:t>(n=1235, 32.0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BC72E31" w14:textId="07496FCA" w:rsidR="009050E9" w:rsidRPr="00294B8B" w:rsidRDefault="009050E9" w:rsidP="009050E9">
            <w:pPr>
              <w:spacing w:line="276" w:lineRule="auto"/>
              <w:jc w:val="center"/>
              <w:rPr>
                <w:b/>
                <w:lang w:val="en-US"/>
              </w:rPr>
            </w:pPr>
            <w:r w:rsidRPr="00294B8B">
              <w:rPr>
                <w:b/>
                <w:lang w:val="en-US"/>
              </w:rPr>
              <w:t>Cluster 2</w:t>
            </w:r>
          </w:p>
          <w:p w14:paraId="0343FA3A" w14:textId="3C1EF776" w:rsidR="009050E9" w:rsidRPr="00294B8B" w:rsidRDefault="009050E9" w:rsidP="009050E9">
            <w:pPr>
              <w:spacing w:line="276" w:lineRule="auto"/>
              <w:jc w:val="center"/>
              <w:rPr>
                <w:b/>
                <w:lang w:val="en-US"/>
              </w:rPr>
            </w:pPr>
            <w:r w:rsidRPr="00294B8B">
              <w:rPr>
                <w:b/>
                <w:lang w:val="en-US"/>
              </w:rPr>
              <w:t>(n=1625, 42.2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2AB18" w14:textId="77777777" w:rsidR="009050E9" w:rsidRPr="00294B8B" w:rsidRDefault="009050E9" w:rsidP="009050E9">
            <w:pPr>
              <w:spacing w:line="276" w:lineRule="auto"/>
              <w:jc w:val="center"/>
              <w:rPr>
                <w:b/>
                <w:lang w:val="en-US"/>
              </w:rPr>
            </w:pPr>
            <w:r w:rsidRPr="00294B8B">
              <w:rPr>
                <w:b/>
                <w:lang w:val="en-US"/>
              </w:rPr>
              <w:t>Cluster 3</w:t>
            </w:r>
          </w:p>
          <w:p w14:paraId="32BA8366" w14:textId="5E7A6090" w:rsidR="009050E9" w:rsidRPr="00294B8B" w:rsidRDefault="009050E9" w:rsidP="009050E9">
            <w:pPr>
              <w:spacing w:line="276" w:lineRule="auto"/>
              <w:jc w:val="center"/>
              <w:rPr>
                <w:b/>
                <w:lang w:val="en-US"/>
              </w:rPr>
            </w:pPr>
            <w:r w:rsidRPr="00294B8B">
              <w:rPr>
                <w:b/>
                <w:lang w:val="en-US"/>
              </w:rPr>
              <w:t>(n=995, 25.8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4FA510" w14:textId="77777777" w:rsidR="009050E9" w:rsidRPr="00294B8B" w:rsidRDefault="009050E9" w:rsidP="009050E9">
            <w:pPr>
              <w:spacing w:line="276" w:lineRule="auto"/>
              <w:jc w:val="center"/>
              <w:rPr>
                <w:b/>
                <w:i/>
                <w:iCs/>
                <w:vertAlign w:val="superscript"/>
                <w:lang w:val="en-US"/>
              </w:rPr>
            </w:pPr>
            <w:r w:rsidRPr="00294B8B">
              <w:rPr>
                <w:b/>
                <w:i/>
                <w:iCs/>
                <w:lang w:val="en-US"/>
              </w:rPr>
              <w:t xml:space="preserve">χ </w:t>
            </w:r>
            <w:r w:rsidRPr="00294B8B">
              <w:rPr>
                <w:b/>
                <w:i/>
                <w:iCs/>
                <w:vertAlign w:val="superscript"/>
                <w:lang w:val="en-US"/>
              </w:rPr>
              <w:t xml:space="preserve">2 </w:t>
            </w:r>
            <w:r w:rsidRPr="00294B8B">
              <w:rPr>
                <w:b/>
                <w:i/>
                <w:iCs/>
                <w:lang w:val="en-US"/>
              </w:rPr>
              <w:t>(</w:t>
            </w:r>
            <w:proofErr w:type="spellStart"/>
            <w:r w:rsidRPr="00294B8B">
              <w:rPr>
                <w:b/>
                <w:i/>
                <w:iCs/>
                <w:lang w:val="en-US"/>
              </w:rPr>
              <w:t>df</w:t>
            </w:r>
            <w:proofErr w:type="spellEnd"/>
            <w:r w:rsidRPr="00294B8B">
              <w:rPr>
                <w:b/>
                <w:i/>
                <w:iCs/>
                <w:lang w:val="en-US"/>
              </w:rPr>
              <w:t xml:space="preserve">)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7C3BD0" w14:textId="77777777" w:rsidR="009050E9" w:rsidRPr="00294B8B" w:rsidRDefault="009050E9" w:rsidP="009050E9">
            <w:pPr>
              <w:spacing w:line="276" w:lineRule="auto"/>
              <w:ind w:right="-106"/>
              <w:jc w:val="center"/>
              <w:rPr>
                <w:b/>
                <w:i/>
                <w:lang w:val="en-US"/>
              </w:rPr>
            </w:pPr>
            <w:r w:rsidRPr="00294B8B">
              <w:rPr>
                <w:b/>
                <w:i/>
                <w:iCs/>
                <w:lang w:val="en-US"/>
              </w:rPr>
              <w:t>p</w:t>
            </w:r>
            <w:r w:rsidRPr="00294B8B">
              <w:rPr>
                <w:b/>
                <w:i/>
                <w:lang w:val="en-US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30F9512" w14:textId="77777777" w:rsidR="009050E9" w:rsidRPr="00294B8B" w:rsidRDefault="009050E9" w:rsidP="009050E9">
            <w:pPr>
              <w:spacing w:line="276" w:lineRule="auto"/>
              <w:ind w:right="-106"/>
              <w:jc w:val="center"/>
              <w:rPr>
                <w:b/>
                <w:i/>
                <w:iCs/>
                <w:lang w:val="en-US"/>
              </w:rPr>
            </w:pPr>
            <w:r w:rsidRPr="00294B8B">
              <w:rPr>
                <w:b/>
                <w:i/>
                <w:iCs/>
                <w:lang w:val="en-US"/>
              </w:rPr>
              <w:t>Effect size</w:t>
            </w:r>
          </w:p>
        </w:tc>
      </w:tr>
      <w:tr w:rsidR="009050E9" w:rsidRPr="002D79D9" w14:paraId="6379A7AA" w14:textId="77777777" w:rsidTr="00B87645">
        <w:trPr>
          <w:trHeight w:val="15"/>
        </w:trPr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C5514" w14:textId="672A9765" w:rsidR="009050E9" w:rsidRPr="00294B8B" w:rsidRDefault="009050E9" w:rsidP="009050E9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 xml:space="preserve">Age (y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89204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49.9 (49.4-50.4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9AB3E8" w14:textId="58FE1CD2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49.2 (48.4-50.1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A1694AB" w14:textId="0A53E591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49.4 (48.7-50.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63986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51.4 (50.4-52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996F37" w14:textId="77777777" w:rsidR="009050E9" w:rsidRPr="00294B8B" w:rsidRDefault="009050E9" w:rsidP="00256742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4C9142" w14:textId="436336A4" w:rsidR="009050E9" w:rsidRPr="00294B8B" w:rsidRDefault="009050E9" w:rsidP="00256742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0.00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F6D699E" w14:textId="50341B14" w:rsidR="009050E9" w:rsidRPr="00294B8B" w:rsidRDefault="009050E9" w:rsidP="00256742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0.003</w:t>
            </w:r>
          </w:p>
        </w:tc>
      </w:tr>
      <w:tr w:rsidR="009050E9" w:rsidRPr="002D79D9" w14:paraId="1CCB0477" w14:textId="77777777" w:rsidTr="00B87645">
        <w:trPr>
          <w:trHeight w:val="293"/>
        </w:trPr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219B8" w14:textId="5A2BE53D" w:rsidR="009050E9" w:rsidRPr="00294B8B" w:rsidRDefault="009050E9" w:rsidP="009050E9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 xml:space="preserve">Gender (female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19670" w14:textId="2D84F223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2478 (64.2%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04E135" w14:textId="27A48A31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57.0%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F35246C" w14:textId="7CF4A903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70.3%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54430" w14:textId="659AD5DA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63.2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65A0C9" w14:textId="77777777" w:rsidR="009050E9" w:rsidRPr="00294B8B" w:rsidRDefault="009050E9" w:rsidP="00256742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54.9 (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D5ED1B" w14:textId="77777777" w:rsidR="009050E9" w:rsidRPr="00294B8B" w:rsidRDefault="009050E9" w:rsidP="00256742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F5CD20" w14:textId="1EA449B6" w:rsidR="009050E9" w:rsidRPr="00294B8B" w:rsidRDefault="009050E9" w:rsidP="00256742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0.119</w:t>
            </w:r>
          </w:p>
        </w:tc>
      </w:tr>
      <w:tr w:rsidR="009050E9" w:rsidRPr="002D79D9" w14:paraId="1A7E60C3" w14:textId="77777777" w:rsidTr="00B87645">
        <w:trPr>
          <w:trHeight w:val="339"/>
        </w:trPr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719C8" w14:textId="72F65F2D" w:rsidR="009050E9" w:rsidRPr="00294B8B" w:rsidRDefault="009050E9" w:rsidP="009050E9">
            <w:pPr>
              <w:spacing w:line="276" w:lineRule="auto"/>
              <w:rPr>
                <w:vertAlign w:val="superscript"/>
                <w:lang w:val="en-US"/>
              </w:rPr>
            </w:pPr>
            <w:r w:rsidRPr="00294B8B">
              <w:rPr>
                <w:lang w:val="en-US"/>
              </w:rPr>
              <w:t>BMI (kg/m</w:t>
            </w:r>
            <w:r w:rsidRPr="00294B8B">
              <w:rPr>
                <w:vertAlign w:val="superscript"/>
                <w:lang w:val="en-US"/>
              </w:rPr>
              <w:t>2</w:t>
            </w:r>
            <w:r w:rsidRPr="00294B8B">
              <w:rPr>
                <w:lang w:val="en-US"/>
              </w:rPr>
              <w:t>)</w:t>
            </w:r>
            <w:r w:rsidRPr="00294B8B">
              <w:rPr>
                <w:vertAlign w:val="superscript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4CB3E" w14:textId="23846C01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 xml:space="preserve">24.2 (23.2-25.1) 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07B77E" w14:textId="29606B05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23.6 (23.2-24.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D961590" w14:textId="20B6E10C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 xml:space="preserve">23.5 (23.0-24.0)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EBC81" w14:textId="22E43F63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 xml:space="preserve">26.0 (22.5-29.5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62A629" w14:textId="77777777" w:rsidR="009050E9" w:rsidRPr="00294B8B" w:rsidRDefault="009050E9" w:rsidP="00256742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48D5220" w14:textId="2BEEE6E0" w:rsidR="009050E9" w:rsidRPr="00294B8B" w:rsidRDefault="009050E9" w:rsidP="00256742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0.08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C9490A8" w14:textId="071BEA15" w:rsidR="009050E9" w:rsidRPr="00294B8B" w:rsidRDefault="009050E9" w:rsidP="00256742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0.002</w:t>
            </w:r>
          </w:p>
        </w:tc>
      </w:tr>
      <w:tr w:rsidR="009050E9" w:rsidRPr="002D79D9" w14:paraId="7F7A3F54" w14:textId="77777777" w:rsidTr="00B87645">
        <w:trPr>
          <w:trHeight w:val="384"/>
        </w:trPr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2E9AF" w14:textId="1E5199D9" w:rsidR="009050E9" w:rsidRPr="00294B8B" w:rsidRDefault="009050E9" w:rsidP="009050E9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>Daily smoking (yes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BDE66" w14:textId="1D25A3B3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638 (23.6%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8BCE3F" w14:textId="01018A2F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31.4%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DEFEAC3" w14:textId="631728F9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18.6%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B3021" w14:textId="7A4630CA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21.9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92159C" w14:textId="11EB45AE" w:rsidR="009050E9" w:rsidRPr="00294B8B" w:rsidRDefault="009050E9" w:rsidP="00256742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46.2 (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5407A4" w14:textId="061525AF" w:rsidR="009050E9" w:rsidRPr="00294B8B" w:rsidRDefault="009050E9" w:rsidP="00256742">
            <w:pPr>
              <w:spacing w:line="276" w:lineRule="auto"/>
              <w:jc w:val="center"/>
              <w:rPr>
                <w:bCs/>
                <w:lang w:val="en-US"/>
              </w:rPr>
            </w:pPr>
            <w:r w:rsidRPr="00294B8B">
              <w:rPr>
                <w:bCs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7B61616" w14:textId="0E6FF2F7" w:rsidR="009050E9" w:rsidRPr="00294B8B" w:rsidRDefault="009050E9" w:rsidP="00256742">
            <w:pPr>
              <w:spacing w:line="276" w:lineRule="auto"/>
              <w:jc w:val="center"/>
              <w:rPr>
                <w:bCs/>
                <w:lang w:val="en-US"/>
              </w:rPr>
            </w:pPr>
            <w:r w:rsidRPr="00294B8B">
              <w:rPr>
                <w:bCs/>
                <w:lang w:val="en-US"/>
              </w:rPr>
              <w:t>0.131</w:t>
            </w:r>
          </w:p>
        </w:tc>
      </w:tr>
      <w:tr w:rsidR="009050E9" w:rsidRPr="002D79D9" w14:paraId="2BDAB385" w14:textId="77777777" w:rsidTr="00B87645">
        <w:trPr>
          <w:trHeight w:val="457"/>
        </w:trPr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FD7F6" w14:textId="40D7B039" w:rsidR="009050E9" w:rsidRPr="00294B8B" w:rsidRDefault="009050E9" w:rsidP="00CD2864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 xml:space="preserve">Highest educational level </w:t>
            </w:r>
          </w:p>
          <w:p w14:paraId="748CD9B2" w14:textId="0A2BFE66" w:rsidR="009050E9" w:rsidRPr="00294B8B" w:rsidRDefault="00CD2864" w:rsidP="00CD2864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>-</w:t>
            </w:r>
            <w:r w:rsidR="009050E9" w:rsidRPr="00294B8B">
              <w:rPr>
                <w:lang w:val="en-US"/>
              </w:rPr>
              <w:t>Primary education</w:t>
            </w:r>
          </w:p>
          <w:p w14:paraId="5A887FFE" w14:textId="0A97D1F4" w:rsidR="009050E9" w:rsidRPr="00294B8B" w:rsidRDefault="00CD2864" w:rsidP="00CD2864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>-</w:t>
            </w:r>
            <w:r w:rsidR="009050E9" w:rsidRPr="00294B8B">
              <w:rPr>
                <w:lang w:val="en-US"/>
              </w:rPr>
              <w:t>Secondary education</w:t>
            </w:r>
          </w:p>
          <w:p w14:paraId="41A316B4" w14:textId="645D5DDC" w:rsidR="009050E9" w:rsidRPr="00294B8B" w:rsidRDefault="00CD2864" w:rsidP="00CD2864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>-</w:t>
            </w:r>
            <w:r w:rsidR="009050E9" w:rsidRPr="00294B8B">
              <w:rPr>
                <w:lang w:val="en-US"/>
              </w:rPr>
              <w:t>Vocational education</w:t>
            </w:r>
          </w:p>
          <w:p w14:paraId="28AAD2A8" w14:textId="600380ED" w:rsidR="009050E9" w:rsidRPr="00294B8B" w:rsidRDefault="00CD2864" w:rsidP="00CD2864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>-</w:t>
            </w:r>
            <w:r w:rsidR="009050E9" w:rsidRPr="00294B8B">
              <w:rPr>
                <w:lang w:val="en-US"/>
              </w:rPr>
              <w:t xml:space="preserve">University </w:t>
            </w:r>
          </w:p>
          <w:p w14:paraId="3C6033A6" w14:textId="7BC91ACE" w:rsidR="009050E9" w:rsidRPr="00294B8B" w:rsidRDefault="00CD2864" w:rsidP="00CD2864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>-</w:t>
            </w:r>
            <w:r w:rsidR="009050E9" w:rsidRPr="00294B8B">
              <w:rPr>
                <w:lang w:val="en-US"/>
              </w:rPr>
              <w:t>Education not specifie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EF850" w14:textId="639CEF22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</w:p>
          <w:p w14:paraId="44330D75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318 (8.3%)</w:t>
            </w:r>
          </w:p>
          <w:p w14:paraId="2D466677" w14:textId="1F8F636F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825 (21.4%)</w:t>
            </w:r>
          </w:p>
          <w:p w14:paraId="5AE65856" w14:textId="68D9F49C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1727 (44.9%)</w:t>
            </w:r>
          </w:p>
          <w:p w14:paraId="12330EDD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897 (23.3%)</w:t>
            </w:r>
          </w:p>
          <w:p w14:paraId="51AA3F1F" w14:textId="000FCF16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80 (2.1%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1EEB0B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</w:p>
          <w:p w14:paraId="442BC0CA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14.1%</w:t>
            </w:r>
          </w:p>
          <w:p w14:paraId="5D8FE8C6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22.5%</w:t>
            </w:r>
          </w:p>
          <w:p w14:paraId="74E1DEED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43.5%</w:t>
            </w:r>
          </w:p>
          <w:p w14:paraId="183212A0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16.2%</w:t>
            </w:r>
          </w:p>
          <w:p w14:paraId="6F71EFC3" w14:textId="54014696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3.7%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474EF8C" w14:textId="30740F0B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</w:p>
          <w:p w14:paraId="453D2C89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4.6%</w:t>
            </w:r>
          </w:p>
          <w:p w14:paraId="23C4C834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20.6%</w:t>
            </w:r>
          </w:p>
          <w:p w14:paraId="2C9CA699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45.8%</w:t>
            </w:r>
          </w:p>
          <w:p w14:paraId="64435B39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28.1%</w:t>
            </w:r>
          </w:p>
          <w:p w14:paraId="0B445D9C" w14:textId="7CD873C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0.9%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AB2ED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</w:p>
          <w:p w14:paraId="2643402B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6.9%</w:t>
            </w:r>
          </w:p>
          <w:p w14:paraId="22DADD09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21.5%</w:t>
            </w:r>
          </w:p>
          <w:p w14:paraId="71DF2DFA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45.1%</w:t>
            </w:r>
          </w:p>
          <w:p w14:paraId="4D657C15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24.4%</w:t>
            </w:r>
          </w:p>
          <w:p w14:paraId="05D7F3DA" w14:textId="7D5EA138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2.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B2A9F1" w14:textId="159A0FB3" w:rsidR="009050E9" w:rsidRPr="00294B8B" w:rsidRDefault="009050E9" w:rsidP="00256742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151.3 (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2E61CA" w14:textId="47BF99C2" w:rsidR="009050E9" w:rsidRPr="00294B8B" w:rsidRDefault="009050E9" w:rsidP="00256742">
            <w:pPr>
              <w:spacing w:line="276" w:lineRule="auto"/>
              <w:jc w:val="center"/>
              <w:rPr>
                <w:bCs/>
                <w:lang w:val="en-US"/>
              </w:rPr>
            </w:pPr>
            <w:r w:rsidRPr="00294B8B">
              <w:rPr>
                <w:bCs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36A30B0" w14:textId="1B89F270" w:rsidR="009050E9" w:rsidRPr="00294B8B" w:rsidRDefault="009050E9" w:rsidP="00256742">
            <w:pPr>
              <w:spacing w:line="276" w:lineRule="auto"/>
              <w:jc w:val="center"/>
              <w:rPr>
                <w:bCs/>
                <w:lang w:val="en-US"/>
              </w:rPr>
            </w:pPr>
            <w:r w:rsidRPr="00294B8B">
              <w:rPr>
                <w:bCs/>
                <w:lang w:val="en-US"/>
              </w:rPr>
              <w:t>0.140</w:t>
            </w:r>
          </w:p>
        </w:tc>
      </w:tr>
      <w:tr w:rsidR="009050E9" w:rsidRPr="002D79D9" w14:paraId="0E78A01B" w14:textId="77777777" w:rsidTr="00B87645">
        <w:trPr>
          <w:trHeight w:val="1217"/>
        </w:trPr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5B828" w14:textId="0455F863" w:rsidR="009050E9" w:rsidRPr="00294B8B" w:rsidRDefault="009050E9" w:rsidP="009050E9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>Employment status</w:t>
            </w:r>
          </w:p>
          <w:p w14:paraId="42168AE8" w14:textId="6D163B88" w:rsidR="009050E9" w:rsidRPr="00294B8B" w:rsidRDefault="00CD2864" w:rsidP="00CD2864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>-</w:t>
            </w:r>
            <w:r w:rsidR="009050E9" w:rsidRPr="00294B8B">
              <w:rPr>
                <w:lang w:val="en-US"/>
              </w:rPr>
              <w:t>Student</w:t>
            </w:r>
          </w:p>
          <w:p w14:paraId="75DBBED8" w14:textId="08F6C36D" w:rsidR="009050E9" w:rsidRPr="00294B8B" w:rsidRDefault="00CD2864" w:rsidP="00CD2864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>-</w:t>
            </w:r>
            <w:r w:rsidR="009050E9" w:rsidRPr="00294B8B">
              <w:rPr>
                <w:lang w:val="en-US"/>
              </w:rPr>
              <w:t>Retired</w:t>
            </w:r>
          </w:p>
          <w:p w14:paraId="0A356786" w14:textId="7DB3D92D" w:rsidR="009050E9" w:rsidRPr="00294B8B" w:rsidRDefault="00CD2864" w:rsidP="00CD2864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>-</w:t>
            </w:r>
            <w:r w:rsidR="009050E9" w:rsidRPr="00294B8B">
              <w:rPr>
                <w:lang w:val="en-US"/>
              </w:rPr>
              <w:t>Unable to work</w:t>
            </w:r>
          </w:p>
          <w:p w14:paraId="1BDE2BA4" w14:textId="779F9678" w:rsidR="009050E9" w:rsidRPr="00294B8B" w:rsidRDefault="00CD2864" w:rsidP="00CD2864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>-</w:t>
            </w:r>
            <w:r w:rsidR="009050E9" w:rsidRPr="00294B8B">
              <w:rPr>
                <w:lang w:val="en-US"/>
              </w:rPr>
              <w:t>Volunteer/unpaid employment</w:t>
            </w:r>
          </w:p>
          <w:p w14:paraId="5B4C3010" w14:textId="6DF830E9" w:rsidR="009050E9" w:rsidRPr="00294B8B" w:rsidRDefault="00CD2864" w:rsidP="00CD2864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>-</w:t>
            </w:r>
            <w:r w:rsidR="009050E9" w:rsidRPr="00294B8B">
              <w:rPr>
                <w:lang w:val="en-US"/>
              </w:rPr>
              <w:t>Employed</w:t>
            </w:r>
          </w:p>
          <w:p w14:paraId="4ACEB549" w14:textId="6579597F" w:rsidR="009050E9" w:rsidRPr="00294B8B" w:rsidRDefault="00CD2864" w:rsidP="00CD2864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>-</w:t>
            </w:r>
            <w:r w:rsidR="009050E9" w:rsidRPr="00294B8B">
              <w:rPr>
                <w:lang w:val="en-US"/>
              </w:rPr>
              <w:t xml:space="preserve">Unemployed </w:t>
            </w:r>
          </w:p>
          <w:p w14:paraId="7C18FB57" w14:textId="7B6B4AE7" w:rsidR="009050E9" w:rsidRPr="00294B8B" w:rsidRDefault="00CD2864" w:rsidP="00CD2864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>-</w:t>
            </w:r>
            <w:r w:rsidR="009050E9" w:rsidRPr="00294B8B">
              <w:rPr>
                <w:lang w:val="en-US"/>
              </w:rPr>
              <w:t>Othe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16A3C" w14:textId="1F6C7F75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</w:p>
          <w:p w14:paraId="154F714F" w14:textId="23B86EF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114 (4.2%)</w:t>
            </w:r>
          </w:p>
          <w:p w14:paraId="6A078398" w14:textId="53F9AD24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468 (17.3%)</w:t>
            </w:r>
          </w:p>
          <w:p w14:paraId="54535D9C" w14:textId="1C603CB5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527 (19.5%)</w:t>
            </w:r>
          </w:p>
          <w:p w14:paraId="5322C7C7" w14:textId="2F78E803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256 (9.5%)</w:t>
            </w:r>
          </w:p>
          <w:p w14:paraId="492BDB19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</w:p>
          <w:p w14:paraId="292886A4" w14:textId="65E1E29E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1003 (37.1%)</w:t>
            </w:r>
          </w:p>
          <w:p w14:paraId="08345ADA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284 (10.5%)</w:t>
            </w:r>
          </w:p>
          <w:p w14:paraId="656F3E0D" w14:textId="1980063A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50 (1.8%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FDC6C0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</w:p>
          <w:p w14:paraId="55BEA0EB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4.1%</w:t>
            </w:r>
          </w:p>
          <w:p w14:paraId="0D304A2A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17.0%</w:t>
            </w:r>
          </w:p>
          <w:p w14:paraId="1099EB3A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21.9%</w:t>
            </w:r>
          </w:p>
          <w:p w14:paraId="7BE1CBDC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8.1%</w:t>
            </w:r>
          </w:p>
          <w:p w14:paraId="2056B52E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</w:p>
          <w:p w14:paraId="39715BBC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29.5%</w:t>
            </w:r>
          </w:p>
          <w:p w14:paraId="4CD913B6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17.4%</w:t>
            </w:r>
          </w:p>
          <w:p w14:paraId="28F73F75" w14:textId="3ED613D8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2.1%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157E919" w14:textId="0107F2B8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</w:p>
          <w:p w14:paraId="2043BF56" w14:textId="2BE032FB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5.0%</w:t>
            </w:r>
          </w:p>
          <w:p w14:paraId="42E47E03" w14:textId="1C500BD4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14.9%</w:t>
            </w:r>
          </w:p>
          <w:p w14:paraId="5A2C9B69" w14:textId="597FD1A1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19.9%</w:t>
            </w:r>
          </w:p>
          <w:p w14:paraId="0D33E0F1" w14:textId="37CB2E75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10.8%</w:t>
            </w:r>
          </w:p>
          <w:p w14:paraId="3826FCD6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</w:p>
          <w:p w14:paraId="2641108F" w14:textId="63798520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42.2%</w:t>
            </w:r>
          </w:p>
          <w:p w14:paraId="4DB7EBC1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5.3%</w:t>
            </w:r>
          </w:p>
          <w:p w14:paraId="77AC65E4" w14:textId="1E02AC9F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1.9%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7FDD9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</w:p>
          <w:p w14:paraId="64B3CD64" w14:textId="7668A142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3.1%</w:t>
            </w:r>
          </w:p>
          <w:p w14:paraId="227BCF91" w14:textId="691D71F8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21.5%</w:t>
            </w:r>
          </w:p>
          <w:p w14:paraId="20BCF9EF" w14:textId="690E6B9E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15.9%</w:t>
            </w:r>
          </w:p>
          <w:p w14:paraId="2CBCC77A" w14:textId="1CED5E71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9.1%</w:t>
            </w:r>
          </w:p>
          <w:p w14:paraId="0BD59FD9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</w:p>
          <w:p w14:paraId="0906950E" w14:textId="449C7862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38.5%</w:t>
            </w:r>
          </w:p>
          <w:p w14:paraId="6EC53685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10.3%</w:t>
            </w:r>
          </w:p>
          <w:p w14:paraId="117C67BB" w14:textId="3E456E2C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1.5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A42CB9" w14:textId="13F4DBC6" w:rsidR="009050E9" w:rsidRPr="00294B8B" w:rsidRDefault="009050E9" w:rsidP="00256742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121.3 (1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54B375" w14:textId="16D588F9" w:rsidR="009050E9" w:rsidRPr="00294B8B" w:rsidRDefault="009050E9" w:rsidP="00256742">
            <w:pPr>
              <w:spacing w:line="276" w:lineRule="auto"/>
              <w:jc w:val="center"/>
              <w:rPr>
                <w:bCs/>
                <w:lang w:val="en-US"/>
              </w:rPr>
            </w:pPr>
            <w:r w:rsidRPr="00294B8B">
              <w:rPr>
                <w:bCs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9759241" w14:textId="4343A630" w:rsidR="009050E9" w:rsidRPr="00294B8B" w:rsidRDefault="009050E9" w:rsidP="00256742">
            <w:pPr>
              <w:spacing w:line="276" w:lineRule="auto"/>
              <w:jc w:val="center"/>
              <w:rPr>
                <w:bCs/>
                <w:lang w:val="en-US"/>
              </w:rPr>
            </w:pPr>
            <w:r w:rsidRPr="00294B8B">
              <w:rPr>
                <w:bCs/>
                <w:lang w:val="en-US"/>
              </w:rPr>
              <w:t>0.150</w:t>
            </w:r>
          </w:p>
        </w:tc>
      </w:tr>
      <w:tr w:rsidR="009050E9" w:rsidRPr="002D79D9" w14:paraId="27295B02" w14:textId="77777777" w:rsidTr="00B87645">
        <w:trPr>
          <w:trHeight w:val="457"/>
        </w:trPr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23510" w14:textId="511A71DE" w:rsidR="009050E9" w:rsidRPr="00294B8B" w:rsidRDefault="009050E9" w:rsidP="009050E9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>Marital status</w:t>
            </w:r>
          </w:p>
          <w:p w14:paraId="174A6B60" w14:textId="6E2AF7A3" w:rsidR="009050E9" w:rsidRPr="00294B8B" w:rsidRDefault="00CD2864" w:rsidP="00CD2864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>-</w:t>
            </w:r>
            <w:r w:rsidR="009050E9" w:rsidRPr="00294B8B">
              <w:rPr>
                <w:lang w:val="en-US"/>
              </w:rPr>
              <w:t>Single</w:t>
            </w:r>
          </w:p>
          <w:p w14:paraId="2DA209E2" w14:textId="0342ED5B" w:rsidR="009050E9" w:rsidRPr="00294B8B" w:rsidRDefault="00CD2864" w:rsidP="00CD2864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>-</w:t>
            </w:r>
            <w:r w:rsidR="009050E9" w:rsidRPr="00294B8B">
              <w:rPr>
                <w:lang w:val="en-US"/>
              </w:rPr>
              <w:t>Cohabitation/marriage/</w:t>
            </w:r>
            <w:r w:rsidRPr="00294B8B">
              <w:rPr>
                <w:lang w:val="en-US"/>
              </w:rPr>
              <w:t xml:space="preserve"> </w:t>
            </w:r>
            <w:r w:rsidR="009050E9" w:rsidRPr="00294B8B">
              <w:rPr>
                <w:lang w:val="en-US"/>
              </w:rPr>
              <w:t>widowed</w:t>
            </w:r>
          </w:p>
          <w:p w14:paraId="52A5120B" w14:textId="39985E14" w:rsidR="009050E9" w:rsidRPr="00294B8B" w:rsidRDefault="00CD2864" w:rsidP="00CD2864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lastRenderedPageBreak/>
              <w:t>-</w:t>
            </w:r>
            <w:r w:rsidR="009050E9" w:rsidRPr="00294B8B">
              <w:rPr>
                <w:lang w:val="en-US"/>
              </w:rPr>
              <w:t>Othe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1FBAB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</w:p>
          <w:p w14:paraId="4BDB6115" w14:textId="79B076FF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956 (24.9%)</w:t>
            </w:r>
          </w:p>
          <w:p w14:paraId="28362638" w14:textId="0C9C4333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2501 (65%)</w:t>
            </w:r>
          </w:p>
          <w:p w14:paraId="59B3D687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</w:p>
          <w:p w14:paraId="21B20172" w14:textId="7B6228A0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lastRenderedPageBreak/>
              <w:t>390 (10.1%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9AE0BD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</w:p>
          <w:p w14:paraId="33AC8947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29.6%</w:t>
            </w:r>
          </w:p>
          <w:p w14:paraId="7D1B41BB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59.7%</w:t>
            </w:r>
          </w:p>
          <w:p w14:paraId="19B59414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</w:p>
          <w:p w14:paraId="43F62E66" w14:textId="65FE818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lastRenderedPageBreak/>
              <w:t>10.7%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4E0E82A" w14:textId="0847C250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</w:p>
          <w:p w14:paraId="491F92E2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21.0%</w:t>
            </w:r>
          </w:p>
          <w:p w14:paraId="14C48755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68.3%</w:t>
            </w:r>
          </w:p>
          <w:p w14:paraId="71D2D3F2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</w:p>
          <w:p w14:paraId="44EE36E6" w14:textId="52C61E46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lastRenderedPageBreak/>
              <w:t>10.6%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83187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</w:p>
          <w:p w14:paraId="0FA13ABF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25.2%</w:t>
            </w:r>
          </w:p>
          <w:p w14:paraId="7F4E869E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66.2%</w:t>
            </w:r>
          </w:p>
          <w:p w14:paraId="2C08DF1B" w14:textId="77777777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</w:p>
          <w:p w14:paraId="48558612" w14:textId="0B1D7AAD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lastRenderedPageBreak/>
              <w:t>8.6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053716" w14:textId="1364529D" w:rsidR="009050E9" w:rsidRPr="00294B8B" w:rsidRDefault="009050E9" w:rsidP="00256742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lastRenderedPageBreak/>
              <w:t>32.3 (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1F099B" w14:textId="759BA465" w:rsidR="009050E9" w:rsidRPr="00294B8B" w:rsidRDefault="009050E9" w:rsidP="00256742">
            <w:pPr>
              <w:spacing w:line="276" w:lineRule="auto"/>
              <w:jc w:val="center"/>
              <w:rPr>
                <w:bCs/>
                <w:lang w:val="en-US"/>
              </w:rPr>
            </w:pPr>
            <w:r w:rsidRPr="00294B8B">
              <w:rPr>
                <w:bCs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CC04524" w14:textId="5B1F3868" w:rsidR="009050E9" w:rsidRPr="00294B8B" w:rsidRDefault="009050E9" w:rsidP="00256742">
            <w:pPr>
              <w:spacing w:line="276" w:lineRule="auto"/>
              <w:jc w:val="center"/>
              <w:rPr>
                <w:bCs/>
                <w:lang w:val="en-US"/>
              </w:rPr>
            </w:pPr>
            <w:r w:rsidRPr="00294B8B">
              <w:rPr>
                <w:bCs/>
                <w:lang w:val="en-US"/>
              </w:rPr>
              <w:t>0.065</w:t>
            </w:r>
          </w:p>
        </w:tc>
      </w:tr>
      <w:tr w:rsidR="009050E9" w:rsidRPr="002D79D9" w14:paraId="6BA939DF" w14:textId="77777777" w:rsidTr="00B87645">
        <w:trPr>
          <w:trHeight w:val="70"/>
        </w:trPr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6A3E3" w14:textId="66570421" w:rsidR="009050E9" w:rsidRPr="00294B8B" w:rsidRDefault="009050E9" w:rsidP="009050E9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 xml:space="preserve">Children (yes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9FAEE" w14:textId="00CD9EE0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1842 (68.2%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A4228F" w14:textId="6FBC1612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70.4%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1CC5087" w14:textId="565ECB25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66.2%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04EC0" w14:textId="6A4C4A3F" w:rsidR="009050E9" w:rsidRPr="00294B8B" w:rsidRDefault="009050E9" w:rsidP="009050E9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68.5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19F37E" w14:textId="1ED3791A" w:rsidR="009050E9" w:rsidRPr="00294B8B" w:rsidRDefault="009050E9" w:rsidP="00256742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4.1 (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9EF726" w14:textId="27F4438A" w:rsidR="009050E9" w:rsidRPr="00294B8B" w:rsidRDefault="009050E9" w:rsidP="00256742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0.12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57C467E" w14:textId="2265A0F0" w:rsidR="009050E9" w:rsidRPr="00294B8B" w:rsidRDefault="009050E9" w:rsidP="00256742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0.039</w:t>
            </w:r>
          </w:p>
        </w:tc>
      </w:tr>
      <w:tr w:rsidR="00892B01" w:rsidRPr="002D79D9" w14:paraId="55561C69" w14:textId="77777777" w:rsidTr="00B87645">
        <w:trPr>
          <w:trHeight w:val="70"/>
        </w:trPr>
        <w:tc>
          <w:tcPr>
            <w:tcW w:w="3119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189939F4" w14:textId="33465B2D" w:rsidR="00892B01" w:rsidRPr="00294B8B" w:rsidRDefault="00892B01" w:rsidP="00892B01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 xml:space="preserve">Average pain (NRS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510EFF" w14:textId="488E6185" w:rsidR="00892B01" w:rsidRPr="00294B8B" w:rsidRDefault="00892B01" w:rsidP="00892B01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8(2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</w:tcBorders>
          </w:tcPr>
          <w:p w14:paraId="45B91FCF" w14:textId="194007C8" w:rsidR="00892B01" w:rsidRPr="00294B8B" w:rsidRDefault="00892B01" w:rsidP="00892B01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7(2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A061380" w14:textId="48773CAD" w:rsidR="00892B01" w:rsidRPr="00294B8B" w:rsidRDefault="00892B01" w:rsidP="00892B01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8(1)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14:paraId="06270466" w14:textId="215F9B75" w:rsidR="00892B01" w:rsidRPr="00294B8B" w:rsidRDefault="00892B01" w:rsidP="00892B01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8(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21E069F0" w14:textId="77777777" w:rsidR="00892B01" w:rsidRPr="00294B8B" w:rsidRDefault="00892B01" w:rsidP="00256742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4CEE76" w14:textId="6BDB8C7A" w:rsidR="00892B01" w:rsidRPr="00294B8B" w:rsidRDefault="00892B01" w:rsidP="00256742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764E947" w14:textId="60A90E44" w:rsidR="00892B01" w:rsidRPr="00294B8B" w:rsidRDefault="00892B01" w:rsidP="00256742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0.085</w:t>
            </w:r>
          </w:p>
        </w:tc>
      </w:tr>
      <w:tr w:rsidR="00892B01" w:rsidRPr="002D79D9" w14:paraId="65F02251" w14:textId="77777777" w:rsidTr="00B87645">
        <w:trPr>
          <w:trHeight w:val="70"/>
        </w:trPr>
        <w:tc>
          <w:tcPr>
            <w:tcW w:w="3119" w:type="dxa"/>
            <w:gridSpan w:val="3"/>
            <w:tcBorders>
              <w:right w:val="single" w:sz="4" w:space="0" w:color="auto"/>
            </w:tcBorders>
          </w:tcPr>
          <w:p w14:paraId="638CDD41" w14:textId="046EFE6D" w:rsidR="00892B01" w:rsidRPr="00294B8B" w:rsidRDefault="00892B01" w:rsidP="00892B01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 xml:space="preserve">Min. Pain (NRS) 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2E110325" w14:textId="08E80E4E" w:rsidR="00892B01" w:rsidRPr="00294B8B" w:rsidRDefault="00892B01" w:rsidP="00892B01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5(4)</w:t>
            </w:r>
          </w:p>
        </w:tc>
        <w:tc>
          <w:tcPr>
            <w:tcW w:w="2694" w:type="dxa"/>
            <w:tcBorders>
              <w:left w:val="single" w:sz="4" w:space="0" w:color="auto"/>
            </w:tcBorders>
          </w:tcPr>
          <w:p w14:paraId="5DB277EF" w14:textId="497969C7" w:rsidR="00892B01" w:rsidRPr="00294B8B" w:rsidRDefault="00892B01" w:rsidP="00892B01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5(3)</w:t>
            </w:r>
          </w:p>
        </w:tc>
        <w:tc>
          <w:tcPr>
            <w:tcW w:w="1984" w:type="dxa"/>
          </w:tcPr>
          <w:p w14:paraId="22AFEF55" w14:textId="51DBCDE9" w:rsidR="00892B01" w:rsidRPr="00294B8B" w:rsidRDefault="00892B01" w:rsidP="00892B01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6(2)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527D4BBF" w14:textId="78773C95" w:rsidR="00892B01" w:rsidRPr="00294B8B" w:rsidRDefault="00892B01" w:rsidP="00892B01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5(3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BCFBD3F" w14:textId="77777777" w:rsidR="00892B01" w:rsidRPr="00294B8B" w:rsidRDefault="00892B01" w:rsidP="00256742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5B9BF213" w14:textId="115C1146" w:rsidR="00892B01" w:rsidRPr="00294B8B" w:rsidRDefault="00892B01" w:rsidP="00256742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&lt;0.001</w:t>
            </w:r>
          </w:p>
        </w:tc>
        <w:tc>
          <w:tcPr>
            <w:tcW w:w="1559" w:type="dxa"/>
          </w:tcPr>
          <w:p w14:paraId="08A2BB17" w14:textId="140F68B3" w:rsidR="00892B01" w:rsidRPr="00294B8B" w:rsidRDefault="00892B01" w:rsidP="00256742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0.088</w:t>
            </w:r>
          </w:p>
        </w:tc>
      </w:tr>
      <w:tr w:rsidR="00892B01" w:rsidRPr="002D79D9" w14:paraId="2929BE41" w14:textId="77777777" w:rsidTr="00B87645">
        <w:trPr>
          <w:trHeight w:val="70"/>
        </w:trPr>
        <w:tc>
          <w:tcPr>
            <w:tcW w:w="3119" w:type="dxa"/>
            <w:gridSpan w:val="3"/>
            <w:tcBorders>
              <w:right w:val="single" w:sz="4" w:space="0" w:color="auto"/>
            </w:tcBorders>
          </w:tcPr>
          <w:p w14:paraId="486169C6" w14:textId="2687E642" w:rsidR="00892B01" w:rsidRPr="00294B8B" w:rsidRDefault="00892B01" w:rsidP="00892B01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>Max. Pain (NRS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5C239D6E" w14:textId="0DED204A" w:rsidR="00892B01" w:rsidRPr="00294B8B" w:rsidRDefault="00892B01" w:rsidP="00892B01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9(1)</w:t>
            </w:r>
          </w:p>
        </w:tc>
        <w:tc>
          <w:tcPr>
            <w:tcW w:w="2694" w:type="dxa"/>
            <w:tcBorders>
              <w:left w:val="single" w:sz="4" w:space="0" w:color="auto"/>
            </w:tcBorders>
          </w:tcPr>
          <w:p w14:paraId="5D5B7042" w14:textId="5CFC6E54" w:rsidR="00892B01" w:rsidRPr="00294B8B" w:rsidRDefault="00892B01" w:rsidP="00892B01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9(2)</w:t>
            </w:r>
          </w:p>
        </w:tc>
        <w:tc>
          <w:tcPr>
            <w:tcW w:w="1984" w:type="dxa"/>
          </w:tcPr>
          <w:p w14:paraId="17EE7204" w14:textId="5B21763D" w:rsidR="00892B01" w:rsidRPr="00294B8B" w:rsidRDefault="00892B01" w:rsidP="00892B01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10(1)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3198B55B" w14:textId="2DC1E751" w:rsidR="00892B01" w:rsidRPr="00294B8B" w:rsidRDefault="00892B01" w:rsidP="00892B01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9(1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A723CD9" w14:textId="77777777" w:rsidR="00892B01" w:rsidRPr="00294B8B" w:rsidRDefault="00892B01" w:rsidP="00256742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1B95340A" w14:textId="02D3CA26" w:rsidR="00892B01" w:rsidRPr="00294B8B" w:rsidRDefault="00892B01" w:rsidP="00256742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&lt;0.001</w:t>
            </w:r>
          </w:p>
        </w:tc>
        <w:tc>
          <w:tcPr>
            <w:tcW w:w="1559" w:type="dxa"/>
          </w:tcPr>
          <w:p w14:paraId="45FA29FE" w14:textId="11FEBE5E" w:rsidR="00892B01" w:rsidRPr="00294B8B" w:rsidRDefault="00892B01" w:rsidP="00256742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0.068</w:t>
            </w:r>
          </w:p>
        </w:tc>
      </w:tr>
      <w:tr w:rsidR="00892B01" w:rsidRPr="002D79D9" w14:paraId="1A309F39" w14:textId="77777777" w:rsidTr="00B87645">
        <w:trPr>
          <w:trHeight w:val="70"/>
        </w:trPr>
        <w:tc>
          <w:tcPr>
            <w:tcW w:w="3119" w:type="dxa"/>
            <w:gridSpan w:val="3"/>
            <w:tcBorders>
              <w:right w:val="single" w:sz="4" w:space="0" w:color="auto"/>
            </w:tcBorders>
          </w:tcPr>
          <w:p w14:paraId="5493A59B" w14:textId="42290B13" w:rsidR="00892B01" w:rsidRPr="00294B8B" w:rsidRDefault="00892B01" w:rsidP="004A5CA7">
            <w:pPr>
              <w:rPr>
                <w:lang w:val="en-US"/>
              </w:rPr>
            </w:pPr>
            <w:r w:rsidRPr="00294B8B">
              <w:rPr>
                <w:lang w:val="en-US"/>
              </w:rPr>
              <w:t>Pain duration (%)</w:t>
            </w:r>
            <w:r w:rsidRPr="00294B8B">
              <w:rPr>
                <w:shd w:val="clear" w:color="auto" w:fill="FFFFFF"/>
                <w:lang w:val="en-US"/>
              </w:rPr>
              <w:t xml:space="preserve"> ≥ 1 year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5728903F" w14:textId="77777777" w:rsidR="00892B01" w:rsidRPr="00294B8B" w:rsidRDefault="00892B01" w:rsidP="00892B01">
            <w:pPr>
              <w:jc w:val="center"/>
              <w:rPr>
                <w:lang w:val="en-US"/>
              </w:rPr>
            </w:pPr>
          </w:p>
          <w:p w14:paraId="3F45102A" w14:textId="4A32B7DF" w:rsidR="00892B01" w:rsidRPr="00294B8B" w:rsidRDefault="00892B01" w:rsidP="00892B01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86.4%</w:t>
            </w:r>
          </w:p>
        </w:tc>
        <w:tc>
          <w:tcPr>
            <w:tcW w:w="2694" w:type="dxa"/>
            <w:tcBorders>
              <w:left w:val="single" w:sz="4" w:space="0" w:color="auto"/>
            </w:tcBorders>
          </w:tcPr>
          <w:p w14:paraId="16C4D0F0" w14:textId="77777777" w:rsidR="00892B01" w:rsidRPr="00294B8B" w:rsidRDefault="00892B01" w:rsidP="00892B01">
            <w:pPr>
              <w:jc w:val="center"/>
              <w:rPr>
                <w:lang w:val="en-US"/>
              </w:rPr>
            </w:pPr>
          </w:p>
          <w:p w14:paraId="5789E177" w14:textId="17904262" w:rsidR="00892B01" w:rsidRPr="00294B8B" w:rsidRDefault="00892B01" w:rsidP="00892B01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86.3%</w:t>
            </w:r>
          </w:p>
        </w:tc>
        <w:tc>
          <w:tcPr>
            <w:tcW w:w="1984" w:type="dxa"/>
          </w:tcPr>
          <w:p w14:paraId="144F701D" w14:textId="77777777" w:rsidR="00892B01" w:rsidRPr="00294B8B" w:rsidRDefault="00892B01" w:rsidP="00892B01">
            <w:pPr>
              <w:jc w:val="center"/>
              <w:rPr>
                <w:lang w:val="en-US"/>
              </w:rPr>
            </w:pPr>
          </w:p>
          <w:p w14:paraId="5F9B73A3" w14:textId="468CB917" w:rsidR="00892B01" w:rsidRPr="00294B8B" w:rsidRDefault="00892B01" w:rsidP="00892B01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87.4%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1FA575CF" w14:textId="77777777" w:rsidR="00892B01" w:rsidRPr="00294B8B" w:rsidRDefault="00892B01" w:rsidP="00892B01">
            <w:pPr>
              <w:jc w:val="center"/>
              <w:rPr>
                <w:lang w:val="en-US"/>
              </w:rPr>
            </w:pPr>
          </w:p>
          <w:p w14:paraId="69B01326" w14:textId="29A5407F" w:rsidR="00892B01" w:rsidRPr="00294B8B" w:rsidRDefault="00892B01" w:rsidP="00892B01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85.5%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3A807C0" w14:textId="77777777" w:rsidR="00892B01" w:rsidRPr="00294B8B" w:rsidRDefault="00892B01" w:rsidP="00256742">
            <w:pPr>
              <w:jc w:val="center"/>
              <w:rPr>
                <w:lang w:val="en-US"/>
              </w:rPr>
            </w:pPr>
          </w:p>
          <w:p w14:paraId="22DB77F7" w14:textId="203E32C2" w:rsidR="00892B01" w:rsidRPr="00294B8B" w:rsidRDefault="00892B01" w:rsidP="00256742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1.8(2)</w:t>
            </w:r>
          </w:p>
        </w:tc>
        <w:tc>
          <w:tcPr>
            <w:tcW w:w="992" w:type="dxa"/>
          </w:tcPr>
          <w:p w14:paraId="0D2E066F" w14:textId="77777777" w:rsidR="00892B01" w:rsidRPr="00294B8B" w:rsidRDefault="00892B01" w:rsidP="00256742">
            <w:pPr>
              <w:jc w:val="center"/>
              <w:rPr>
                <w:lang w:val="en-US"/>
              </w:rPr>
            </w:pPr>
          </w:p>
          <w:p w14:paraId="58960C6E" w14:textId="36F745D3" w:rsidR="00892B01" w:rsidRPr="00294B8B" w:rsidRDefault="00892B01" w:rsidP="00256742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0.407</w:t>
            </w:r>
          </w:p>
        </w:tc>
        <w:tc>
          <w:tcPr>
            <w:tcW w:w="1559" w:type="dxa"/>
          </w:tcPr>
          <w:p w14:paraId="1E9D2EA7" w14:textId="77777777" w:rsidR="00892B01" w:rsidRPr="00294B8B" w:rsidRDefault="00892B01" w:rsidP="00256742">
            <w:pPr>
              <w:jc w:val="center"/>
              <w:rPr>
                <w:lang w:val="en-US"/>
              </w:rPr>
            </w:pPr>
          </w:p>
          <w:p w14:paraId="0F67BFAA" w14:textId="473E6F6B" w:rsidR="00892B01" w:rsidRPr="00294B8B" w:rsidRDefault="00892B01" w:rsidP="00256742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0.022</w:t>
            </w:r>
          </w:p>
        </w:tc>
      </w:tr>
      <w:tr w:rsidR="00892B01" w:rsidRPr="002D79D9" w14:paraId="135CC177" w14:textId="77777777" w:rsidTr="00B87645">
        <w:trPr>
          <w:trHeight w:val="70"/>
        </w:trPr>
        <w:tc>
          <w:tcPr>
            <w:tcW w:w="3119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5659059A" w14:textId="78DBCD18" w:rsidR="00892B01" w:rsidRPr="00294B8B" w:rsidRDefault="00892B01" w:rsidP="004A5CA7">
            <w:pPr>
              <w:rPr>
                <w:lang w:val="en-US"/>
              </w:rPr>
            </w:pPr>
            <w:r w:rsidRPr="00294B8B">
              <w:rPr>
                <w:lang w:val="en-US"/>
              </w:rPr>
              <w:t xml:space="preserve">Neuropathy (PD) &gt;90% Certainty (%) 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AE590" w14:textId="77777777" w:rsidR="00892B01" w:rsidRPr="00294B8B" w:rsidRDefault="00892B01" w:rsidP="00892B01">
            <w:pPr>
              <w:jc w:val="center"/>
              <w:rPr>
                <w:lang w:val="en-US"/>
              </w:rPr>
            </w:pPr>
          </w:p>
          <w:p w14:paraId="3038D21E" w14:textId="20258D19" w:rsidR="00892B01" w:rsidRPr="00294B8B" w:rsidRDefault="00892B01" w:rsidP="00892B01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39.9%</w:t>
            </w:r>
          </w:p>
        </w:tc>
        <w:tc>
          <w:tcPr>
            <w:tcW w:w="2694" w:type="dxa"/>
            <w:tcBorders>
              <w:left w:val="single" w:sz="4" w:space="0" w:color="auto"/>
              <w:bottom w:val="single" w:sz="4" w:space="0" w:color="auto"/>
            </w:tcBorders>
          </w:tcPr>
          <w:p w14:paraId="5BA2AC02" w14:textId="77777777" w:rsidR="00892B01" w:rsidRPr="00294B8B" w:rsidRDefault="00892B01" w:rsidP="00892B01">
            <w:pPr>
              <w:jc w:val="center"/>
              <w:rPr>
                <w:lang w:val="en-US"/>
              </w:rPr>
            </w:pPr>
          </w:p>
          <w:p w14:paraId="0EE19554" w14:textId="0AAD9DD9" w:rsidR="00892B01" w:rsidRPr="00294B8B" w:rsidRDefault="00892B01" w:rsidP="00892B01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31.9%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18D4E7F" w14:textId="77777777" w:rsidR="00892B01" w:rsidRPr="00294B8B" w:rsidRDefault="00892B01" w:rsidP="00892B01">
            <w:pPr>
              <w:jc w:val="center"/>
              <w:rPr>
                <w:lang w:val="en-US"/>
              </w:rPr>
            </w:pPr>
          </w:p>
          <w:p w14:paraId="7F2A757A" w14:textId="65092E9C" w:rsidR="00892B01" w:rsidRPr="00294B8B" w:rsidRDefault="00892B01" w:rsidP="00892B01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50.8%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14:paraId="2C4DF3A9" w14:textId="77777777" w:rsidR="00892B01" w:rsidRPr="00294B8B" w:rsidRDefault="00892B01" w:rsidP="00892B01">
            <w:pPr>
              <w:jc w:val="center"/>
              <w:rPr>
                <w:lang w:val="en-US"/>
              </w:rPr>
            </w:pPr>
          </w:p>
          <w:p w14:paraId="1AE9D1D8" w14:textId="45895DD4" w:rsidR="00892B01" w:rsidRPr="00294B8B" w:rsidRDefault="00892B01" w:rsidP="00892B01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39.5%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41E17A23" w14:textId="77777777" w:rsidR="00892B01" w:rsidRPr="00294B8B" w:rsidRDefault="00892B01" w:rsidP="00256742">
            <w:pPr>
              <w:jc w:val="center"/>
              <w:rPr>
                <w:lang w:val="en-US"/>
              </w:rPr>
            </w:pPr>
          </w:p>
          <w:p w14:paraId="1723FD26" w14:textId="02176EAE" w:rsidR="00892B01" w:rsidRPr="00294B8B" w:rsidRDefault="00892B01" w:rsidP="00256742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116(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FDB425" w14:textId="77777777" w:rsidR="00892B01" w:rsidRPr="00294B8B" w:rsidRDefault="00892B01" w:rsidP="00256742">
            <w:pPr>
              <w:jc w:val="center"/>
              <w:rPr>
                <w:lang w:val="en-US"/>
              </w:rPr>
            </w:pPr>
          </w:p>
          <w:p w14:paraId="5AB35EB0" w14:textId="41452573" w:rsidR="00892B01" w:rsidRPr="00294B8B" w:rsidRDefault="00892B01" w:rsidP="00256742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C509287" w14:textId="77777777" w:rsidR="00892B01" w:rsidRPr="00294B8B" w:rsidRDefault="00892B01" w:rsidP="00256742">
            <w:pPr>
              <w:jc w:val="center"/>
              <w:rPr>
                <w:lang w:val="en-US"/>
              </w:rPr>
            </w:pPr>
          </w:p>
          <w:p w14:paraId="2E447582" w14:textId="14BA94DB" w:rsidR="00892B01" w:rsidRPr="00294B8B" w:rsidRDefault="00892B01" w:rsidP="00256742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0.125</w:t>
            </w:r>
          </w:p>
        </w:tc>
      </w:tr>
      <w:tr w:rsidR="00862886" w:rsidRPr="002D79D9" w14:paraId="485D6886" w14:textId="77777777" w:rsidTr="00B87645">
        <w:trPr>
          <w:trHeight w:val="70"/>
        </w:trPr>
        <w:tc>
          <w:tcPr>
            <w:tcW w:w="3119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68769F69" w14:textId="2B4CF3EB" w:rsidR="00862886" w:rsidRPr="00294B8B" w:rsidRDefault="00862886" w:rsidP="00862886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 xml:space="preserve">Brief Pain Inventory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CE6D4A" w14:textId="77777777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</w:tcBorders>
          </w:tcPr>
          <w:p w14:paraId="6F438A2B" w14:textId="77777777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D188F1B" w14:textId="77777777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14:paraId="0236BF7A" w14:textId="77777777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095C556F" w14:textId="77777777" w:rsidR="00862886" w:rsidRPr="00294B8B" w:rsidRDefault="00862886" w:rsidP="00256742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4639F3" w14:textId="77777777" w:rsidR="00862886" w:rsidRPr="00294B8B" w:rsidRDefault="00862886" w:rsidP="00256742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F29F9B5" w14:textId="77777777" w:rsidR="00862886" w:rsidRPr="00294B8B" w:rsidRDefault="00862886" w:rsidP="00256742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862886" w:rsidRPr="002D79D9" w14:paraId="14C8853F" w14:textId="77777777" w:rsidTr="00B87645">
        <w:trPr>
          <w:trHeight w:val="70"/>
        </w:trPr>
        <w:tc>
          <w:tcPr>
            <w:tcW w:w="3119" w:type="dxa"/>
            <w:gridSpan w:val="3"/>
            <w:tcBorders>
              <w:right w:val="single" w:sz="4" w:space="0" w:color="auto"/>
            </w:tcBorders>
          </w:tcPr>
          <w:p w14:paraId="3CA59120" w14:textId="33C62430" w:rsidR="00862886" w:rsidRPr="00294B8B" w:rsidRDefault="00862886" w:rsidP="00862886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 xml:space="preserve">     General Activity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36BD4B92" w14:textId="536705F3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7(2)</w:t>
            </w:r>
          </w:p>
        </w:tc>
        <w:tc>
          <w:tcPr>
            <w:tcW w:w="2694" w:type="dxa"/>
            <w:tcBorders>
              <w:left w:val="single" w:sz="4" w:space="0" w:color="auto"/>
            </w:tcBorders>
          </w:tcPr>
          <w:p w14:paraId="1708FCCE" w14:textId="325C242E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7(3)</w:t>
            </w:r>
          </w:p>
        </w:tc>
        <w:tc>
          <w:tcPr>
            <w:tcW w:w="1984" w:type="dxa"/>
          </w:tcPr>
          <w:p w14:paraId="4ED7195E" w14:textId="13E4B794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8(2)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2CF4FD45" w14:textId="48636B74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7(2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DA51CE7" w14:textId="77777777" w:rsidR="00862886" w:rsidRPr="00294B8B" w:rsidRDefault="00862886" w:rsidP="00256742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5252A5C7" w14:textId="291E0DF2" w:rsidR="00862886" w:rsidRPr="00DA76E4" w:rsidRDefault="00862886" w:rsidP="00256742">
            <w:pPr>
              <w:spacing w:line="276" w:lineRule="auto"/>
              <w:jc w:val="center"/>
              <w:rPr>
                <w:lang w:val="en-US"/>
              </w:rPr>
            </w:pPr>
            <w:r w:rsidRPr="00DA76E4">
              <w:rPr>
                <w:lang w:val="en-US"/>
              </w:rPr>
              <w:t>&lt;0.001</w:t>
            </w:r>
          </w:p>
        </w:tc>
        <w:tc>
          <w:tcPr>
            <w:tcW w:w="1559" w:type="dxa"/>
          </w:tcPr>
          <w:p w14:paraId="47AEB7A8" w14:textId="0109B75D" w:rsidR="00862886" w:rsidRPr="00DA76E4" w:rsidRDefault="00862886" w:rsidP="00256742">
            <w:pPr>
              <w:spacing w:line="276" w:lineRule="auto"/>
              <w:jc w:val="center"/>
              <w:rPr>
                <w:lang w:val="en-US"/>
              </w:rPr>
            </w:pPr>
            <w:r w:rsidRPr="00DA76E4">
              <w:rPr>
                <w:lang w:val="en-US"/>
              </w:rPr>
              <w:t>0.072</w:t>
            </w:r>
          </w:p>
        </w:tc>
      </w:tr>
      <w:tr w:rsidR="00862886" w:rsidRPr="002D79D9" w14:paraId="13764371" w14:textId="77777777" w:rsidTr="00B87645">
        <w:trPr>
          <w:trHeight w:val="70"/>
        </w:trPr>
        <w:tc>
          <w:tcPr>
            <w:tcW w:w="3119" w:type="dxa"/>
            <w:gridSpan w:val="3"/>
            <w:tcBorders>
              <w:right w:val="single" w:sz="4" w:space="0" w:color="auto"/>
            </w:tcBorders>
          </w:tcPr>
          <w:p w14:paraId="6BAC73DD" w14:textId="6CCC11F8" w:rsidR="00862886" w:rsidRPr="00294B8B" w:rsidRDefault="00862886" w:rsidP="00862886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 xml:space="preserve">     Mood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51E5C50B" w14:textId="6BDA5738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7(3)</w:t>
            </w:r>
          </w:p>
        </w:tc>
        <w:tc>
          <w:tcPr>
            <w:tcW w:w="2694" w:type="dxa"/>
            <w:tcBorders>
              <w:left w:val="single" w:sz="4" w:space="0" w:color="auto"/>
            </w:tcBorders>
          </w:tcPr>
          <w:p w14:paraId="76C5163A" w14:textId="3250FBF3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6(4)</w:t>
            </w:r>
          </w:p>
        </w:tc>
        <w:tc>
          <w:tcPr>
            <w:tcW w:w="1984" w:type="dxa"/>
          </w:tcPr>
          <w:p w14:paraId="01F2AA1B" w14:textId="67DE75D0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8(2)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55748B2D" w14:textId="5C5A92EA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7(3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30C0E1F" w14:textId="77777777" w:rsidR="00862886" w:rsidRPr="00294B8B" w:rsidRDefault="00862886" w:rsidP="00256742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3086A4C3" w14:textId="19C2F97F" w:rsidR="00862886" w:rsidRPr="00DA76E4" w:rsidRDefault="00862886" w:rsidP="00256742">
            <w:pPr>
              <w:spacing w:line="276" w:lineRule="auto"/>
              <w:jc w:val="center"/>
              <w:rPr>
                <w:lang w:val="en-US"/>
              </w:rPr>
            </w:pPr>
            <w:r w:rsidRPr="00DA76E4">
              <w:rPr>
                <w:lang w:val="en-US"/>
              </w:rPr>
              <w:t>&lt;0.001</w:t>
            </w:r>
          </w:p>
        </w:tc>
        <w:tc>
          <w:tcPr>
            <w:tcW w:w="1559" w:type="dxa"/>
          </w:tcPr>
          <w:p w14:paraId="386B9D17" w14:textId="67EA327C" w:rsidR="00862886" w:rsidRPr="00DA76E4" w:rsidRDefault="00862886" w:rsidP="00256742">
            <w:pPr>
              <w:spacing w:line="276" w:lineRule="auto"/>
              <w:jc w:val="center"/>
              <w:rPr>
                <w:lang w:val="en-US"/>
              </w:rPr>
            </w:pPr>
            <w:r w:rsidRPr="00DA76E4">
              <w:rPr>
                <w:lang w:val="en-US"/>
              </w:rPr>
              <w:t>0.150</w:t>
            </w:r>
          </w:p>
        </w:tc>
      </w:tr>
      <w:tr w:rsidR="00862886" w:rsidRPr="002D79D9" w14:paraId="3EA434BB" w14:textId="77777777" w:rsidTr="00B87645">
        <w:trPr>
          <w:trHeight w:val="70"/>
        </w:trPr>
        <w:tc>
          <w:tcPr>
            <w:tcW w:w="3119" w:type="dxa"/>
            <w:gridSpan w:val="3"/>
            <w:tcBorders>
              <w:right w:val="single" w:sz="4" w:space="0" w:color="auto"/>
            </w:tcBorders>
          </w:tcPr>
          <w:p w14:paraId="3B05EF7D" w14:textId="1E9FA57A" w:rsidR="00862886" w:rsidRPr="00294B8B" w:rsidRDefault="00862886" w:rsidP="00862886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 xml:space="preserve">     Walking ability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6DC1530B" w14:textId="6D9BF868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7(5)</w:t>
            </w:r>
          </w:p>
        </w:tc>
        <w:tc>
          <w:tcPr>
            <w:tcW w:w="2694" w:type="dxa"/>
            <w:tcBorders>
              <w:left w:val="single" w:sz="4" w:space="0" w:color="auto"/>
            </w:tcBorders>
          </w:tcPr>
          <w:p w14:paraId="2C9BB586" w14:textId="1395ABBD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6(5)</w:t>
            </w:r>
          </w:p>
        </w:tc>
        <w:tc>
          <w:tcPr>
            <w:tcW w:w="1984" w:type="dxa"/>
          </w:tcPr>
          <w:p w14:paraId="6C8F9824" w14:textId="6FEA322C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8(3)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5BCC7B56" w14:textId="0693AAE3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7(4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EA47F90" w14:textId="77777777" w:rsidR="00862886" w:rsidRPr="00294B8B" w:rsidRDefault="00862886" w:rsidP="00256742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17BE91AE" w14:textId="6A0F8554" w:rsidR="00862886" w:rsidRPr="00DA76E4" w:rsidRDefault="00862886" w:rsidP="00256742">
            <w:pPr>
              <w:spacing w:line="276" w:lineRule="auto"/>
              <w:jc w:val="center"/>
              <w:rPr>
                <w:lang w:val="en-US"/>
              </w:rPr>
            </w:pPr>
            <w:r w:rsidRPr="00DA76E4">
              <w:rPr>
                <w:lang w:val="en-US"/>
              </w:rPr>
              <w:t>&lt;0.001</w:t>
            </w:r>
          </w:p>
        </w:tc>
        <w:tc>
          <w:tcPr>
            <w:tcW w:w="1559" w:type="dxa"/>
          </w:tcPr>
          <w:p w14:paraId="04E775F0" w14:textId="707AD090" w:rsidR="00862886" w:rsidRPr="00DA76E4" w:rsidRDefault="00862886" w:rsidP="00256742">
            <w:pPr>
              <w:spacing w:line="276" w:lineRule="auto"/>
              <w:jc w:val="center"/>
              <w:rPr>
                <w:lang w:val="en-US"/>
              </w:rPr>
            </w:pPr>
            <w:r w:rsidRPr="00DA76E4">
              <w:rPr>
                <w:lang w:val="en-US"/>
              </w:rPr>
              <w:t>0.046</w:t>
            </w:r>
          </w:p>
        </w:tc>
      </w:tr>
      <w:tr w:rsidR="00862886" w:rsidRPr="002D79D9" w14:paraId="62627F25" w14:textId="77777777" w:rsidTr="00B87645">
        <w:trPr>
          <w:trHeight w:val="70"/>
        </w:trPr>
        <w:tc>
          <w:tcPr>
            <w:tcW w:w="3119" w:type="dxa"/>
            <w:gridSpan w:val="3"/>
            <w:tcBorders>
              <w:right w:val="single" w:sz="4" w:space="0" w:color="auto"/>
            </w:tcBorders>
          </w:tcPr>
          <w:p w14:paraId="4D60978A" w14:textId="77B49085" w:rsidR="00862886" w:rsidRPr="00294B8B" w:rsidRDefault="00862886" w:rsidP="00862886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 xml:space="preserve">     Normal Work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0DA27435" w14:textId="6519359A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8(3)</w:t>
            </w:r>
          </w:p>
        </w:tc>
        <w:tc>
          <w:tcPr>
            <w:tcW w:w="2694" w:type="dxa"/>
            <w:tcBorders>
              <w:left w:val="single" w:sz="4" w:space="0" w:color="auto"/>
            </w:tcBorders>
          </w:tcPr>
          <w:p w14:paraId="2C50DE63" w14:textId="132A3562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7(4)</w:t>
            </w:r>
          </w:p>
        </w:tc>
        <w:tc>
          <w:tcPr>
            <w:tcW w:w="1984" w:type="dxa"/>
          </w:tcPr>
          <w:p w14:paraId="35703A3B" w14:textId="554E9B4F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9(2)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2D76C11A" w14:textId="43A91412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8(3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FDAC9DA" w14:textId="77777777" w:rsidR="00862886" w:rsidRPr="00294B8B" w:rsidRDefault="00862886" w:rsidP="00256742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477E8E01" w14:textId="4873BF5F" w:rsidR="00862886" w:rsidRPr="00DA76E4" w:rsidRDefault="00862886" w:rsidP="00256742">
            <w:pPr>
              <w:spacing w:line="276" w:lineRule="auto"/>
              <w:jc w:val="center"/>
              <w:rPr>
                <w:lang w:val="en-US"/>
              </w:rPr>
            </w:pPr>
            <w:r w:rsidRPr="00DA76E4">
              <w:rPr>
                <w:lang w:val="en-US"/>
              </w:rPr>
              <w:t>&lt;0.001</w:t>
            </w:r>
          </w:p>
        </w:tc>
        <w:tc>
          <w:tcPr>
            <w:tcW w:w="1559" w:type="dxa"/>
          </w:tcPr>
          <w:p w14:paraId="5D1AA616" w14:textId="1B816845" w:rsidR="00862886" w:rsidRPr="00DA76E4" w:rsidRDefault="00862886" w:rsidP="00256742">
            <w:pPr>
              <w:spacing w:line="276" w:lineRule="auto"/>
              <w:jc w:val="center"/>
              <w:rPr>
                <w:lang w:val="en-US"/>
              </w:rPr>
            </w:pPr>
            <w:r w:rsidRPr="00DA76E4">
              <w:rPr>
                <w:lang w:val="en-US"/>
              </w:rPr>
              <w:t>0.053</w:t>
            </w:r>
          </w:p>
        </w:tc>
      </w:tr>
      <w:tr w:rsidR="00862886" w:rsidRPr="002D79D9" w14:paraId="3C9988B9" w14:textId="77777777" w:rsidTr="00B87645">
        <w:trPr>
          <w:trHeight w:val="70"/>
        </w:trPr>
        <w:tc>
          <w:tcPr>
            <w:tcW w:w="3119" w:type="dxa"/>
            <w:gridSpan w:val="3"/>
            <w:tcBorders>
              <w:right w:val="single" w:sz="4" w:space="0" w:color="auto"/>
            </w:tcBorders>
          </w:tcPr>
          <w:p w14:paraId="50FFE93A" w14:textId="691EE8B0" w:rsidR="00862886" w:rsidRPr="00294B8B" w:rsidRDefault="00862886" w:rsidP="00862886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 xml:space="preserve">     Relations with other people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04A3395B" w14:textId="61D18CB7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6(5)</w:t>
            </w:r>
          </w:p>
        </w:tc>
        <w:tc>
          <w:tcPr>
            <w:tcW w:w="2694" w:type="dxa"/>
            <w:tcBorders>
              <w:left w:val="single" w:sz="4" w:space="0" w:color="auto"/>
            </w:tcBorders>
          </w:tcPr>
          <w:p w14:paraId="04DBFF06" w14:textId="3F102E15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4(6)</w:t>
            </w:r>
          </w:p>
        </w:tc>
        <w:tc>
          <w:tcPr>
            <w:tcW w:w="1984" w:type="dxa"/>
          </w:tcPr>
          <w:p w14:paraId="06D34E0B" w14:textId="6AC4C128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7(3)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7365ACB2" w14:textId="1932FA18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6(5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E9F2B6B" w14:textId="77777777" w:rsidR="00862886" w:rsidRPr="00294B8B" w:rsidRDefault="00862886" w:rsidP="00256742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5B5159FF" w14:textId="53B12709" w:rsidR="00862886" w:rsidRPr="00DA76E4" w:rsidRDefault="00862886" w:rsidP="00256742">
            <w:pPr>
              <w:spacing w:line="276" w:lineRule="auto"/>
              <w:jc w:val="center"/>
              <w:rPr>
                <w:lang w:val="en-US"/>
              </w:rPr>
            </w:pPr>
            <w:r w:rsidRPr="00DA76E4">
              <w:rPr>
                <w:lang w:val="en-US"/>
              </w:rPr>
              <w:t>&lt;0.001</w:t>
            </w:r>
          </w:p>
        </w:tc>
        <w:tc>
          <w:tcPr>
            <w:tcW w:w="1559" w:type="dxa"/>
          </w:tcPr>
          <w:p w14:paraId="5AF67955" w14:textId="4E336693" w:rsidR="00862886" w:rsidRPr="00DA76E4" w:rsidRDefault="00862886" w:rsidP="00256742">
            <w:pPr>
              <w:spacing w:line="276" w:lineRule="auto"/>
              <w:jc w:val="center"/>
              <w:rPr>
                <w:lang w:val="en-US"/>
              </w:rPr>
            </w:pPr>
            <w:r w:rsidRPr="00DA76E4">
              <w:rPr>
                <w:lang w:val="en-US"/>
              </w:rPr>
              <w:t>0.136</w:t>
            </w:r>
          </w:p>
        </w:tc>
      </w:tr>
      <w:tr w:rsidR="00862886" w:rsidRPr="002D79D9" w14:paraId="79113528" w14:textId="77777777" w:rsidTr="00B87645">
        <w:trPr>
          <w:trHeight w:val="70"/>
        </w:trPr>
        <w:tc>
          <w:tcPr>
            <w:tcW w:w="3119" w:type="dxa"/>
            <w:gridSpan w:val="3"/>
            <w:tcBorders>
              <w:right w:val="single" w:sz="4" w:space="0" w:color="auto"/>
            </w:tcBorders>
          </w:tcPr>
          <w:p w14:paraId="25A16FAE" w14:textId="24313C97" w:rsidR="00862886" w:rsidRPr="00294B8B" w:rsidRDefault="00862886" w:rsidP="00862886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 xml:space="preserve">     Sleep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3D4632B7" w14:textId="0FEE267B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7(4)</w:t>
            </w:r>
          </w:p>
        </w:tc>
        <w:tc>
          <w:tcPr>
            <w:tcW w:w="2694" w:type="dxa"/>
            <w:tcBorders>
              <w:left w:val="single" w:sz="4" w:space="0" w:color="auto"/>
            </w:tcBorders>
          </w:tcPr>
          <w:p w14:paraId="49145B6A" w14:textId="3E46E3F2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7(4)</w:t>
            </w:r>
          </w:p>
        </w:tc>
        <w:tc>
          <w:tcPr>
            <w:tcW w:w="1984" w:type="dxa"/>
          </w:tcPr>
          <w:p w14:paraId="2D03CF8B" w14:textId="40A39BA6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8(3)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063DDFC4" w14:textId="5F96F5E3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7(4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EBE14A2" w14:textId="77777777" w:rsidR="00862886" w:rsidRPr="00294B8B" w:rsidRDefault="00862886" w:rsidP="00256742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2D2A47B2" w14:textId="3D63E35A" w:rsidR="00862886" w:rsidRPr="00DA76E4" w:rsidRDefault="00862886" w:rsidP="00256742">
            <w:pPr>
              <w:spacing w:line="276" w:lineRule="auto"/>
              <w:jc w:val="center"/>
              <w:rPr>
                <w:lang w:val="en-US"/>
              </w:rPr>
            </w:pPr>
            <w:r w:rsidRPr="00DA76E4">
              <w:rPr>
                <w:lang w:val="en-US"/>
              </w:rPr>
              <w:t>&lt;0.001</w:t>
            </w:r>
          </w:p>
        </w:tc>
        <w:tc>
          <w:tcPr>
            <w:tcW w:w="1559" w:type="dxa"/>
          </w:tcPr>
          <w:p w14:paraId="4A0D3E05" w14:textId="3C15BE06" w:rsidR="00862886" w:rsidRPr="00DA76E4" w:rsidRDefault="00862886" w:rsidP="00256742">
            <w:pPr>
              <w:spacing w:line="276" w:lineRule="auto"/>
              <w:jc w:val="center"/>
              <w:rPr>
                <w:lang w:val="en-US"/>
              </w:rPr>
            </w:pPr>
            <w:r w:rsidRPr="00DA76E4">
              <w:rPr>
                <w:lang w:val="en-US"/>
              </w:rPr>
              <w:t>0.047</w:t>
            </w:r>
          </w:p>
        </w:tc>
      </w:tr>
      <w:tr w:rsidR="00862886" w:rsidRPr="002D79D9" w14:paraId="5C6E02AA" w14:textId="77777777" w:rsidTr="00B87645">
        <w:trPr>
          <w:trHeight w:val="70"/>
        </w:trPr>
        <w:tc>
          <w:tcPr>
            <w:tcW w:w="3119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2B625EF6" w14:textId="0369128C" w:rsidR="00862886" w:rsidRPr="00294B8B" w:rsidRDefault="00862886" w:rsidP="00862886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 xml:space="preserve">     Enjoyment of life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1BB30" w14:textId="70F92FB7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7(5)</w:t>
            </w:r>
          </w:p>
        </w:tc>
        <w:tc>
          <w:tcPr>
            <w:tcW w:w="2694" w:type="dxa"/>
            <w:tcBorders>
              <w:left w:val="single" w:sz="4" w:space="0" w:color="auto"/>
              <w:bottom w:val="single" w:sz="4" w:space="0" w:color="auto"/>
            </w:tcBorders>
          </w:tcPr>
          <w:p w14:paraId="29D706A4" w14:textId="22A87BCA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5(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9269220" w14:textId="34A1B50C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9(3)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14:paraId="17C0B995" w14:textId="3AAB5DD5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  <w:r w:rsidRPr="00294B8B">
              <w:rPr>
                <w:lang w:val="en-US"/>
              </w:rPr>
              <w:t>7(3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579C4871" w14:textId="77777777" w:rsidR="00862886" w:rsidRPr="00294B8B" w:rsidRDefault="00862886" w:rsidP="00256742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94038D" w14:textId="5B3B915D" w:rsidR="00862886" w:rsidRPr="00DA76E4" w:rsidRDefault="00862886" w:rsidP="00256742">
            <w:pPr>
              <w:spacing w:line="276" w:lineRule="auto"/>
              <w:jc w:val="center"/>
              <w:rPr>
                <w:lang w:val="en-US"/>
              </w:rPr>
            </w:pPr>
            <w:r w:rsidRPr="00DA76E4">
              <w:rPr>
                <w:lang w:val="en-US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658EC4C" w14:textId="17448696" w:rsidR="00862886" w:rsidRPr="00DA76E4" w:rsidRDefault="00862886" w:rsidP="00256742">
            <w:pPr>
              <w:spacing w:line="276" w:lineRule="auto"/>
              <w:jc w:val="center"/>
              <w:rPr>
                <w:lang w:val="en-US"/>
              </w:rPr>
            </w:pPr>
            <w:r w:rsidRPr="00DA76E4">
              <w:rPr>
                <w:lang w:val="en-US"/>
              </w:rPr>
              <w:t>0.172</w:t>
            </w:r>
          </w:p>
        </w:tc>
      </w:tr>
      <w:tr w:rsidR="00862886" w:rsidRPr="002D79D9" w14:paraId="464FBCCD" w14:textId="77777777" w:rsidTr="00B87645">
        <w:trPr>
          <w:trHeight w:val="70"/>
        </w:trPr>
        <w:tc>
          <w:tcPr>
            <w:tcW w:w="3119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37BC6210" w14:textId="3FB8CC03" w:rsidR="00862886" w:rsidRPr="00294B8B" w:rsidRDefault="00D953D0" w:rsidP="008628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Quality of life (</w:t>
            </w:r>
            <w:r w:rsidR="00905301">
              <w:rPr>
                <w:lang w:val="en-US"/>
              </w:rPr>
              <w:t>SF</w:t>
            </w:r>
            <w:r w:rsidR="00862886" w:rsidRPr="00294B8B">
              <w:rPr>
                <w:lang w:val="en-US"/>
              </w:rPr>
              <w:t>36</w:t>
            </w:r>
            <w:r>
              <w:rPr>
                <w:lang w:val="en-US"/>
              </w:rPr>
              <w:t>)</w:t>
            </w:r>
            <w:r w:rsidR="00862886" w:rsidRPr="00294B8B">
              <w:rPr>
                <w:lang w:val="en-US"/>
              </w:rPr>
              <w:t xml:space="preserve"> 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0AE0C5" w14:textId="77777777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</w:tcBorders>
          </w:tcPr>
          <w:p w14:paraId="295DC10E" w14:textId="77777777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CC4079D" w14:textId="77777777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14:paraId="5764B720" w14:textId="77777777" w:rsidR="00862886" w:rsidRPr="00294B8B" w:rsidRDefault="00862886" w:rsidP="0086288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4DD21D17" w14:textId="77777777" w:rsidR="00862886" w:rsidRPr="00294B8B" w:rsidRDefault="00862886" w:rsidP="00256742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B2ECBA" w14:textId="77777777" w:rsidR="00862886" w:rsidRPr="00DA76E4" w:rsidRDefault="00862886" w:rsidP="00256742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B30483A" w14:textId="77777777" w:rsidR="00862886" w:rsidRPr="00DA76E4" w:rsidRDefault="00862886" w:rsidP="00256742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862886" w:rsidRPr="002D79D9" w14:paraId="299522CA" w14:textId="77777777" w:rsidTr="00B87645">
        <w:trPr>
          <w:trHeight w:val="70"/>
        </w:trPr>
        <w:tc>
          <w:tcPr>
            <w:tcW w:w="3119" w:type="dxa"/>
            <w:gridSpan w:val="3"/>
            <w:tcBorders>
              <w:right w:val="single" w:sz="4" w:space="0" w:color="auto"/>
            </w:tcBorders>
          </w:tcPr>
          <w:p w14:paraId="63796592" w14:textId="5E62E99A" w:rsidR="00862886" w:rsidRPr="00294B8B" w:rsidRDefault="00862886" w:rsidP="00862886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>Physical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433A6BF4" w14:textId="2BA78FC6" w:rsidR="00862886" w:rsidRPr="00294B8B" w:rsidRDefault="00905301" w:rsidP="0086288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1.9 </w:t>
            </w:r>
            <w:r w:rsidR="00862886" w:rsidRPr="00294B8B">
              <w:rPr>
                <w:lang w:val="en-US"/>
              </w:rPr>
              <w:t>(</w:t>
            </w:r>
            <w:r>
              <w:rPr>
                <w:lang w:val="en-US"/>
              </w:rPr>
              <w:t>31.6-32.1)</w:t>
            </w:r>
          </w:p>
        </w:tc>
        <w:tc>
          <w:tcPr>
            <w:tcW w:w="2694" w:type="dxa"/>
            <w:tcBorders>
              <w:left w:val="single" w:sz="4" w:space="0" w:color="auto"/>
            </w:tcBorders>
          </w:tcPr>
          <w:p w14:paraId="334C4848" w14:textId="55CD22CF" w:rsidR="00862886" w:rsidRPr="00294B8B" w:rsidRDefault="00905301" w:rsidP="0086288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0.5 </w:t>
            </w:r>
            <w:r w:rsidR="00862886" w:rsidRPr="00294B8B">
              <w:rPr>
                <w:lang w:val="en-US"/>
              </w:rPr>
              <w:t>(</w:t>
            </w:r>
            <w:r>
              <w:rPr>
                <w:lang w:val="en-US"/>
              </w:rPr>
              <w:t>30.2-30.9</w:t>
            </w:r>
            <w:r w:rsidR="00862886" w:rsidRPr="00294B8B"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14:paraId="107DC76E" w14:textId="04143184" w:rsidR="00862886" w:rsidRPr="00294B8B" w:rsidRDefault="00905301" w:rsidP="0086288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3.2 </w:t>
            </w:r>
            <w:r w:rsidR="00862886" w:rsidRPr="00294B8B">
              <w:rPr>
                <w:lang w:val="en-US"/>
              </w:rPr>
              <w:t>(</w:t>
            </w:r>
            <w:r>
              <w:rPr>
                <w:lang w:val="en-US"/>
              </w:rPr>
              <w:t>32.7-33.6)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44586F33" w14:textId="69942201" w:rsidR="00862886" w:rsidRPr="00294B8B" w:rsidRDefault="00905301" w:rsidP="0086288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1.4 </w:t>
            </w:r>
            <w:r w:rsidR="00862886" w:rsidRPr="00294B8B">
              <w:rPr>
                <w:lang w:val="en-US"/>
              </w:rPr>
              <w:t>(</w:t>
            </w:r>
            <w:r>
              <w:rPr>
                <w:lang w:val="en-US"/>
              </w:rPr>
              <w:t>31.0-31.9</w:t>
            </w:r>
            <w:r w:rsidR="00862886" w:rsidRPr="00294B8B"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FAEBFC3" w14:textId="77777777" w:rsidR="00862886" w:rsidRPr="00294B8B" w:rsidRDefault="00862886" w:rsidP="00256742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3DFF5336" w14:textId="58CD0470" w:rsidR="00862886" w:rsidRPr="00DA76E4" w:rsidRDefault="00862886" w:rsidP="00256742">
            <w:pPr>
              <w:spacing w:line="276" w:lineRule="auto"/>
              <w:jc w:val="center"/>
              <w:rPr>
                <w:lang w:val="en-US"/>
              </w:rPr>
            </w:pPr>
            <w:r w:rsidRPr="00DA76E4">
              <w:rPr>
                <w:lang w:val="en-US"/>
              </w:rPr>
              <w:t>&lt;0.001</w:t>
            </w:r>
          </w:p>
        </w:tc>
        <w:tc>
          <w:tcPr>
            <w:tcW w:w="1559" w:type="dxa"/>
          </w:tcPr>
          <w:p w14:paraId="07282160" w14:textId="3210ED68" w:rsidR="00862886" w:rsidRPr="00DA76E4" w:rsidRDefault="00862886" w:rsidP="00256742">
            <w:pPr>
              <w:spacing w:line="276" w:lineRule="auto"/>
              <w:jc w:val="center"/>
              <w:rPr>
                <w:lang w:val="en-US"/>
              </w:rPr>
            </w:pPr>
            <w:r w:rsidRPr="00DA76E4">
              <w:rPr>
                <w:lang w:val="en-US"/>
              </w:rPr>
              <w:t>0.0</w:t>
            </w:r>
            <w:r w:rsidR="00905301">
              <w:rPr>
                <w:lang w:val="en-US"/>
              </w:rPr>
              <w:t>21</w:t>
            </w:r>
          </w:p>
        </w:tc>
      </w:tr>
      <w:tr w:rsidR="00862886" w:rsidRPr="002D79D9" w14:paraId="575C6EF0" w14:textId="77777777" w:rsidTr="00B87645">
        <w:trPr>
          <w:trHeight w:val="70"/>
        </w:trPr>
        <w:tc>
          <w:tcPr>
            <w:tcW w:w="3119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59645ABA" w14:textId="6DBFF4FC" w:rsidR="00862886" w:rsidRPr="00294B8B" w:rsidRDefault="00862886" w:rsidP="00862886">
            <w:pPr>
              <w:spacing w:line="276" w:lineRule="auto"/>
              <w:rPr>
                <w:lang w:val="en-US"/>
              </w:rPr>
            </w:pPr>
            <w:r w:rsidRPr="00294B8B">
              <w:rPr>
                <w:lang w:val="en-US"/>
              </w:rPr>
              <w:t>Mental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96603" w14:textId="1F5FEE73" w:rsidR="00862886" w:rsidRPr="00294B8B" w:rsidRDefault="00905301" w:rsidP="0086288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5.1 </w:t>
            </w:r>
            <w:r w:rsidR="00862886" w:rsidRPr="00294B8B">
              <w:rPr>
                <w:lang w:val="en-US"/>
              </w:rPr>
              <w:t>(</w:t>
            </w:r>
            <w:r>
              <w:rPr>
                <w:lang w:val="en-US"/>
              </w:rPr>
              <w:t>44.8-45.4</w:t>
            </w:r>
            <w:r w:rsidR="00862886" w:rsidRPr="00294B8B">
              <w:rPr>
                <w:lang w:val="en-US"/>
              </w:rPr>
              <w:t>)</w:t>
            </w:r>
          </w:p>
        </w:tc>
        <w:tc>
          <w:tcPr>
            <w:tcW w:w="2694" w:type="dxa"/>
            <w:tcBorders>
              <w:left w:val="single" w:sz="4" w:space="0" w:color="auto"/>
              <w:bottom w:val="single" w:sz="4" w:space="0" w:color="auto"/>
            </w:tcBorders>
          </w:tcPr>
          <w:p w14:paraId="6FCB7620" w14:textId="692693A6" w:rsidR="00862886" w:rsidRPr="00294B8B" w:rsidRDefault="00905301" w:rsidP="0086288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8.2 </w:t>
            </w:r>
            <w:r w:rsidR="00862886" w:rsidRPr="00294B8B">
              <w:rPr>
                <w:lang w:val="en-US"/>
              </w:rPr>
              <w:t>(</w:t>
            </w:r>
            <w:r>
              <w:rPr>
                <w:lang w:val="en-US"/>
              </w:rPr>
              <w:t>37.6-38.7</w:t>
            </w:r>
            <w:r w:rsidR="00862886" w:rsidRPr="00294B8B">
              <w:rPr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B7F9F56" w14:textId="7802C43E" w:rsidR="00862886" w:rsidRPr="00294B8B" w:rsidRDefault="00905301" w:rsidP="0086288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9.9 </w:t>
            </w:r>
            <w:r w:rsidR="00862886" w:rsidRPr="00294B8B">
              <w:rPr>
                <w:lang w:val="en-US"/>
              </w:rPr>
              <w:t>(</w:t>
            </w:r>
            <w:r>
              <w:rPr>
                <w:lang w:val="en-US"/>
              </w:rPr>
              <w:t>49.5-50.3</w:t>
            </w:r>
            <w:r w:rsidR="00862886" w:rsidRPr="00294B8B">
              <w:rPr>
                <w:lang w:val="en-US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14:paraId="1A108DDF" w14:textId="1A432288" w:rsidR="00862886" w:rsidRPr="00294B8B" w:rsidRDefault="00905301" w:rsidP="0086288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5.9 </w:t>
            </w:r>
            <w:r w:rsidR="00862886" w:rsidRPr="00294B8B">
              <w:rPr>
                <w:lang w:val="en-US"/>
              </w:rPr>
              <w:t>(</w:t>
            </w:r>
            <w:r>
              <w:rPr>
                <w:lang w:val="en-US"/>
              </w:rPr>
              <w:t>45.3-46.5</w:t>
            </w:r>
            <w:r w:rsidR="00862886" w:rsidRPr="00294B8B"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081F5F95" w14:textId="77777777" w:rsidR="00862886" w:rsidRPr="00294B8B" w:rsidRDefault="00862886" w:rsidP="00256742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A29A1E" w14:textId="2E299F58" w:rsidR="00862886" w:rsidRPr="00DA76E4" w:rsidRDefault="00862886" w:rsidP="00256742">
            <w:pPr>
              <w:spacing w:line="276" w:lineRule="auto"/>
              <w:jc w:val="center"/>
              <w:rPr>
                <w:lang w:val="en-US"/>
              </w:rPr>
            </w:pPr>
            <w:r w:rsidRPr="00DA76E4">
              <w:rPr>
                <w:lang w:val="en-US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6FF3336" w14:textId="6A7B3CC5" w:rsidR="00862886" w:rsidRPr="00DA76E4" w:rsidRDefault="00862886" w:rsidP="00256742">
            <w:pPr>
              <w:spacing w:line="276" w:lineRule="auto"/>
              <w:jc w:val="center"/>
              <w:rPr>
                <w:lang w:val="en-US"/>
              </w:rPr>
            </w:pPr>
            <w:r w:rsidRPr="00DA76E4">
              <w:rPr>
                <w:lang w:val="en-US"/>
              </w:rPr>
              <w:t>0.</w:t>
            </w:r>
            <w:r w:rsidR="00905301">
              <w:rPr>
                <w:lang w:val="en-US"/>
              </w:rPr>
              <w:t>219</w:t>
            </w:r>
          </w:p>
        </w:tc>
      </w:tr>
    </w:tbl>
    <w:p w14:paraId="0F21C305" w14:textId="77777777" w:rsidR="00FC112A" w:rsidRPr="009050E9" w:rsidRDefault="00FC112A" w:rsidP="007B73D5">
      <w:pPr>
        <w:spacing w:line="276" w:lineRule="auto"/>
        <w:rPr>
          <w:color w:val="000000" w:themeColor="text1"/>
          <w:lang w:val="en-US"/>
        </w:rPr>
      </w:pPr>
    </w:p>
    <w:p w14:paraId="5B7335F5" w14:textId="2918E46B" w:rsidR="003C2886" w:rsidRPr="004A5CA7" w:rsidRDefault="003C2886" w:rsidP="003C2886">
      <w:pPr>
        <w:spacing w:line="276" w:lineRule="auto"/>
        <w:rPr>
          <w:color w:val="000000" w:themeColor="text1"/>
          <w:lang w:val="en-US"/>
        </w:rPr>
      </w:pPr>
      <w:r w:rsidRPr="004A5CA7">
        <w:rPr>
          <w:lang w:val="en-US"/>
        </w:rPr>
        <w:t xml:space="preserve">Table 1. </w:t>
      </w:r>
      <w:r w:rsidRPr="004A5CA7">
        <w:rPr>
          <w:color w:val="000000" w:themeColor="text1"/>
          <w:lang w:val="en-US"/>
        </w:rPr>
        <w:t xml:space="preserve">Data expressed as mean (95% confidence interval), median (interquartile range) or count (%). Statistics computed by one-Way ANOVA Test or Pearson Chi Square. P-values ≤ 0.01 are in bold. Effect sizes for categorical data are calculated with Eta-squared test or Cramer’s V. </w:t>
      </w:r>
      <w:r w:rsidR="00BA2DD6" w:rsidRPr="004A5CA7">
        <w:rPr>
          <w:color w:val="000000" w:themeColor="text1"/>
          <w:lang w:val="en-US"/>
        </w:rPr>
        <w:t xml:space="preserve">Effect sizes </w:t>
      </w:r>
      <w:r w:rsidRPr="004A5CA7">
        <w:rPr>
          <w:color w:val="000000" w:themeColor="text1"/>
          <w:lang w:val="en-US"/>
        </w:rPr>
        <w:t>computed by Eta-squared test indicat</w:t>
      </w:r>
      <w:r w:rsidR="00BA2DD6" w:rsidRPr="004A5CA7">
        <w:rPr>
          <w:color w:val="000000" w:themeColor="text1"/>
          <w:lang w:val="en-US"/>
        </w:rPr>
        <w:t>e</w:t>
      </w:r>
      <w:r w:rsidRPr="004A5CA7">
        <w:rPr>
          <w:color w:val="000000" w:themeColor="text1"/>
          <w:lang w:val="en-US"/>
        </w:rPr>
        <w:t xml:space="preserve"> </w:t>
      </w:r>
      <w:r w:rsidR="00BA2DD6" w:rsidRPr="004A5CA7">
        <w:rPr>
          <w:color w:val="000000" w:themeColor="text1"/>
          <w:lang w:val="en-US"/>
        </w:rPr>
        <w:t xml:space="preserve">a </w:t>
      </w:r>
      <w:r w:rsidRPr="004A5CA7">
        <w:rPr>
          <w:color w:val="000000" w:themeColor="text1"/>
          <w:lang w:val="en-US"/>
        </w:rPr>
        <w:t>small</w:t>
      </w:r>
      <w:r w:rsidR="00BA2DD6" w:rsidRPr="004A5CA7">
        <w:rPr>
          <w:color w:val="000000" w:themeColor="text1"/>
          <w:lang w:val="en-US"/>
        </w:rPr>
        <w:t xml:space="preserve"> effect</w:t>
      </w:r>
      <w:r w:rsidRPr="004A5CA7">
        <w:rPr>
          <w:color w:val="000000" w:themeColor="text1"/>
          <w:lang w:val="en-US"/>
        </w:rPr>
        <w:t xml:space="preserve"> 0.01 to 0.06, medium 0.06 to 0.14 and large </w:t>
      </w:r>
      <w:r w:rsidR="00BA2DD6" w:rsidRPr="004A5CA7">
        <w:rPr>
          <w:color w:val="000000" w:themeColor="text1"/>
          <w:lang w:val="en-US"/>
        </w:rPr>
        <w:t xml:space="preserve">effect </w:t>
      </w:r>
      <w:r w:rsidRPr="004A5CA7">
        <w:rPr>
          <w:color w:val="000000" w:themeColor="text1"/>
          <w:lang w:val="en-US"/>
        </w:rPr>
        <w:t xml:space="preserve">≥0.14. </w:t>
      </w:r>
      <w:r w:rsidR="00BA2DD6" w:rsidRPr="004A5CA7">
        <w:rPr>
          <w:color w:val="000000" w:themeColor="text1"/>
          <w:lang w:val="en-US"/>
        </w:rPr>
        <w:t>E</w:t>
      </w:r>
      <w:r w:rsidRPr="004A5CA7">
        <w:rPr>
          <w:color w:val="000000" w:themeColor="text1"/>
          <w:lang w:val="en-US"/>
        </w:rPr>
        <w:t>ffect sizes with Cramer’s V indicat</w:t>
      </w:r>
      <w:r w:rsidR="00BA2DD6" w:rsidRPr="004A5CA7">
        <w:rPr>
          <w:color w:val="000000" w:themeColor="text1"/>
          <w:lang w:val="en-US"/>
        </w:rPr>
        <w:t xml:space="preserve">e a </w:t>
      </w:r>
      <w:r w:rsidRPr="004A5CA7">
        <w:rPr>
          <w:color w:val="000000" w:themeColor="text1"/>
          <w:lang w:val="en-US"/>
        </w:rPr>
        <w:t>small</w:t>
      </w:r>
      <w:r w:rsidR="00BA2DD6" w:rsidRPr="004A5CA7">
        <w:rPr>
          <w:color w:val="000000" w:themeColor="text1"/>
          <w:lang w:val="en-US"/>
        </w:rPr>
        <w:t xml:space="preserve"> effect</w:t>
      </w:r>
      <w:r w:rsidRPr="004A5CA7">
        <w:rPr>
          <w:color w:val="000000" w:themeColor="text1"/>
          <w:lang w:val="en-US"/>
        </w:rPr>
        <w:t xml:space="preserve"> 0.1 to 0.3, medium 0.3 to 0.5 and large </w:t>
      </w:r>
      <w:r w:rsidR="00BA2DD6" w:rsidRPr="004A5CA7">
        <w:rPr>
          <w:color w:val="000000" w:themeColor="text1"/>
          <w:lang w:val="en-US"/>
        </w:rPr>
        <w:t xml:space="preserve">effect </w:t>
      </w:r>
      <w:r w:rsidRPr="004A5CA7">
        <w:rPr>
          <w:color w:val="000000" w:themeColor="text1"/>
          <w:lang w:val="en-US"/>
        </w:rPr>
        <w:t>&gt;0.5. Significant differences with medium to large effect size are in bold.</w:t>
      </w:r>
    </w:p>
    <w:p w14:paraId="6DE9DA28" w14:textId="77777777" w:rsidR="003C2886" w:rsidRPr="004A5CA7" w:rsidRDefault="003C2886" w:rsidP="003C2886">
      <w:pPr>
        <w:spacing w:line="276" w:lineRule="auto"/>
        <w:rPr>
          <w:color w:val="000000" w:themeColor="text1"/>
          <w:lang w:val="en-US"/>
        </w:rPr>
      </w:pPr>
    </w:p>
    <w:p w14:paraId="3F632EC9" w14:textId="2D87CB19" w:rsidR="003C2886" w:rsidRPr="004A5CA7" w:rsidRDefault="003C2886" w:rsidP="003C2886">
      <w:pPr>
        <w:spacing w:line="276" w:lineRule="auto"/>
        <w:rPr>
          <w:color w:val="000000" w:themeColor="text1"/>
          <w:lang w:val="en-US"/>
        </w:rPr>
      </w:pPr>
      <w:r w:rsidRPr="004A5CA7">
        <w:rPr>
          <w:color w:val="000000" w:themeColor="text1"/>
          <w:lang w:val="en-US"/>
        </w:rPr>
        <w:t xml:space="preserve">Percentage of missing data: age 0%, gender </w:t>
      </w:r>
      <w:r w:rsidR="006E15BD" w:rsidRPr="004A5CA7">
        <w:rPr>
          <w:color w:val="000000" w:themeColor="text1"/>
          <w:lang w:val="en-US"/>
        </w:rPr>
        <w:t>0</w:t>
      </w:r>
      <w:r w:rsidRPr="004A5CA7">
        <w:rPr>
          <w:color w:val="000000" w:themeColor="text1"/>
          <w:lang w:val="en-US"/>
        </w:rPr>
        <w:t xml:space="preserve">%, BMI </w:t>
      </w:r>
      <w:r w:rsidR="00294B8B">
        <w:rPr>
          <w:color w:val="000000" w:themeColor="text1"/>
          <w:lang w:val="en-US"/>
        </w:rPr>
        <w:t>29.9</w:t>
      </w:r>
      <w:r w:rsidRPr="004A5CA7">
        <w:rPr>
          <w:color w:val="000000" w:themeColor="text1"/>
          <w:lang w:val="en-US"/>
        </w:rPr>
        <w:t xml:space="preserve">%, daily smoking </w:t>
      </w:r>
      <w:r w:rsidR="006E15BD" w:rsidRPr="004A5CA7">
        <w:rPr>
          <w:color w:val="000000" w:themeColor="text1"/>
          <w:lang w:val="en-US"/>
        </w:rPr>
        <w:t>29.9%</w:t>
      </w:r>
      <w:r w:rsidRPr="004A5CA7">
        <w:rPr>
          <w:color w:val="000000" w:themeColor="text1"/>
          <w:lang w:val="en-US"/>
        </w:rPr>
        <w:t xml:space="preserve">, highest educational level </w:t>
      </w:r>
      <w:r w:rsidR="006E15BD" w:rsidRPr="004A5CA7">
        <w:rPr>
          <w:color w:val="000000" w:themeColor="text1"/>
          <w:lang w:val="en-US"/>
        </w:rPr>
        <w:t>0.2</w:t>
      </w:r>
      <w:r w:rsidRPr="004A5CA7">
        <w:rPr>
          <w:color w:val="000000" w:themeColor="text1"/>
          <w:lang w:val="en-US"/>
        </w:rPr>
        <w:t xml:space="preserve">%, employment status </w:t>
      </w:r>
      <w:r w:rsidR="006E15BD" w:rsidRPr="004A5CA7">
        <w:rPr>
          <w:color w:val="000000" w:themeColor="text1"/>
          <w:lang w:val="en-US"/>
        </w:rPr>
        <w:t>29.9</w:t>
      </w:r>
      <w:r w:rsidRPr="004A5CA7">
        <w:rPr>
          <w:color w:val="000000" w:themeColor="text1"/>
          <w:lang w:val="en-US"/>
        </w:rPr>
        <w:t xml:space="preserve">%, marital status </w:t>
      </w:r>
      <w:r w:rsidR="006E15BD" w:rsidRPr="004A5CA7">
        <w:rPr>
          <w:color w:val="000000" w:themeColor="text1"/>
          <w:lang w:val="en-US"/>
        </w:rPr>
        <w:t>0.2</w:t>
      </w:r>
      <w:r w:rsidRPr="004A5CA7">
        <w:rPr>
          <w:color w:val="000000" w:themeColor="text1"/>
          <w:lang w:val="en-US"/>
        </w:rPr>
        <w:t xml:space="preserve">%, children </w:t>
      </w:r>
      <w:r w:rsidR="006E15BD" w:rsidRPr="004A5CA7">
        <w:rPr>
          <w:color w:val="000000" w:themeColor="text1"/>
          <w:lang w:val="en-US"/>
        </w:rPr>
        <w:t>29.9</w:t>
      </w:r>
      <w:r w:rsidRPr="004A5CA7">
        <w:rPr>
          <w:color w:val="000000" w:themeColor="text1"/>
          <w:lang w:val="en-US"/>
        </w:rPr>
        <w:t xml:space="preserve">%, pain NRS </w:t>
      </w:r>
      <w:r w:rsidR="006E15BD" w:rsidRPr="004A5CA7">
        <w:rPr>
          <w:color w:val="000000" w:themeColor="text1"/>
          <w:lang w:val="en-US"/>
        </w:rPr>
        <w:t>29.9%</w:t>
      </w:r>
      <w:r w:rsidRPr="004A5CA7">
        <w:rPr>
          <w:color w:val="000000" w:themeColor="text1"/>
          <w:lang w:val="en-US"/>
        </w:rPr>
        <w:t xml:space="preserve">, </w:t>
      </w:r>
      <w:r w:rsidR="004A5CA7" w:rsidRPr="004A5CA7">
        <w:rPr>
          <w:color w:val="000000" w:themeColor="text1"/>
          <w:lang w:val="en-US"/>
        </w:rPr>
        <w:t xml:space="preserve">pain duration 1.3%, neuropathy (PD) 3.2%, BPI 28.8%, </w:t>
      </w:r>
      <w:r w:rsidR="00905301">
        <w:rPr>
          <w:color w:val="000000" w:themeColor="text1"/>
          <w:lang w:val="en-US"/>
        </w:rPr>
        <w:t>SF36</w:t>
      </w:r>
      <w:r w:rsidR="004A5CA7" w:rsidRPr="004A5CA7">
        <w:rPr>
          <w:color w:val="000000" w:themeColor="text1"/>
          <w:lang w:val="en-US"/>
        </w:rPr>
        <w:t xml:space="preserve"> 0%</w:t>
      </w:r>
      <w:r w:rsidR="00873016">
        <w:rPr>
          <w:color w:val="000000" w:themeColor="text1"/>
          <w:lang w:val="en-US"/>
        </w:rPr>
        <w:t>.</w:t>
      </w:r>
    </w:p>
    <w:p w14:paraId="5B06B168" w14:textId="77777777" w:rsidR="003C2886" w:rsidRPr="004A5CA7" w:rsidRDefault="003C2886" w:rsidP="003C2886">
      <w:pPr>
        <w:spacing w:line="276" w:lineRule="auto"/>
        <w:rPr>
          <w:color w:val="000000" w:themeColor="text1"/>
          <w:lang w:val="en-US"/>
        </w:rPr>
      </w:pPr>
    </w:p>
    <w:p w14:paraId="2AD0BB33" w14:textId="5E813CEF" w:rsidR="003C2886" w:rsidRPr="004A5CA7" w:rsidRDefault="003C2886" w:rsidP="003C2886">
      <w:pPr>
        <w:spacing w:line="276" w:lineRule="auto"/>
        <w:rPr>
          <w:color w:val="000000" w:themeColor="text1"/>
          <w:lang w:val="en-US"/>
        </w:rPr>
      </w:pPr>
      <w:r w:rsidRPr="004A5CA7">
        <w:rPr>
          <w:color w:val="000000" w:themeColor="text1"/>
          <w:lang w:val="en-US"/>
        </w:rPr>
        <w:lastRenderedPageBreak/>
        <w:t>BMI: Body Mass Index; BPI: Brief Pain Inventory; HADS-A and HADS-D: Hospital Anxiety and Depression Scale; NRS: Numeric Rating Scale; PCS: Pain Catastrophizing Scale;</w:t>
      </w:r>
      <w:r w:rsidR="00BA2DD6" w:rsidRPr="004A5CA7">
        <w:rPr>
          <w:color w:val="000000" w:themeColor="text1"/>
          <w:lang w:val="en-US"/>
        </w:rPr>
        <w:t xml:space="preserve"> PD: Pain Detect</w:t>
      </w:r>
      <w:r w:rsidR="002D79D9" w:rsidRPr="004A5CA7">
        <w:rPr>
          <w:color w:val="000000" w:themeColor="text1"/>
          <w:lang w:val="en-US"/>
        </w:rPr>
        <w:t>;</w:t>
      </w:r>
      <w:r w:rsidR="00BA2DD6" w:rsidRPr="004A5CA7">
        <w:rPr>
          <w:color w:val="000000" w:themeColor="text1"/>
          <w:lang w:val="en-US"/>
        </w:rPr>
        <w:t xml:space="preserve"> </w:t>
      </w:r>
      <w:r w:rsidR="00905301" w:rsidRPr="00CC028E">
        <w:rPr>
          <w:color w:val="000000" w:themeColor="text1"/>
          <w:lang w:val="en-US"/>
        </w:rPr>
        <w:t>SF</w:t>
      </w:r>
      <w:r w:rsidR="00905301">
        <w:rPr>
          <w:color w:val="000000" w:themeColor="text1"/>
          <w:lang w:val="en-US"/>
        </w:rPr>
        <w:t>36</w:t>
      </w:r>
      <w:r w:rsidR="00905301" w:rsidRPr="00CC028E">
        <w:rPr>
          <w:color w:val="000000" w:themeColor="text1"/>
          <w:lang w:val="en-US"/>
        </w:rPr>
        <w:t>: Short Form-</w:t>
      </w:r>
      <w:r w:rsidR="00905301">
        <w:rPr>
          <w:color w:val="000000" w:themeColor="text1"/>
          <w:lang w:val="en-US"/>
        </w:rPr>
        <w:t xml:space="preserve">36; </w:t>
      </w:r>
      <w:r w:rsidRPr="004A5CA7">
        <w:rPr>
          <w:color w:val="000000" w:themeColor="text1"/>
          <w:lang w:val="en-US"/>
        </w:rPr>
        <w:t xml:space="preserve">TSK: Tampa Scale for Kinesiophobia. </w:t>
      </w:r>
    </w:p>
    <w:p w14:paraId="24AA53E5" w14:textId="0DAE0BB0" w:rsidR="003C2886" w:rsidRPr="004A5CA7" w:rsidRDefault="003C2886" w:rsidP="003C2886">
      <w:pPr>
        <w:spacing w:line="276" w:lineRule="auto"/>
        <w:rPr>
          <w:color w:val="000000" w:themeColor="text1"/>
          <w:lang w:val="en-US"/>
        </w:rPr>
      </w:pPr>
      <w:r w:rsidRPr="004A5CA7">
        <w:rPr>
          <w:color w:val="000000" w:themeColor="text1"/>
          <w:lang w:val="en-US"/>
        </w:rPr>
        <w:t xml:space="preserve">PCS subcategories represent the sum of following items ‘Rumination’ 8,9, 10 and 11;  Magnification 6, 7 and 13; ‘Helplessness’ 1, 2, 3, 4, 5 and 12. </w:t>
      </w:r>
      <w:r w:rsidR="002D79D9" w:rsidRPr="004A5CA7">
        <w:rPr>
          <w:color w:val="000000" w:themeColor="text1"/>
          <w:lang w:val="en-US"/>
        </w:rPr>
        <w:t xml:space="preserve">RAND-36 represent the sum of the following items ‘General’ 1,11a ,11b ,11c ,11d; ‘Physical’ 3a, 3b,3c,3d,3e,3f,3g,3h,3i,3j; ‘Mental’ </w:t>
      </w:r>
      <w:r w:rsidR="002D79D9" w:rsidRPr="004A5CA7">
        <w:rPr>
          <w:bCs/>
          <w:color w:val="000000" w:themeColor="text1"/>
          <w:lang w:val="en-US"/>
        </w:rPr>
        <w:t xml:space="preserve">9b,9c,9d,9f,9h. </w:t>
      </w:r>
    </w:p>
    <w:p w14:paraId="1DF13129" w14:textId="77777777" w:rsidR="006F2E39" w:rsidRDefault="006F2E39" w:rsidP="00C75460">
      <w:pPr>
        <w:spacing w:line="276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8131E9B" w14:textId="13AF7F04" w:rsidR="00232D61" w:rsidRPr="00911AF6" w:rsidRDefault="00725775" w:rsidP="00911AF6">
      <w:pPr>
        <w:spacing w:after="160" w:line="259" w:lineRule="auto"/>
        <w:rPr>
          <w:rFonts w:ascii="Arial" w:hAnsi="Arial" w:cs="Arial"/>
          <w:b/>
          <w:bCs/>
          <w:color w:val="000000" w:themeColor="text1"/>
          <w:sz w:val="20"/>
          <w:szCs w:val="20"/>
          <w:highlight w:val="yellow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highlight w:val="yellow"/>
          <w:lang w:val="en-US"/>
        </w:rPr>
        <w:br w:type="page"/>
      </w:r>
    </w:p>
    <w:p w14:paraId="073496F7" w14:textId="48AF686E" w:rsidR="00B60A9E" w:rsidRDefault="00B60A9E" w:rsidP="00B60A9E">
      <w:pPr>
        <w:rPr>
          <w:lang w:val="en-US"/>
        </w:rPr>
      </w:pPr>
      <w:r>
        <w:rPr>
          <w:lang w:val="en-US"/>
        </w:rPr>
        <w:lastRenderedPageBreak/>
        <w:t xml:space="preserve">Table 3A. Prediction characteristics for the EMC cohort using the 44 ques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60A9E" w14:paraId="0EC78329" w14:textId="77777777" w:rsidTr="00235E20">
        <w:tc>
          <w:tcPr>
            <w:tcW w:w="2254" w:type="dxa"/>
          </w:tcPr>
          <w:p w14:paraId="41F72832" w14:textId="77777777" w:rsidR="00B60A9E" w:rsidRDefault="00B60A9E" w:rsidP="00235E20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41CDCE18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Cluster 1</w:t>
            </w:r>
          </w:p>
        </w:tc>
        <w:tc>
          <w:tcPr>
            <w:tcW w:w="2254" w:type="dxa"/>
          </w:tcPr>
          <w:p w14:paraId="0F6856F3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Cluster 2</w:t>
            </w:r>
          </w:p>
        </w:tc>
        <w:tc>
          <w:tcPr>
            <w:tcW w:w="2254" w:type="dxa"/>
          </w:tcPr>
          <w:p w14:paraId="30DC4ECB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Cluster 3</w:t>
            </w:r>
          </w:p>
        </w:tc>
      </w:tr>
      <w:tr w:rsidR="00B60A9E" w14:paraId="4623F35F" w14:textId="77777777" w:rsidTr="00235E20">
        <w:tc>
          <w:tcPr>
            <w:tcW w:w="2254" w:type="dxa"/>
          </w:tcPr>
          <w:p w14:paraId="16FF8554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Sensitivity (%)</w:t>
            </w:r>
          </w:p>
        </w:tc>
        <w:tc>
          <w:tcPr>
            <w:tcW w:w="2254" w:type="dxa"/>
          </w:tcPr>
          <w:p w14:paraId="63AA9B4A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97.4</w:t>
            </w:r>
          </w:p>
        </w:tc>
        <w:tc>
          <w:tcPr>
            <w:tcW w:w="2254" w:type="dxa"/>
          </w:tcPr>
          <w:p w14:paraId="2314536E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76.2</w:t>
            </w:r>
          </w:p>
        </w:tc>
        <w:tc>
          <w:tcPr>
            <w:tcW w:w="2254" w:type="dxa"/>
          </w:tcPr>
          <w:p w14:paraId="5DD16BDD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61.4</w:t>
            </w:r>
          </w:p>
        </w:tc>
      </w:tr>
      <w:tr w:rsidR="00B60A9E" w14:paraId="716AF923" w14:textId="77777777" w:rsidTr="00235E20">
        <w:tc>
          <w:tcPr>
            <w:tcW w:w="2254" w:type="dxa"/>
          </w:tcPr>
          <w:p w14:paraId="6C3C678A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Specificity (%)</w:t>
            </w:r>
          </w:p>
        </w:tc>
        <w:tc>
          <w:tcPr>
            <w:tcW w:w="2254" w:type="dxa"/>
          </w:tcPr>
          <w:p w14:paraId="645D05C7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86.0</w:t>
            </w:r>
          </w:p>
        </w:tc>
        <w:tc>
          <w:tcPr>
            <w:tcW w:w="2254" w:type="dxa"/>
          </w:tcPr>
          <w:p w14:paraId="5FB38BD1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96.4</w:t>
            </w:r>
          </w:p>
        </w:tc>
        <w:tc>
          <w:tcPr>
            <w:tcW w:w="2254" w:type="dxa"/>
          </w:tcPr>
          <w:p w14:paraId="0607B9AE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79.4</w:t>
            </w:r>
          </w:p>
        </w:tc>
      </w:tr>
      <w:tr w:rsidR="00B60A9E" w14:paraId="124D13DE" w14:textId="77777777" w:rsidTr="00235E20">
        <w:tc>
          <w:tcPr>
            <w:tcW w:w="2254" w:type="dxa"/>
          </w:tcPr>
          <w:p w14:paraId="2FE4A502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Positive Predictive Value (%)</w:t>
            </w:r>
          </w:p>
        </w:tc>
        <w:tc>
          <w:tcPr>
            <w:tcW w:w="2254" w:type="dxa"/>
          </w:tcPr>
          <w:p w14:paraId="719B09C7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40.6</w:t>
            </w:r>
          </w:p>
        </w:tc>
        <w:tc>
          <w:tcPr>
            <w:tcW w:w="2254" w:type="dxa"/>
          </w:tcPr>
          <w:p w14:paraId="63D2FF24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96.1</w:t>
            </w:r>
          </w:p>
        </w:tc>
        <w:tc>
          <w:tcPr>
            <w:tcW w:w="2254" w:type="dxa"/>
          </w:tcPr>
          <w:p w14:paraId="3092FEFE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63.8</w:t>
            </w:r>
          </w:p>
        </w:tc>
      </w:tr>
      <w:tr w:rsidR="00B60A9E" w14:paraId="7044441F" w14:textId="77777777" w:rsidTr="00235E20">
        <w:tc>
          <w:tcPr>
            <w:tcW w:w="2254" w:type="dxa"/>
          </w:tcPr>
          <w:p w14:paraId="31FFEAF7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Negative Predictive Value (%)</w:t>
            </w:r>
          </w:p>
        </w:tc>
        <w:tc>
          <w:tcPr>
            <w:tcW w:w="2254" w:type="dxa"/>
          </w:tcPr>
          <w:p w14:paraId="41E5CBDD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99.7</w:t>
            </w:r>
          </w:p>
        </w:tc>
        <w:tc>
          <w:tcPr>
            <w:tcW w:w="2254" w:type="dxa"/>
          </w:tcPr>
          <w:p w14:paraId="27CAB7BA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77.7</w:t>
            </w:r>
          </w:p>
        </w:tc>
        <w:tc>
          <w:tcPr>
            <w:tcW w:w="2254" w:type="dxa"/>
          </w:tcPr>
          <w:p w14:paraId="26F71744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77.6</w:t>
            </w:r>
          </w:p>
        </w:tc>
      </w:tr>
    </w:tbl>
    <w:p w14:paraId="05F650DA" w14:textId="77777777" w:rsidR="00B60A9E" w:rsidRDefault="00B60A9E" w:rsidP="00B60A9E">
      <w:pPr>
        <w:rPr>
          <w:lang w:val="en-US"/>
        </w:rPr>
      </w:pPr>
    </w:p>
    <w:p w14:paraId="5624825A" w14:textId="417DF075" w:rsidR="00B60A9E" w:rsidRDefault="00B60A9E" w:rsidP="00B60A9E">
      <w:pPr>
        <w:rPr>
          <w:lang w:val="en-US"/>
        </w:rPr>
      </w:pPr>
      <w:r>
        <w:rPr>
          <w:lang w:val="en-US"/>
        </w:rPr>
        <w:t xml:space="preserve">Table 3B. Prediction characteristics for the EMC cohort using the 20 ques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60A9E" w14:paraId="6373499C" w14:textId="77777777" w:rsidTr="00235E20">
        <w:tc>
          <w:tcPr>
            <w:tcW w:w="2254" w:type="dxa"/>
          </w:tcPr>
          <w:p w14:paraId="719923C0" w14:textId="77777777" w:rsidR="00B60A9E" w:rsidRDefault="00B60A9E" w:rsidP="00235E20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1AFD60A2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Cluster 1</w:t>
            </w:r>
          </w:p>
        </w:tc>
        <w:tc>
          <w:tcPr>
            <w:tcW w:w="2254" w:type="dxa"/>
          </w:tcPr>
          <w:p w14:paraId="0570DF47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Cluster 2</w:t>
            </w:r>
          </w:p>
        </w:tc>
        <w:tc>
          <w:tcPr>
            <w:tcW w:w="2254" w:type="dxa"/>
          </w:tcPr>
          <w:p w14:paraId="563251A7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Cluster 3</w:t>
            </w:r>
          </w:p>
        </w:tc>
      </w:tr>
      <w:tr w:rsidR="00B60A9E" w14:paraId="179CAE3A" w14:textId="77777777" w:rsidTr="00235E20">
        <w:tc>
          <w:tcPr>
            <w:tcW w:w="2254" w:type="dxa"/>
          </w:tcPr>
          <w:p w14:paraId="58DBCC9F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Sensitivity (%)</w:t>
            </w:r>
          </w:p>
        </w:tc>
        <w:tc>
          <w:tcPr>
            <w:tcW w:w="2254" w:type="dxa"/>
          </w:tcPr>
          <w:p w14:paraId="0345DFA2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95.9</w:t>
            </w:r>
          </w:p>
        </w:tc>
        <w:tc>
          <w:tcPr>
            <w:tcW w:w="2254" w:type="dxa"/>
          </w:tcPr>
          <w:p w14:paraId="2AA10499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74.4</w:t>
            </w:r>
          </w:p>
        </w:tc>
        <w:tc>
          <w:tcPr>
            <w:tcW w:w="2254" w:type="dxa"/>
          </w:tcPr>
          <w:p w14:paraId="7E3A24A4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58.6</w:t>
            </w:r>
          </w:p>
        </w:tc>
      </w:tr>
      <w:tr w:rsidR="00B60A9E" w14:paraId="6F857A7B" w14:textId="77777777" w:rsidTr="00235E20">
        <w:tc>
          <w:tcPr>
            <w:tcW w:w="2254" w:type="dxa"/>
          </w:tcPr>
          <w:p w14:paraId="70D4AA47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Specificity (%)</w:t>
            </w:r>
          </w:p>
        </w:tc>
        <w:tc>
          <w:tcPr>
            <w:tcW w:w="2254" w:type="dxa"/>
          </w:tcPr>
          <w:p w14:paraId="29956360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85.3</w:t>
            </w:r>
          </w:p>
        </w:tc>
        <w:tc>
          <w:tcPr>
            <w:tcW w:w="2254" w:type="dxa"/>
          </w:tcPr>
          <w:p w14:paraId="63121DD5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95.6</w:t>
            </w:r>
          </w:p>
        </w:tc>
        <w:tc>
          <w:tcPr>
            <w:tcW w:w="2254" w:type="dxa"/>
          </w:tcPr>
          <w:p w14:paraId="490F6AEA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77.5</w:t>
            </w:r>
          </w:p>
        </w:tc>
      </w:tr>
      <w:tr w:rsidR="00B60A9E" w14:paraId="134910EA" w14:textId="77777777" w:rsidTr="00235E20">
        <w:tc>
          <w:tcPr>
            <w:tcW w:w="2254" w:type="dxa"/>
          </w:tcPr>
          <w:p w14:paraId="6EB8BAF7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Positive Predictive Value (%)</w:t>
            </w:r>
          </w:p>
        </w:tc>
        <w:tc>
          <w:tcPr>
            <w:tcW w:w="2254" w:type="dxa"/>
          </w:tcPr>
          <w:p w14:paraId="3FE9805B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37.2</w:t>
            </w:r>
          </w:p>
        </w:tc>
        <w:tc>
          <w:tcPr>
            <w:tcW w:w="2254" w:type="dxa"/>
          </w:tcPr>
          <w:p w14:paraId="7BEDE8D0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95.3</w:t>
            </w:r>
          </w:p>
        </w:tc>
        <w:tc>
          <w:tcPr>
            <w:tcW w:w="2254" w:type="dxa"/>
          </w:tcPr>
          <w:p w14:paraId="710977E2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60.5</w:t>
            </w:r>
          </w:p>
        </w:tc>
      </w:tr>
      <w:tr w:rsidR="00B60A9E" w14:paraId="1E120FD9" w14:textId="77777777" w:rsidTr="00235E20">
        <w:tc>
          <w:tcPr>
            <w:tcW w:w="2254" w:type="dxa"/>
          </w:tcPr>
          <w:p w14:paraId="751AA590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Negative Predictive Value (%)</w:t>
            </w:r>
          </w:p>
        </w:tc>
        <w:tc>
          <w:tcPr>
            <w:tcW w:w="2254" w:type="dxa"/>
          </w:tcPr>
          <w:p w14:paraId="1A4E8D3C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99.6</w:t>
            </w:r>
          </w:p>
        </w:tc>
        <w:tc>
          <w:tcPr>
            <w:tcW w:w="2254" w:type="dxa"/>
          </w:tcPr>
          <w:p w14:paraId="528CFD74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75.5</w:t>
            </w:r>
          </w:p>
        </w:tc>
        <w:tc>
          <w:tcPr>
            <w:tcW w:w="2254" w:type="dxa"/>
          </w:tcPr>
          <w:p w14:paraId="05E42FFF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76.2</w:t>
            </w:r>
          </w:p>
        </w:tc>
      </w:tr>
    </w:tbl>
    <w:p w14:paraId="35F6B2E0" w14:textId="77777777" w:rsidR="00B60A9E" w:rsidRPr="005A47DD" w:rsidRDefault="00B60A9E" w:rsidP="00B60A9E">
      <w:pPr>
        <w:rPr>
          <w:lang w:val="en-US"/>
        </w:rPr>
      </w:pPr>
    </w:p>
    <w:p w14:paraId="54391A4F" w14:textId="6F3624D5" w:rsidR="00B60A9E" w:rsidRDefault="00B60A9E" w:rsidP="00B60A9E">
      <w:pPr>
        <w:rPr>
          <w:lang w:val="en-US"/>
        </w:rPr>
      </w:pPr>
      <w:r>
        <w:rPr>
          <w:lang w:val="en-US"/>
        </w:rPr>
        <w:t xml:space="preserve">Table 3C. Prediction characteristics for the EMC cohort using the 15 ques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60A9E" w14:paraId="51B8D51E" w14:textId="77777777" w:rsidTr="00235E20">
        <w:tc>
          <w:tcPr>
            <w:tcW w:w="2254" w:type="dxa"/>
          </w:tcPr>
          <w:p w14:paraId="4D0CF09F" w14:textId="77777777" w:rsidR="00B60A9E" w:rsidRDefault="00B60A9E" w:rsidP="00235E20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0477EB77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Cluster 1</w:t>
            </w:r>
          </w:p>
        </w:tc>
        <w:tc>
          <w:tcPr>
            <w:tcW w:w="2254" w:type="dxa"/>
          </w:tcPr>
          <w:p w14:paraId="0790F6B2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Cluster 2</w:t>
            </w:r>
          </w:p>
        </w:tc>
        <w:tc>
          <w:tcPr>
            <w:tcW w:w="2254" w:type="dxa"/>
          </w:tcPr>
          <w:p w14:paraId="5F54C28F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Cluster 3</w:t>
            </w:r>
          </w:p>
        </w:tc>
      </w:tr>
      <w:tr w:rsidR="00B60A9E" w14:paraId="2C1322E0" w14:textId="77777777" w:rsidTr="00235E20">
        <w:tc>
          <w:tcPr>
            <w:tcW w:w="2254" w:type="dxa"/>
          </w:tcPr>
          <w:p w14:paraId="3AD4D2B0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Sensitivity (%)</w:t>
            </w:r>
          </w:p>
        </w:tc>
        <w:tc>
          <w:tcPr>
            <w:tcW w:w="2254" w:type="dxa"/>
          </w:tcPr>
          <w:p w14:paraId="11A38E45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95.9</w:t>
            </w:r>
          </w:p>
        </w:tc>
        <w:tc>
          <w:tcPr>
            <w:tcW w:w="2254" w:type="dxa"/>
          </w:tcPr>
          <w:p w14:paraId="4A95A8DC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73.7</w:t>
            </w:r>
          </w:p>
        </w:tc>
        <w:tc>
          <w:tcPr>
            <w:tcW w:w="2254" w:type="dxa"/>
          </w:tcPr>
          <w:p w14:paraId="6A7BD7CF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58.3</w:t>
            </w:r>
          </w:p>
        </w:tc>
      </w:tr>
      <w:tr w:rsidR="00B60A9E" w14:paraId="159CEBED" w14:textId="77777777" w:rsidTr="00235E20">
        <w:tc>
          <w:tcPr>
            <w:tcW w:w="2254" w:type="dxa"/>
          </w:tcPr>
          <w:p w14:paraId="752DBCD2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Specificity (%)</w:t>
            </w:r>
          </w:p>
        </w:tc>
        <w:tc>
          <w:tcPr>
            <w:tcW w:w="2254" w:type="dxa"/>
          </w:tcPr>
          <w:p w14:paraId="76B1AF22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85.7</w:t>
            </w:r>
          </w:p>
        </w:tc>
        <w:tc>
          <w:tcPr>
            <w:tcW w:w="2254" w:type="dxa"/>
          </w:tcPr>
          <w:p w14:paraId="1998AC75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94.7</w:t>
            </w:r>
          </w:p>
        </w:tc>
        <w:tc>
          <w:tcPr>
            <w:tcW w:w="2254" w:type="dxa"/>
          </w:tcPr>
          <w:p w14:paraId="111CB6C9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77.1</w:t>
            </w:r>
          </w:p>
        </w:tc>
      </w:tr>
      <w:tr w:rsidR="00B60A9E" w14:paraId="1537ED4A" w14:textId="77777777" w:rsidTr="00235E20">
        <w:tc>
          <w:tcPr>
            <w:tcW w:w="2254" w:type="dxa"/>
          </w:tcPr>
          <w:p w14:paraId="4013B1B3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Positive Predictive Value (%)</w:t>
            </w:r>
          </w:p>
        </w:tc>
        <w:tc>
          <w:tcPr>
            <w:tcW w:w="2254" w:type="dxa"/>
          </w:tcPr>
          <w:p w14:paraId="4E94E842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39.5</w:t>
            </w:r>
          </w:p>
        </w:tc>
        <w:tc>
          <w:tcPr>
            <w:tcW w:w="2254" w:type="dxa"/>
          </w:tcPr>
          <w:p w14:paraId="419F09B6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94.3</w:t>
            </w:r>
          </w:p>
        </w:tc>
        <w:tc>
          <w:tcPr>
            <w:tcW w:w="2254" w:type="dxa"/>
          </w:tcPr>
          <w:p w14:paraId="0D446DE0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59.4</w:t>
            </w:r>
          </w:p>
        </w:tc>
      </w:tr>
      <w:tr w:rsidR="00B60A9E" w14:paraId="6F76468D" w14:textId="77777777" w:rsidTr="00235E20">
        <w:tc>
          <w:tcPr>
            <w:tcW w:w="2254" w:type="dxa"/>
          </w:tcPr>
          <w:p w14:paraId="1D96EB3A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Negative Predictive Value (%)</w:t>
            </w:r>
          </w:p>
        </w:tc>
        <w:tc>
          <w:tcPr>
            <w:tcW w:w="2254" w:type="dxa"/>
          </w:tcPr>
          <w:p w14:paraId="41CAE484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99.5</w:t>
            </w:r>
          </w:p>
        </w:tc>
        <w:tc>
          <w:tcPr>
            <w:tcW w:w="2254" w:type="dxa"/>
          </w:tcPr>
          <w:p w14:paraId="1FAD6AA1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75.0</w:t>
            </w:r>
          </w:p>
        </w:tc>
        <w:tc>
          <w:tcPr>
            <w:tcW w:w="2254" w:type="dxa"/>
          </w:tcPr>
          <w:p w14:paraId="5AE071B0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76.2</w:t>
            </w:r>
          </w:p>
        </w:tc>
      </w:tr>
    </w:tbl>
    <w:p w14:paraId="277D725B" w14:textId="77777777" w:rsidR="00B60A9E" w:rsidRDefault="00B60A9E" w:rsidP="00B60A9E">
      <w:pPr>
        <w:rPr>
          <w:lang w:val="en-US"/>
        </w:rPr>
      </w:pPr>
    </w:p>
    <w:p w14:paraId="75220BF2" w14:textId="4292782D" w:rsidR="00B60A9E" w:rsidRDefault="00B60A9E" w:rsidP="00B60A9E">
      <w:pPr>
        <w:rPr>
          <w:lang w:val="en-US"/>
        </w:rPr>
      </w:pPr>
      <w:r>
        <w:rPr>
          <w:lang w:val="en-US"/>
        </w:rPr>
        <w:t xml:space="preserve">Table 3D. Prediction characteristics for the EMC cohort using the 10 ques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60A9E" w14:paraId="4340123D" w14:textId="77777777" w:rsidTr="00235E20">
        <w:tc>
          <w:tcPr>
            <w:tcW w:w="2254" w:type="dxa"/>
          </w:tcPr>
          <w:p w14:paraId="16A73896" w14:textId="77777777" w:rsidR="00B60A9E" w:rsidRDefault="00B60A9E" w:rsidP="00235E20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2832A0DE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Cluster 1</w:t>
            </w:r>
          </w:p>
        </w:tc>
        <w:tc>
          <w:tcPr>
            <w:tcW w:w="2254" w:type="dxa"/>
          </w:tcPr>
          <w:p w14:paraId="39523E57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Cluster 2</w:t>
            </w:r>
          </w:p>
        </w:tc>
        <w:tc>
          <w:tcPr>
            <w:tcW w:w="2254" w:type="dxa"/>
          </w:tcPr>
          <w:p w14:paraId="232E5358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Cluster 3</w:t>
            </w:r>
          </w:p>
        </w:tc>
      </w:tr>
      <w:tr w:rsidR="00B60A9E" w14:paraId="1C5886E4" w14:textId="77777777" w:rsidTr="00235E20">
        <w:tc>
          <w:tcPr>
            <w:tcW w:w="2254" w:type="dxa"/>
          </w:tcPr>
          <w:p w14:paraId="0C087BA4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Sensitivity (%)</w:t>
            </w:r>
          </w:p>
        </w:tc>
        <w:tc>
          <w:tcPr>
            <w:tcW w:w="2254" w:type="dxa"/>
          </w:tcPr>
          <w:p w14:paraId="3C7BEF03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91.7</w:t>
            </w:r>
          </w:p>
        </w:tc>
        <w:tc>
          <w:tcPr>
            <w:tcW w:w="2254" w:type="dxa"/>
          </w:tcPr>
          <w:p w14:paraId="798D14E9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73.3</w:t>
            </w:r>
          </w:p>
        </w:tc>
        <w:tc>
          <w:tcPr>
            <w:tcW w:w="2254" w:type="dxa"/>
          </w:tcPr>
          <w:p w14:paraId="34683225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58.1</w:t>
            </w:r>
          </w:p>
        </w:tc>
      </w:tr>
      <w:tr w:rsidR="00B60A9E" w14:paraId="22C43524" w14:textId="77777777" w:rsidTr="00235E20">
        <w:tc>
          <w:tcPr>
            <w:tcW w:w="2254" w:type="dxa"/>
          </w:tcPr>
          <w:p w14:paraId="0B3B9D51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Specificity (%)</w:t>
            </w:r>
          </w:p>
        </w:tc>
        <w:tc>
          <w:tcPr>
            <w:tcW w:w="2254" w:type="dxa"/>
          </w:tcPr>
          <w:p w14:paraId="090EE0A8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86.4</w:t>
            </w:r>
          </w:p>
        </w:tc>
        <w:tc>
          <w:tcPr>
            <w:tcW w:w="2254" w:type="dxa"/>
          </w:tcPr>
          <w:p w14:paraId="1ACD314D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93.1</w:t>
            </w:r>
          </w:p>
        </w:tc>
        <w:tc>
          <w:tcPr>
            <w:tcW w:w="2254" w:type="dxa"/>
          </w:tcPr>
          <w:p w14:paraId="4CE90727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76.7</w:t>
            </w:r>
          </w:p>
        </w:tc>
      </w:tr>
      <w:tr w:rsidR="00B60A9E" w14:paraId="714076AD" w14:textId="77777777" w:rsidTr="00235E20">
        <w:tc>
          <w:tcPr>
            <w:tcW w:w="2254" w:type="dxa"/>
          </w:tcPr>
          <w:p w14:paraId="5C3774FA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Positive Predictive Value (%)</w:t>
            </w:r>
          </w:p>
        </w:tc>
        <w:tc>
          <w:tcPr>
            <w:tcW w:w="2254" w:type="dxa"/>
          </w:tcPr>
          <w:p w14:paraId="568F7EEC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43.1</w:t>
            </w:r>
          </w:p>
        </w:tc>
        <w:tc>
          <w:tcPr>
            <w:tcW w:w="2254" w:type="dxa"/>
          </w:tcPr>
          <w:p w14:paraId="5A051759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92.5</w:t>
            </w:r>
          </w:p>
        </w:tc>
        <w:tc>
          <w:tcPr>
            <w:tcW w:w="2254" w:type="dxa"/>
          </w:tcPr>
          <w:p w14:paraId="105D9597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58.4</w:t>
            </w:r>
          </w:p>
        </w:tc>
      </w:tr>
      <w:tr w:rsidR="00B60A9E" w14:paraId="73121053" w14:textId="77777777" w:rsidTr="00235E20">
        <w:tc>
          <w:tcPr>
            <w:tcW w:w="2254" w:type="dxa"/>
          </w:tcPr>
          <w:p w14:paraId="5115CD39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Negative Predictive Value (%)</w:t>
            </w:r>
          </w:p>
        </w:tc>
        <w:tc>
          <w:tcPr>
            <w:tcW w:w="2254" w:type="dxa"/>
          </w:tcPr>
          <w:p w14:paraId="4C6EDFA5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98.9</w:t>
            </w:r>
          </w:p>
        </w:tc>
        <w:tc>
          <w:tcPr>
            <w:tcW w:w="2254" w:type="dxa"/>
          </w:tcPr>
          <w:p w14:paraId="548691E9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74.8</w:t>
            </w:r>
          </w:p>
        </w:tc>
        <w:tc>
          <w:tcPr>
            <w:tcW w:w="2254" w:type="dxa"/>
          </w:tcPr>
          <w:p w14:paraId="499870BC" w14:textId="77777777" w:rsidR="00B60A9E" w:rsidRDefault="00B60A9E" w:rsidP="00235E20">
            <w:pPr>
              <w:rPr>
                <w:lang w:val="en-US"/>
              </w:rPr>
            </w:pPr>
            <w:r>
              <w:rPr>
                <w:lang w:val="en-US"/>
              </w:rPr>
              <w:t>76.5</w:t>
            </w:r>
          </w:p>
          <w:p w14:paraId="7829B502" w14:textId="77777777" w:rsidR="00B60A9E" w:rsidRDefault="00B60A9E" w:rsidP="00235E20">
            <w:pPr>
              <w:rPr>
                <w:lang w:val="en-US"/>
              </w:rPr>
            </w:pPr>
          </w:p>
        </w:tc>
      </w:tr>
    </w:tbl>
    <w:p w14:paraId="5C598CFE" w14:textId="77777777" w:rsidR="00B60A9E" w:rsidRDefault="00B60A9E" w:rsidP="008D5481">
      <w:pPr>
        <w:rPr>
          <w:lang w:val="en-US"/>
        </w:rPr>
      </w:pPr>
    </w:p>
    <w:sectPr w:rsidR="00B60A9E" w:rsidSect="00A533F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6838" w:h="11906" w:orient="landscape"/>
      <w:pgMar w:top="720" w:right="720" w:bottom="720" w:left="72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B8ED64" w14:textId="77777777" w:rsidR="00252B52" w:rsidRDefault="00252B52">
      <w:r>
        <w:separator/>
      </w:r>
    </w:p>
  </w:endnote>
  <w:endnote w:type="continuationSeparator" w:id="0">
    <w:p w14:paraId="0E1BF17B" w14:textId="77777777" w:rsidR="00252B52" w:rsidRDefault="00252B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97DFEC" w14:textId="77777777" w:rsidR="00252B52" w:rsidRDefault="00252B52" w:rsidP="00232D6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3B764BF5" w14:textId="77777777" w:rsidR="00252B52" w:rsidRDefault="00252B52" w:rsidP="00232D6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66E7CC" w14:textId="77777777" w:rsidR="00252B52" w:rsidRDefault="00252B52" w:rsidP="00232D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30EE8" w14:textId="77777777" w:rsidR="00252B52" w:rsidRDefault="00252B52">
      <w:r>
        <w:separator/>
      </w:r>
    </w:p>
  </w:footnote>
  <w:footnote w:type="continuationSeparator" w:id="0">
    <w:p w14:paraId="38CD5C1D" w14:textId="77777777" w:rsidR="00252B52" w:rsidRDefault="00252B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7D9382" w14:textId="77777777" w:rsidR="00252B52" w:rsidRDefault="00252B52" w:rsidP="00232D61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1090E2F5" w14:textId="77777777" w:rsidR="00252B52" w:rsidRDefault="00252B52" w:rsidP="00232D6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3239171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8C63037" w14:textId="02B6AEF5" w:rsidR="00252B52" w:rsidRDefault="00252B52" w:rsidP="00232D6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B6414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16349CF4" w14:textId="77777777" w:rsidR="00252B52" w:rsidRDefault="00252B52" w:rsidP="00232D61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5000" w:type="pct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133"/>
      <w:gridCol w:w="5134"/>
      <w:gridCol w:w="5131"/>
    </w:tblGrid>
    <w:tr w:rsidR="00252B52" w14:paraId="0C7FCEC9" w14:textId="77777777">
      <w:trPr>
        <w:trHeight w:val="720"/>
      </w:trPr>
      <w:tc>
        <w:tcPr>
          <w:tcW w:w="1667" w:type="pct"/>
        </w:tcPr>
        <w:p w14:paraId="265AC385" w14:textId="77777777" w:rsidR="00252B52" w:rsidRDefault="00252B52">
          <w:pPr>
            <w:pStyle w:val="Header"/>
            <w:rPr>
              <w:color w:val="5B9BD5" w:themeColor="accent1"/>
            </w:rPr>
          </w:pPr>
        </w:p>
      </w:tc>
      <w:tc>
        <w:tcPr>
          <w:tcW w:w="1667" w:type="pct"/>
        </w:tcPr>
        <w:p w14:paraId="030B9CC3" w14:textId="77777777" w:rsidR="00252B52" w:rsidRDefault="00252B52">
          <w:pPr>
            <w:pStyle w:val="Header"/>
            <w:jc w:val="center"/>
            <w:rPr>
              <w:color w:val="5B9BD5" w:themeColor="accent1"/>
            </w:rPr>
          </w:pPr>
        </w:p>
      </w:tc>
      <w:tc>
        <w:tcPr>
          <w:tcW w:w="1666" w:type="pct"/>
        </w:tcPr>
        <w:p w14:paraId="6F899757" w14:textId="7ABC4533" w:rsidR="00252B52" w:rsidRDefault="00252B52">
          <w:pPr>
            <w:pStyle w:val="Header"/>
            <w:jc w:val="right"/>
            <w:rPr>
              <w:color w:val="5B9BD5" w:themeColor="accent1"/>
            </w:rPr>
          </w:pPr>
          <w:r>
            <w:rPr>
              <w:color w:val="5B9BD5" w:themeColor="accent1"/>
            </w:rPr>
            <w:fldChar w:fldCharType="begin"/>
          </w:r>
          <w:r>
            <w:rPr>
              <w:color w:val="5B9BD5" w:themeColor="accent1"/>
            </w:rPr>
            <w:instrText>PAGE   \* MERGEFORMAT</w:instrText>
          </w:r>
          <w:r>
            <w:rPr>
              <w:color w:val="5B9BD5" w:themeColor="accent1"/>
            </w:rPr>
            <w:fldChar w:fldCharType="separate"/>
          </w:r>
          <w:r w:rsidR="001B6414">
            <w:rPr>
              <w:noProof/>
              <w:color w:val="5B9BD5" w:themeColor="accent1"/>
            </w:rPr>
            <w:t>10</w:t>
          </w:r>
          <w:r>
            <w:rPr>
              <w:color w:val="5B9BD5" w:themeColor="accent1"/>
            </w:rPr>
            <w:fldChar w:fldCharType="end"/>
          </w:r>
        </w:p>
      </w:tc>
    </w:tr>
  </w:tbl>
  <w:p w14:paraId="1E2CA7E6" w14:textId="77777777" w:rsidR="00252B52" w:rsidRDefault="00252B5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C6227BF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8C0E65"/>
    <w:multiLevelType w:val="multilevel"/>
    <w:tmpl w:val="F4784AE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3061AB8"/>
    <w:multiLevelType w:val="multilevel"/>
    <w:tmpl w:val="8BB660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6510C6D"/>
    <w:multiLevelType w:val="multilevel"/>
    <w:tmpl w:val="B7A275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85F5291"/>
    <w:multiLevelType w:val="multilevel"/>
    <w:tmpl w:val="98545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EC97430"/>
    <w:multiLevelType w:val="multilevel"/>
    <w:tmpl w:val="6120A2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0C05474"/>
    <w:multiLevelType w:val="hybridMultilevel"/>
    <w:tmpl w:val="5664D40E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8A15FE"/>
    <w:multiLevelType w:val="multilevel"/>
    <w:tmpl w:val="A66E4E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4B92E01"/>
    <w:multiLevelType w:val="multilevel"/>
    <w:tmpl w:val="2E6ADD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722312E"/>
    <w:multiLevelType w:val="multilevel"/>
    <w:tmpl w:val="DDD26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D853ABB"/>
    <w:multiLevelType w:val="multilevel"/>
    <w:tmpl w:val="B0F8CA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1E7B16E0"/>
    <w:multiLevelType w:val="multilevel"/>
    <w:tmpl w:val="9508C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F9B3BD2"/>
    <w:multiLevelType w:val="hybridMultilevel"/>
    <w:tmpl w:val="C2BADEB0"/>
    <w:lvl w:ilvl="0" w:tplc="31226C6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1627B0"/>
    <w:multiLevelType w:val="multilevel"/>
    <w:tmpl w:val="ABE4F7C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2078570A"/>
    <w:multiLevelType w:val="multilevel"/>
    <w:tmpl w:val="C3FE956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22FE1093"/>
    <w:multiLevelType w:val="multilevel"/>
    <w:tmpl w:val="F39EAA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55B4F2E"/>
    <w:multiLevelType w:val="multilevel"/>
    <w:tmpl w:val="BED218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29444B58"/>
    <w:multiLevelType w:val="multilevel"/>
    <w:tmpl w:val="82F8FB6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2AFC4294"/>
    <w:multiLevelType w:val="multilevel"/>
    <w:tmpl w:val="C7D0E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B383520"/>
    <w:multiLevelType w:val="multilevel"/>
    <w:tmpl w:val="817E61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EB75358"/>
    <w:multiLevelType w:val="multilevel"/>
    <w:tmpl w:val="36A85B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EF76FBE"/>
    <w:multiLevelType w:val="multilevel"/>
    <w:tmpl w:val="2F9CCE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4F440B1"/>
    <w:multiLevelType w:val="hybridMultilevel"/>
    <w:tmpl w:val="470C0604"/>
    <w:lvl w:ilvl="0" w:tplc="0413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7EE5B3B"/>
    <w:multiLevelType w:val="hybridMultilevel"/>
    <w:tmpl w:val="22649E58"/>
    <w:lvl w:ilvl="0" w:tplc="28689276">
      <w:start w:val="17"/>
      <w:numFmt w:val="bullet"/>
      <w:lvlText w:val=""/>
      <w:lvlJc w:val="left"/>
      <w:pPr>
        <w:ind w:left="644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4" w15:restartNumberingAfterBreak="0">
    <w:nsid w:val="3C2106CC"/>
    <w:multiLevelType w:val="multilevel"/>
    <w:tmpl w:val="BC5C88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3C7B7AD2"/>
    <w:multiLevelType w:val="multilevel"/>
    <w:tmpl w:val="2744B2D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3CE72D9A"/>
    <w:multiLevelType w:val="hybridMultilevel"/>
    <w:tmpl w:val="6E5E74DE"/>
    <w:lvl w:ilvl="0" w:tplc="52C0F7D0">
      <w:start w:val="10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E3B30A3"/>
    <w:multiLevelType w:val="hybridMultilevel"/>
    <w:tmpl w:val="FCE44C02"/>
    <w:lvl w:ilvl="0" w:tplc="C8D090A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1187A68"/>
    <w:multiLevelType w:val="hybridMultilevel"/>
    <w:tmpl w:val="1BA4D7F0"/>
    <w:lvl w:ilvl="0" w:tplc="2DF69D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14126FB"/>
    <w:multiLevelType w:val="multilevel"/>
    <w:tmpl w:val="479E0B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427D7079"/>
    <w:multiLevelType w:val="hybridMultilevel"/>
    <w:tmpl w:val="E0F0E6DA"/>
    <w:lvl w:ilvl="0" w:tplc="BCD0EC54">
      <w:start w:val="6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4C8781C"/>
    <w:multiLevelType w:val="multilevel"/>
    <w:tmpl w:val="497EF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47861DE0"/>
    <w:multiLevelType w:val="hybridMultilevel"/>
    <w:tmpl w:val="477CE48E"/>
    <w:lvl w:ilvl="0" w:tplc="F2FEAE18">
      <w:start w:val="9"/>
      <w:numFmt w:val="bullet"/>
      <w:lvlText w:val="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81217B8"/>
    <w:multiLevelType w:val="hybridMultilevel"/>
    <w:tmpl w:val="B6D46726"/>
    <w:lvl w:ilvl="0" w:tplc="3ADA3C82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63919E6"/>
    <w:multiLevelType w:val="multilevel"/>
    <w:tmpl w:val="9ACAC3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444742"/>
    <w:multiLevelType w:val="multilevel"/>
    <w:tmpl w:val="083C6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5DD7449C"/>
    <w:multiLevelType w:val="hybridMultilevel"/>
    <w:tmpl w:val="FD9E497A"/>
    <w:lvl w:ilvl="0" w:tplc="BFEC56DE">
      <w:start w:val="1"/>
      <w:numFmt w:val="decimal"/>
      <w:lvlText w:val="%1."/>
      <w:lvlJc w:val="left"/>
      <w:pPr>
        <w:ind w:left="720" w:hanging="360"/>
      </w:pPr>
      <w:rPr>
        <w:rFonts w:hint="default"/>
        <w:color w:val="212121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FCA2107"/>
    <w:multiLevelType w:val="multilevel"/>
    <w:tmpl w:val="923212C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05D0A9F"/>
    <w:multiLevelType w:val="multilevel"/>
    <w:tmpl w:val="4CB41F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23F60BC"/>
    <w:multiLevelType w:val="multilevel"/>
    <w:tmpl w:val="BB2E7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46C5887"/>
    <w:multiLevelType w:val="hybridMultilevel"/>
    <w:tmpl w:val="7604FD0C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509596F"/>
    <w:multiLevelType w:val="multilevel"/>
    <w:tmpl w:val="996A0C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6B086C96"/>
    <w:multiLevelType w:val="hybridMultilevel"/>
    <w:tmpl w:val="9E1C493C"/>
    <w:lvl w:ilvl="0" w:tplc="BBB0D76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0DE74DE">
      <w:numFmt w:val="bullet"/>
      <w:lvlText w:val=""/>
      <w:lvlJc w:val="left"/>
      <w:pPr>
        <w:ind w:left="2160" w:hanging="360"/>
      </w:pPr>
      <w:rPr>
        <w:rFonts w:ascii="Wingdings" w:eastAsiaTheme="minorHAnsi" w:hAnsi="Wingdings" w:cs="Aria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BA73EAF"/>
    <w:multiLevelType w:val="hybridMultilevel"/>
    <w:tmpl w:val="365279E0"/>
    <w:lvl w:ilvl="0" w:tplc="8E082C2E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C9D1BBF"/>
    <w:multiLevelType w:val="hybridMultilevel"/>
    <w:tmpl w:val="842AA438"/>
    <w:lvl w:ilvl="0" w:tplc="C0DA265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24C123D"/>
    <w:multiLevelType w:val="hybridMultilevel"/>
    <w:tmpl w:val="BEB4B918"/>
    <w:lvl w:ilvl="0" w:tplc="98FECE1C">
      <w:start w:val="13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C92879"/>
    <w:multiLevelType w:val="hybridMultilevel"/>
    <w:tmpl w:val="65EA42C2"/>
    <w:lvl w:ilvl="0" w:tplc="242881A6">
      <w:start w:val="16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0937145">
    <w:abstractNumId w:val="11"/>
  </w:num>
  <w:num w:numId="2" w16cid:durableId="1247836169">
    <w:abstractNumId w:val="3"/>
  </w:num>
  <w:num w:numId="3" w16cid:durableId="1774129459">
    <w:abstractNumId w:val="18"/>
  </w:num>
  <w:num w:numId="4" w16cid:durableId="972058644">
    <w:abstractNumId w:val="19"/>
  </w:num>
  <w:num w:numId="5" w16cid:durableId="1498182929">
    <w:abstractNumId w:val="9"/>
  </w:num>
  <w:num w:numId="6" w16cid:durableId="210465470">
    <w:abstractNumId w:val="39"/>
  </w:num>
  <w:num w:numId="7" w16cid:durableId="1366714779">
    <w:abstractNumId w:val="35"/>
  </w:num>
  <w:num w:numId="8" w16cid:durableId="1936941816">
    <w:abstractNumId w:val="21"/>
  </w:num>
  <w:num w:numId="9" w16cid:durableId="1993294440">
    <w:abstractNumId w:val="31"/>
  </w:num>
  <w:num w:numId="10" w16cid:durableId="1691642344">
    <w:abstractNumId w:val="4"/>
  </w:num>
  <w:num w:numId="11" w16cid:durableId="210043890">
    <w:abstractNumId w:val="23"/>
  </w:num>
  <w:num w:numId="12" w16cid:durableId="847672599">
    <w:abstractNumId w:val="6"/>
  </w:num>
  <w:num w:numId="13" w16cid:durableId="1326586143">
    <w:abstractNumId w:val="40"/>
  </w:num>
  <w:num w:numId="14" w16cid:durableId="1850290882">
    <w:abstractNumId w:val="33"/>
  </w:num>
  <w:num w:numId="15" w16cid:durableId="2083675921">
    <w:abstractNumId w:val="45"/>
  </w:num>
  <w:num w:numId="16" w16cid:durableId="1999386082">
    <w:abstractNumId w:val="0"/>
  </w:num>
  <w:num w:numId="17" w16cid:durableId="1614094409">
    <w:abstractNumId w:val="26"/>
  </w:num>
  <w:num w:numId="18" w16cid:durableId="1853374778">
    <w:abstractNumId w:val="25"/>
  </w:num>
  <w:num w:numId="19" w16cid:durableId="63383737">
    <w:abstractNumId w:val="37"/>
  </w:num>
  <w:num w:numId="20" w16cid:durableId="2063290203">
    <w:abstractNumId w:val="5"/>
  </w:num>
  <w:num w:numId="21" w16cid:durableId="235408210">
    <w:abstractNumId w:val="34"/>
  </w:num>
  <w:num w:numId="22" w16cid:durableId="1622958264">
    <w:abstractNumId w:val="10"/>
  </w:num>
  <w:num w:numId="23" w16cid:durableId="1183087842">
    <w:abstractNumId w:val="46"/>
  </w:num>
  <w:num w:numId="24" w16cid:durableId="604309960">
    <w:abstractNumId w:val="13"/>
  </w:num>
  <w:num w:numId="25" w16cid:durableId="1678313351">
    <w:abstractNumId w:val="7"/>
  </w:num>
  <w:num w:numId="26" w16cid:durableId="1783185069">
    <w:abstractNumId w:val="17"/>
  </w:num>
  <w:num w:numId="27" w16cid:durableId="1350989273">
    <w:abstractNumId w:val="1"/>
  </w:num>
  <w:num w:numId="28" w16cid:durableId="498156718">
    <w:abstractNumId w:val="16"/>
  </w:num>
  <w:num w:numId="29" w16cid:durableId="138810608">
    <w:abstractNumId w:val="14"/>
  </w:num>
  <w:num w:numId="30" w16cid:durableId="1925190398">
    <w:abstractNumId w:val="38"/>
  </w:num>
  <w:num w:numId="31" w16cid:durableId="840120818">
    <w:abstractNumId w:val="30"/>
  </w:num>
  <w:num w:numId="32" w16cid:durableId="132796602">
    <w:abstractNumId w:val="22"/>
  </w:num>
  <w:num w:numId="33" w16cid:durableId="576329096">
    <w:abstractNumId w:val="36"/>
  </w:num>
  <w:num w:numId="34" w16cid:durableId="1055785142">
    <w:abstractNumId w:val="8"/>
  </w:num>
  <w:num w:numId="35" w16cid:durableId="2138797771">
    <w:abstractNumId w:val="32"/>
  </w:num>
  <w:num w:numId="36" w16cid:durableId="1132553797">
    <w:abstractNumId w:val="28"/>
  </w:num>
  <w:num w:numId="37" w16cid:durableId="202399866">
    <w:abstractNumId w:val="41"/>
  </w:num>
  <w:num w:numId="38" w16cid:durableId="1918006612">
    <w:abstractNumId w:val="15"/>
  </w:num>
  <w:num w:numId="39" w16cid:durableId="1237129017">
    <w:abstractNumId w:val="44"/>
  </w:num>
  <w:num w:numId="40" w16cid:durableId="1046873071">
    <w:abstractNumId w:val="20"/>
  </w:num>
  <w:num w:numId="41" w16cid:durableId="1104494875">
    <w:abstractNumId w:val="2"/>
  </w:num>
  <w:num w:numId="42" w16cid:durableId="1554193787">
    <w:abstractNumId w:val="43"/>
  </w:num>
  <w:num w:numId="43" w16cid:durableId="557282900">
    <w:abstractNumId w:val="24"/>
  </w:num>
  <w:num w:numId="44" w16cid:durableId="1941181064">
    <w:abstractNumId w:val="12"/>
  </w:num>
  <w:num w:numId="45" w16cid:durableId="1727726536">
    <w:abstractNumId w:val="29"/>
  </w:num>
  <w:num w:numId="46" w16cid:durableId="1515724540">
    <w:abstractNumId w:val="27"/>
  </w:num>
  <w:num w:numId="47" w16cid:durableId="1797065708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6330"/>
    <w:rsid w:val="000E18DF"/>
    <w:rsid w:val="0017111F"/>
    <w:rsid w:val="001B6414"/>
    <w:rsid w:val="001C3521"/>
    <w:rsid w:val="001D0978"/>
    <w:rsid w:val="001D4A53"/>
    <w:rsid w:val="00201DAE"/>
    <w:rsid w:val="00202335"/>
    <w:rsid w:val="002102EF"/>
    <w:rsid w:val="00211441"/>
    <w:rsid w:val="00232D61"/>
    <w:rsid w:val="00252B52"/>
    <w:rsid w:val="002538F4"/>
    <w:rsid w:val="00256742"/>
    <w:rsid w:val="00275BA1"/>
    <w:rsid w:val="00294B8B"/>
    <w:rsid w:val="002B07E6"/>
    <w:rsid w:val="002D3E97"/>
    <w:rsid w:val="002D79D9"/>
    <w:rsid w:val="00343C86"/>
    <w:rsid w:val="003A0229"/>
    <w:rsid w:val="003C2886"/>
    <w:rsid w:val="00412979"/>
    <w:rsid w:val="004252B2"/>
    <w:rsid w:val="004262AA"/>
    <w:rsid w:val="004528E3"/>
    <w:rsid w:val="004A5CA7"/>
    <w:rsid w:val="00515163"/>
    <w:rsid w:val="005207A5"/>
    <w:rsid w:val="00535904"/>
    <w:rsid w:val="0056075E"/>
    <w:rsid w:val="005655EB"/>
    <w:rsid w:val="0057365B"/>
    <w:rsid w:val="005877A8"/>
    <w:rsid w:val="00597D77"/>
    <w:rsid w:val="005A4F55"/>
    <w:rsid w:val="00635D6A"/>
    <w:rsid w:val="00635E09"/>
    <w:rsid w:val="0065060F"/>
    <w:rsid w:val="00655D71"/>
    <w:rsid w:val="006A121E"/>
    <w:rsid w:val="006A7DE4"/>
    <w:rsid w:val="006E15BD"/>
    <w:rsid w:val="006E7CE7"/>
    <w:rsid w:val="006F2E39"/>
    <w:rsid w:val="006F5AC5"/>
    <w:rsid w:val="00725775"/>
    <w:rsid w:val="0076491A"/>
    <w:rsid w:val="00780B02"/>
    <w:rsid w:val="007B73D5"/>
    <w:rsid w:val="00845D13"/>
    <w:rsid w:val="00862886"/>
    <w:rsid w:val="00873016"/>
    <w:rsid w:val="00892B01"/>
    <w:rsid w:val="00895EE5"/>
    <w:rsid w:val="008A4263"/>
    <w:rsid w:val="008D5481"/>
    <w:rsid w:val="009050E9"/>
    <w:rsid w:val="00905301"/>
    <w:rsid w:val="00911AF6"/>
    <w:rsid w:val="00A41EBD"/>
    <w:rsid w:val="00A533F6"/>
    <w:rsid w:val="00A91BCF"/>
    <w:rsid w:val="00A923DA"/>
    <w:rsid w:val="00AD6330"/>
    <w:rsid w:val="00AE3A67"/>
    <w:rsid w:val="00AE5756"/>
    <w:rsid w:val="00AE6321"/>
    <w:rsid w:val="00B60A9E"/>
    <w:rsid w:val="00B71E44"/>
    <w:rsid w:val="00B77430"/>
    <w:rsid w:val="00B87645"/>
    <w:rsid w:val="00B9340B"/>
    <w:rsid w:val="00BA2DD6"/>
    <w:rsid w:val="00BD5661"/>
    <w:rsid w:val="00C21993"/>
    <w:rsid w:val="00C377B0"/>
    <w:rsid w:val="00C75460"/>
    <w:rsid w:val="00CB654F"/>
    <w:rsid w:val="00CD2864"/>
    <w:rsid w:val="00D01C0B"/>
    <w:rsid w:val="00D26A2D"/>
    <w:rsid w:val="00D953D0"/>
    <w:rsid w:val="00DA76E4"/>
    <w:rsid w:val="00DD70C8"/>
    <w:rsid w:val="00E12F5D"/>
    <w:rsid w:val="00E177A2"/>
    <w:rsid w:val="00E258CB"/>
    <w:rsid w:val="00E25B14"/>
    <w:rsid w:val="00E27D41"/>
    <w:rsid w:val="00E30C95"/>
    <w:rsid w:val="00E31659"/>
    <w:rsid w:val="00E50A0E"/>
    <w:rsid w:val="00F055FA"/>
    <w:rsid w:val="00F32E9B"/>
    <w:rsid w:val="00F6300E"/>
    <w:rsid w:val="00F72957"/>
    <w:rsid w:val="00FA1518"/>
    <w:rsid w:val="00FC1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EECAF6"/>
  <w15:chartTrackingRefBased/>
  <w15:docId w15:val="{8E353C8B-F02D-4A6E-A16C-6D71BFEDC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D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2D6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2D6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2D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2D6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2D6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2D6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2D6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2D6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2D6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2D6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2D6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2D6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2D61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nl-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2D61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nl-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2D6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nl-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2D61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nl-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2D6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nl-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2D6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nl-NL"/>
    </w:rPr>
  </w:style>
  <w:style w:type="paragraph" w:styleId="NormalWeb">
    <w:name w:val="Normal (Web)"/>
    <w:basedOn w:val="Normal"/>
    <w:uiPriority w:val="99"/>
    <w:unhideWhenUsed/>
    <w:rsid w:val="00232D61"/>
    <w:pPr>
      <w:spacing w:before="100" w:beforeAutospacing="1" w:after="100" w:afterAutospacing="1"/>
    </w:pPr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232D6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32D61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32D61"/>
    <w:rPr>
      <w:sz w:val="20"/>
      <w:szCs w:val="20"/>
      <w:lang w:val="nl-N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32D61"/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32D61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32D61"/>
    <w:rPr>
      <w:sz w:val="24"/>
      <w:szCs w:val="24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232D61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32D61"/>
    <w:rPr>
      <w:sz w:val="24"/>
      <w:szCs w:val="24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232D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2D61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2D61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D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D61"/>
    <w:rPr>
      <w:b/>
      <w:bCs/>
      <w:sz w:val="20"/>
      <w:szCs w:val="20"/>
      <w:lang w:val="nl-NL"/>
    </w:rPr>
  </w:style>
  <w:style w:type="character" w:styleId="Emphasis">
    <w:name w:val="Emphasis"/>
    <w:uiPriority w:val="20"/>
    <w:qFormat/>
    <w:rsid w:val="00232D61"/>
    <w:rPr>
      <w:i/>
      <w:iCs/>
    </w:rPr>
  </w:style>
  <w:style w:type="paragraph" w:styleId="ListBullet">
    <w:name w:val="List Bullet"/>
    <w:basedOn w:val="Normal"/>
    <w:uiPriority w:val="99"/>
    <w:unhideWhenUsed/>
    <w:rsid w:val="00232D61"/>
    <w:pPr>
      <w:numPr>
        <w:numId w:val="16"/>
      </w:numPr>
      <w:contextualSpacing/>
    </w:pPr>
    <w:rPr>
      <w:rFonts w:asciiTheme="minorHAnsi" w:eastAsiaTheme="minorHAnsi" w:hAnsi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D61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D61"/>
    <w:rPr>
      <w:rFonts w:ascii="Segoe UI" w:hAnsi="Segoe UI" w:cs="Segoe UI"/>
      <w:sz w:val="18"/>
      <w:szCs w:val="18"/>
      <w:lang w:val="nl-NL"/>
    </w:rPr>
  </w:style>
  <w:style w:type="paragraph" w:styleId="Caption">
    <w:name w:val="caption"/>
    <w:basedOn w:val="Normal"/>
    <w:next w:val="Normal"/>
    <w:uiPriority w:val="35"/>
    <w:unhideWhenUsed/>
    <w:qFormat/>
    <w:rsid w:val="00232D61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32D6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32D61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2D6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32D61"/>
    <w:rPr>
      <w:rFonts w:eastAsiaTheme="minorEastAsia"/>
      <w:color w:val="5A5A5A" w:themeColor="text1" w:themeTint="A5"/>
      <w:spacing w:val="15"/>
      <w:lang w:val="nl-NL"/>
    </w:rPr>
  </w:style>
  <w:style w:type="character" w:styleId="Strong">
    <w:name w:val="Strong"/>
    <w:uiPriority w:val="22"/>
    <w:qFormat/>
    <w:rsid w:val="00232D61"/>
    <w:rPr>
      <w:b/>
      <w:bCs/>
    </w:rPr>
  </w:style>
  <w:style w:type="paragraph" w:styleId="NoSpacing">
    <w:name w:val="No Spacing"/>
    <w:basedOn w:val="Normal"/>
    <w:link w:val="NoSpacingChar"/>
    <w:uiPriority w:val="1"/>
    <w:qFormat/>
    <w:rsid w:val="00232D61"/>
    <w:rPr>
      <w:rFonts w:asciiTheme="minorHAnsi" w:eastAsiaTheme="minorHAnsi" w:hAnsiTheme="minorHAnsi" w:cstheme="minorBidi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32D61"/>
    <w:rPr>
      <w:sz w:val="24"/>
      <w:szCs w:val="24"/>
      <w:lang w:val="nl-NL"/>
    </w:rPr>
  </w:style>
  <w:style w:type="paragraph" w:styleId="Quote">
    <w:name w:val="Quote"/>
    <w:basedOn w:val="Normal"/>
    <w:next w:val="Normal"/>
    <w:link w:val="QuoteChar"/>
    <w:uiPriority w:val="29"/>
    <w:qFormat/>
    <w:rsid w:val="00232D61"/>
    <w:pPr>
      <w:spacing w:before="200" w:after="160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32D61"/>
    <w:rPr>
      <w:i/>
      <w:iCs/>
      <w:color w:val="404040" w:themeColor="text1" w:themeTint="BF"/>
      <w:sz w:val="24"/>
      <w:szCs w:val="24"/>
      <w:lang w:val="nl-N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2D61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5B9BD5" w:themeColor="accent1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2D61"/>
    <w:rPr>
      <w:i/>
      <w:iCs/>
      <w:color w:val="5B9BD5" w:themeColor="accent1"/>
      <w:sz w:val="24"/>
      <w:szCs w:val="24"/>
      <w:lang w:val="nl-NL"/>
    </w:rPr>
  </w:style>
  <w:style w:type="character" w:styleId="SubtleEmphasis">
    <w:name w:val="Subtle Emphasis"/>
    <w:uiPriority w:val="19"/>
    <w:qFormat/>
    <w:rsid w:val="00232D61"/>
    <w:rPr>
      <w:i/>
      <w:iCs/>
      <w:color w:val="404040" w:themeColor="text1" w:themeTint="BF"/>
    </w:rPr>
  </w:style>
  <w:style w:type="character" w:styleId="IntenseEmphasis">
    <w:name w:val="Intense Emphasis"/>
    <w:uiPriority w:val="21"/>
    <w:qFormat/>
    <w:rsid w:val="00232D61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232D61"/>
    <w:rPr>
      <w:smallCaps/>
      <w:color w:val="5A5A5A" w:themeColor="text1" w:themeTint="A5"/>
    </w:rPr>
  </w:style>
  <w:style w:type="character" w:styleId="IntenseReference">
    <w:name w:val="Intense Reference"/>
    <w:uiPriority w:val="32"/>
    <w:qFormat/>
    <w:rsid w:val="00232D61"/>
    <w:rPr>
      <w:b/>
      <w:bCs/>
      <w:smallCaps/>
      <w:color w:val="5B9BD5" w:themeColor="accent1"/>
      <w:spacing w:val="5"/>
    </w:rPr>
  </w:style>
  <w:style w:type="character" w:styleId="BookTitle">
    <w:name w:val="Book Title"/>
    <w:uiPriority w:val="33"/>
    <w:qFormat/>
    <w:rsid w:val="00232D61"/>
    <w:rPr>
      <w:b/>
      <w:bCs/>
      <w:i/>
      <w:iCs/>
      <w:spacing w:val="5"/>
    </w:rPr>
  </w:style>
  <w:style w:type="table" w:styleId="PlainTable2">
    <w:name w:val="Plain Table 2"/>
    <w:basedOn w:val="TableNormal"/>
    <w:uiPriority w:val="42"/>
    <w:rsid w:val="00232D61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232D61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232D61"/>
  </w:style>
  <w:style w:type="character" w:customStyle="1" w:styleId="apple-converted-space">
    <w:name w:val="apple-converted-space"/>
    <w:basedOn w:val="DefaultParagraphFont"/>
    <w:rsid w:val="00232D61"/>
  </w:style>
  <w:style w:type="character" w:customStyle="1" w:styleId="a">
    <w:name w:val="_"/>
    <w:basedOn w:val="DefaultParagraphFont"/>
    <w:rsid w:val="00232D61"/>
  </w:style>
  <w:style w:type="character" w:customStyle="1" w:styleId="ej-keyword">
    <w:name w:val="ej-keyword"/>
    <w:basedOn w:val="DefaultParagraphFont"/>
    <w:rsid w:val="00232D61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32D61"/>
    <w:rPr>
      <w:rFonts w:ascii="Courier New" w:eastAsia="Times New Roman" w:hAnsi="Courier New" w:cs="Courier New"/>
      <w:sz w:val="20"/>
      <w:szCs w:val="20"/>
      <w:lang w:val="nl-NL" w:eastAsia="nl-N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32D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232D61"/>
  </w:style>
  <w:style w:type="paragraph" w:customStyle="1" w:styleId="Default">
    <w:name w:val="Default"/>
    <w:rsid w:val="00232D61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nl-NL" w:eastAsia="de-DE"/>
    </w:rPr>
  </w:style>
  <w:style w:type="table" w:styleId="TableGrid">
    <w:name w:val="Table Grid"/>
    <w:basedOn w:val="TableNormal"/>
    <w:uiPriority w:val="39"/>
    <w:rsid w:val="00535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0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8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2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862</Words>
  <Characters>4920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5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van Lange</dc:creator>
  <cp:keywords/>
  <dc:description/>
  <cp:lastModifiedBy>Rijsdijk-2, M. (Mienke)</cp:lastModifiedBy>
  <cp:revision>9</cp:revision>
  <dcterms:created xsi:type="dcterms:W3CDTF">2023-07-27T13:14:00Z</dcterms:created>
  <dcterms:modified xsi:type="dcterms:W3CDTF">2024-02-02T17:20:00Z</dcterms:modified>
</cp:coreProperties>
</file>